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E4C0B" w14:textId="77777777" w:rsidR="009C6810" w:rsidRPr="009C6810" w:rsidRDefault="009C6810" w:rsidP="009C6810">
      <w:pPr>
        <w:rPr>
          <w:rFonts w:ascii="Arial" w:hAnsi="Arial" w:cs="Arial"/>
          <w:b/>
          <w:bCs/>
        </w:rPr>
      </w:pPr>
      <w:r w:rsidRPr="009C6810">
        <w:rPr>
          <w:rFonts w:ascii="Arial" w:hAnsi="Arial" w:cs="Arial"/>
          <w:b/>
          <w:bCs/>
        </w:rPr>
        <w:t>SUPPLEMENTARY MATERIAL</w:t>
      </w:r>
    </w:p>
    <w:p w14:paraId="698815C4" w14:textId="77777777" w:rsidR="009C6810" w:rsidRPr="00E32312" w:rsidRDefault="009C6810" w:rsidP="009C6810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  <w:u w:val="single"/>
        </w:rPr>
      </w:pPr>
      <w:r w:rsidRPr="00E32312">
        <w:rPr>
          <w:rFonts w:ascii="Arial" w:hAnsi="Arial" w:cs="Arial"/>
          <w:i w:val="0"/>
          <w:iCs w:val="0"/>
          <w:color w:val="auto"/>
          <w:sz w:val="22"/>
          <w:szCs w:val="22"/>
          <w:u w:val="single"/>
        </w:rPr>
        <w:t>Table 1: Surveying Schedule</w:t>
      </w:r>
    </w:p>
    <w:p w14:paraId="24B7DCE4" w14:textId="77777777" w:rsidR="009C6810" w:rsidRPr="0057765C" w:rsidRDefault="009C6810" w:rsidP="009C6810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1939998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1939998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1939998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1939998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19399982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1939998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1939998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Fieldwork schedule with number of days fished at each site</w:t>
      </w:r>
    </w:p>
    <w:tbl>
      <w:tblPr>
        <w:tblStyle w:val="ListTable6Colorful-Accent5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134"/>
        <w:gridCol w:w="3544"/>
      </w:tblGrid>
      <w:tr w:rsidR="009C6810" w14:paraId="5DE7B6B3" w14:textId="77777777" w:rsidTr="000A1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A1E4C1" w14:textId="77777777" w:rsidR="009C6810" w:rsidRPr="001C2D62" w:rsidRDefault="009C6810" w:rsidP="000A1501">
            <w:pPr>
              <w:spacing w:line="480" w:lineRule="auto"/>
              <w:jc w:val="center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Date</w:t>
            </w:r>
          </w:p>
        </w:tc>
        <w:tc>
          <w:tcPr>
            <w:tcW w:w="1134" w:type="dxa"/>
          </w:tcPr>
          <w:p w14:paraId="29D1965C" w14:textId="77777777" w:rsidR="009C6810" w:rsidRPr="001C2D62" w:rsidRDefault="009C6810" w:rsidP="000A15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Site</w:t>
            </w:r>
          </w:p>
        </w:tc>
        <w:tc>
          <w:tcPr>
            <w:tcW w:w="3544" w:type="dxa"/>
          </w:tcPr>
          <w:p w14:paraId="6881FD85" w14:textId="77777777" w:rsidR="009C6810" w:rsidRPr="001C2D62" w:rsidRDefault="009C6810" w:rsidP="000A15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Number of days fishing in site</w:t>
            </w:r>
          </w:p>
        </w:tc>
      </w:tr>
      <w:tr w:rsidR="009C6810" w14:paraId="664149CF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</w:tcPr>
          <w:p w14:paraId="1D58D3A3" w14:textId="77777777" w:rsidR="009C6810" w:rsidRPr="001C2D62" w:rsidRDefault="009C6810" w:rsidP="000A150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C2D62">
              <w:rPr>
                <w:rFonts w:ascii="Arial" w:hAnsi="Arial" w:cs="Arial"/>
                <w:b w:val="0"/>
                <w:bCs w:val="0"/>
                <w:color w:val="auto"/>
              </w:rPr>
              <w:t>15/09/2022</w:t>
            </w:r>
          </w:p>
        </w:tc>
        <w:tc>
          <w:tcPr>
            <w:tcW w:w="1134" w:type="dxa"/>
          </w:tcPr>
          <w:p w14:paraId="73BBC930" w14:textId="77777777" w:rsidR="009C6810" w:rsidRPr="001C2D62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3544" w:type="dxa"/>
          </w:tcPr>
          <w:p w14:paraId="06222064" w14:textId="77777777" w:rsidR="009C6810" w:rsidRPr="001C2D62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1</w:t>
            </w:r>
          </w:p>
        </w:tc>
      </w:tr>
      <w:tr w:rsidR="009C6810" w14:paraId="0141EA4F" w14:textId="77777777" w:rsidTr="000A15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71B96DDA" w14:textId="77777777" w:rsidR="009C6810" w:rsidRPr="001C2D62" w:rsidRDefault="009C6810" w:rsidP="000A150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C2D62">
              <w:rPr>
                <w:rFonts w:ascii="Arial" w:hAnsi="Arial" w:cs="Arial"/>
                <w:b w:val="0"/>
                <w:bCs w:val="0"/>
                <w:color w:val="auto"/>
              </w:rPr>
              <w:t>16/09/2022</w:t>
            </w:r>
          </w:p>
        </w:tc>
        <w:tc>
          <w:tcPr>
            <w:tcW w:w="1134" w:type="dxa"/>
          </w:tcPr>
          <w:p w14:paraId="71B8345C" w14:textId="77777777" w:rsidR="009C6810" w:rsidRPr="001C2D62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3544" w:type="dxa"/>
          </w:tcPr>
          <w:p w14:paraId="42BDAA7A" w14:textId="77777777" w:rsidR="009C6810" w:rsidRPr="001C2D62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2</w:t>
            </w:r>
          </w:p>
        </w:tc>
      </w:tr>
      <w:tr w:rsidR="009C6810" w14:paraId="3CC8DBA4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</w:tcPr>
          <w:p w14:paraId="58C67FF6" w14:textId="77777777" w:rsidR="009C6810" w:rsidRPr="001C2D62" w:rsidRDefault="009C6810" w:rsidP="000A150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C2D62">
              <w:rPr>
                <w:rFonts w:ascii="Arial" w:hAnsi="Arial" w:cs="Arial"/>
                <w:b w:val="0"/>
                <w:bCs w:val="0"/>
                <w:color w:val="auto"/>
              </w:rPr>
              <w:t>17/09/2022</w:t>
            </w:r>
          </w:p>
        </w:tc>
        <w:tc>
          <w:tcPr>
            <w:tcW w:w="1134" w:type="dxa"/>
          </w:tcPr>
          <w:p w14:paraId="5227E11A" w14:textId="77777777" w:rsidR="009C6810" w:rsidRPr="001C2D62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3544" w:type="dxa"/>
          </w:tcPr>
          <w:p w14:paraId="5EF3747D" w14:textId="77777777" w:rsidR="009C6810" w:rsidRPr="001C2D62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1</w:t>
            </w:r>
          </w:p>
        </w:tc>
      </w:tr>
      <w:tr w:rsidR="009C6810" w14:paraId="2D1E7DEF" w14:textId="77777777" w:rsidTr="000A15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9F0291" w14:textId="77777777" w:rsidR="009C6810" w:rsidRPr="001C2D62" w:rsidRDefault="009C6810" w:rsidP="000A150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C2D62">
              <w:rPr>
                <w:rFonts w:ascii="Arial" w:hAnsi="Arial" w:cs="Arial"/>
                <w:b w:val="0"/>
                <w:bCs w:val="0"/>
                <w:color w:val="auto"/>
              </w:rPr>
              <w:t>18/09/2022</w:t>
            </w:r>
          </w:p>
        </w:tc>
        <w:tc>
          <w:tcPr>
            <w:tcW w:w="1134" w:type="dxa"/>
          </w:tcPr>
          <w:p w14:paraId="6F321BF0" w14:textId="77777777" w:rsidR="009C6810" w:rsidRPr="001C2D62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3544" w:type="dxa"/>
          </w:tcPr>
          <w:p w14:paraId="7066A6EB" w14:textId="77777777" w:rsidR="009C6810" w:rsidRPr="001C2D62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2</w:t>
            </w:r>
          </w:p>
        </w:tc>
      </w:tr>
      <w:tr w:rsidR="009C6810" w14:paraId="61140146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D1F758" w14:textId="77777777" w:rsidR="009C6810" w:rsidRPr="001C2D62" w:rsidRDefault="009C6810" w:rsidP="000A150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1C2D62">
              <w:rPr>
                <w:rFonts w:ascii="Arial" w:hAnsi="Arial" w:cs="Arial"/>
                <w:b w:val="0"/>
                <w:bCs w:val="0"/>
                <w:color w:val="auto"/>
              </w:rPr>
              <w:t>19/09/2022</w:t>
            </w:r>
          </w:p>
        </w:tc>
        <w:tc>
          <w:tcPr>
            <w:tcW w:w="1134" w:type="dxa"/>
          </w:tcPr>
          <w:p w14:paraId="630AA350" w14:textId="77777777" w:rsidR="009C6810" w:rsidRPr="001C2D62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3544" w:type="dxa"/>
          </w:tcPr>
          <w:p w14:paraId="2A2824AE" w14:textId="77777777" w:rsidR="009C6810" w:rsidRPr="001C2D62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C2D62">
              <w:rPr>
                <w:rFonts w:ascii="Arial" w:hAnsi="Arial" w:cs="Arial"/>
                <w:color w:val="auto"/>
              </w:rPr>
              <w:t>1</w:t>
            </w:r>
          </w:p>
        </w:tc>
      </w:tr>
    </w:tbl>
    <w:p w14:paraId="5781C101" w14:textId="77777777" w:rsidR="009C6810" w:rsidRDefault="009C6810" w:rsidP="009C6810">
      <w:pPr>
        <w:spacing w:line="480" w:lineRule="auto"/>
        <w:rPr>
          <w:rFonts w:ascii="Arial" w:hAnsi="Arial" w:cs="Arial"/>
          <w:u w:val="single"/>
        </w:rPr>
      </w:pPr>
    </w:p>
    <w:p w14:paraId="27D636C1" w14:textId="77777777" w:rsidR="009C6810" w:rsidRDefault="009C6810" w:rsidP="009C6810">
      <w:pPr>
        <w:spacing w:line="480" w:lineRule="auto"/>
        <w:rPr>
          <w:rFonts w:ascii="Arial" w:hAnsi="Arial" w:cs="Arial"/>
          <w:u w:val="single"/>
        </w:rPr>
      </w:pPr>
      <w:r w:rsidRPr="002144C1">
        <w:rPr>
          <w:rFonts w:ascii="Arial" w:hAnsi="Arial" w:cs="Arial"/>
          <w:u w:val="single"/>
        </w:rPr>
        <w:t>Figure</w:t>
      </w:r>
      <w:r>
        <w:rPr>
          <w:rFonts w:ascii="Arial" w:hAnsi="Arial" w:cs="Arial"/>
          <w:u w:val="single"/>
        </w:rPr>
        <w:t>s</w:t>
      </w:r>
      <w:r w:rsidRPr="002144C1">
        <w:rPr>
          <w:rFonts w:ascii="Arial" w:hAnsi="Arial" w:cs="Arial"/>
          <w:u w:val="single"/>
        </w:rPr>
        <w:t xml:space="preserve"> 1-2: Environmental Data </w:t>
      </w:r>
    </w:p>
    <w:p w14:paraId="5FFF5976" w14:textId="77777777" w:rsidR="009C6810" w:rsidRDefault="009C6810" w:rsidP="009C6810">
      <w:pPr>
        <w:keepNext/>
        <w:spacing w:line="480" w:lineRule="auto"/>
      </w:pPr>
      <w:r>
        <w:rPr>
          <w:noProof/>
        </w:rPr>
        <w:drawing>
          <wp:inline distT="0" distB="0" distL="0" distR="0" wp14:anchorId="6D33B350" wp14:editId="246B783D">
            <wp:extent cx="5498263" cy="4611295"/>
            <wp:effectExtent l="0" t="0" r="7620" b="0"/>
            <wp:docPr id="12050574" name="Picture 12" descr="A graph of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0574" name="Picture 12" descr="A graph of different colored box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148" cy="46246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17EB6B" w14:textId="77777777" w:rsidR="009C6810" w:rsidRPr="00414B43" w:rsidRDefault="009C6810" w:rsidP="009C6810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  <w:u w:val="single"/>
        </w:rPr>
      </w:pPr>
      <w:r w:rsidRPr="00F04AE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1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Boxplots for environmental data across the three field sites: a) water temperature; b) air temperature; c) pH; and d) oxygen saturation.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ab/>
      </w:r>
    </w:p>
    <w:p w14:paraId="4AAF42C2" w14:textId="77777777" w:rsidR="009C6810" w:rsidRDefault="009C6810" w:rsidP="009C6810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1BE53425" wp14:editId="6761D842">
            <wp:extent cx="6372030" cy="4903470"/>
            <wp:effectExtent l="0" t="0" r="0" b="0"/>
            <wp:docPr id="1071317898" name="Picture 13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317898" name="Picture 13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334" cy="4911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A0F2FB" w14:textId="77777777" w:rsidR="009C6810" w:rsidRPr="00F04AE5" w:rsidRDefault="009C6810" w:rsidP="009C6810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F04AE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Figure 2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Boxplots for environmental data on different survey dates: a) water temperature; b) air temperature; c) pH; and d) oxygen saturation.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ab/>
      </w:r>
    </w:p>
    <w:p w14:paraId="79964D3D" w14:textId="77777777" w:rsidR="009C6810" w:rsidRPr="002144C1" w:rsidRDefault="009C6810" w:rsidP="009C6810">
      <w:pPr>
        <w:spacing w:line="480" w:lineRule="auto"/>
        <w:rPr>
          <w:rFonts w:ascii="Arial" w:hAnsi="Arial" w:cs="Arial"/>
          <w:u w:val="single"/>
        </w:rPr>
      </w:pPr>
      <w:r w:rsidRPr="002144C1">
        <w:rPr>
          <w:rFonts w:ascii="Arial" w:hAnsi="Arial" w:cs="Arial"/>
          <w:u w:val="single"/>
        </w:rPr>
        <w:t>T</w:t>
      </w:r>
      <w:r>
        <w:rPr>
          <w:rFonts w:ascii="Arial" w:hAnsi="Arial" w:cs="Arial"/>
          <w:u w:val="single"/>
        </w:rPr>
        <w:t>able</w:t>
      </w:r>
      <w:r w:rsidRPr="002144C1"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t>2</w:t>
      </w:r>
      <w:r w:rsidRPr="002144C1">
        <w:rPr>
          <w:rFonts w:ascii="Arial" w:hAnsi="Arial" w:cs="Arial"/>
          <w:u w:val="single"/>
        </w:rPr>
        <w:t>: Taxonomic List</w:t>
      </w:r>
    </w:p>
    <w:p w14:paraId="161E16FF" w14:textId="77777777" w:rsidR="009C6810" w:rsidRPr="00575333" w:rsidRDefault="009C6810" w:rsidP="009C6810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Supplementary </w:t>
      </w:r>
      <w:r w:rsidRPr="00575333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2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Taxonomic list of all identified genus and species visible within the field of view for each video trial</w:t>
      </w:r>
    </w:p>
    <w:tbl>
      <w:tblPr>
        <w:tblStyle w:val="ListTable6Colorful-Accent5"/>
        <w:tblW w:w="0" w:type="auto"/>
        <w:tblInd w:w="-709" w:type="dxa"/>
        <w:tblLook w:val="04A0" w:firstRow="1" w:lastRow="0" w:firstColumn="1" w:lastColumn="0" w:noHBand="0" w:noVBand="1"/>
      </w:tblPr>
      <w:tblGrid>
        <w:gridCol w:w="1417"/>
        <w:gridCol w:w="620"/>
        <w:gridCol w:w="940"/>
        <w:gridCol w:w="6758"/>
      </w:tblGrid>
      <w:tr w:rsidR="009C6810" w14:paraId="0A50E7CC" w14:textId="77777777" w:rsidTr="000A1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B64F59A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Date</w:t>
            </w:r>
          </w:p>
        </w:tc>
        <w:tc>
          <w:tcPr>
            <w:tcW w:w="620" w:type="dxa"/>
          </w:tcPr>
          <w:p w14:paraId="0B2EDAEF" w14:textId="77777777" w:rsidR="009C6810" w:rsidRPr="00DB1229" w:rsidRDefault="009C6810" w:rsidP="000A15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Site</w:t>
            </w:r>
          </w:p>
        </w:tc>
        <w:tc>
          <w:tcPr>
            <w:tcW w:w="940" w:type="dxa"/>
          </w:tcPr>
          <w:p w14:paraId="1F91A8F7" w14:textId="77777777" w:rsidR="009C6810" w:rsidRPr="00DB1229" w:rsidRDefault="009C6810" w:rsidP="000A15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Trial</w:t>
            </w:r>
          </w:p>
        </w:tc>
        <w:tc>
          <w:tcPr>
            <w:tcW w:w="6758" w:type="dxa"/>
          </w:tcPr>
          <w:p w14:paraId="320BD0AA" w14:textId="77777777" w:rsidR="009C6810" w:rsidRPr="00DB1229" w:rsidRDefault="009C6810" w:rsidP="000A150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Genus/ Species</w:t>
            </w:r>
          </w:p>
        </w:tc>
      </w:tr>
      <w:tr w:rsidR="009C6810" w14:paraId="32BFA869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CD92F03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5/09/2022</w:t>
            </w:r>
          </w:p>
        </w:tc>
        <w:tc>
          <w:tcPr>
            <w:tcW w:w="620" w:type="dxa"/>
          </w:tcPr>
          <w:p w14:paraId="12ED5EE2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375DC0F2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6758" w:type="dxa"/>
          </w:tcPr>
          <w:p w14:paraId="22BFCA46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, Hemigrammus sp., Nannostomus eques</w:t>
            </w:r>
          </w:p>
        </w:tc>
      </w:tr>
      <w:tr w:rsidR="009C6810" w:rsidRPr="00490514" w14:paraId="74EE57EE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DAC9AD5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5/09/2022</w:t>
            </w:r>
          </w:p>
        </w:tc>
        <w:tc>
          <w:tcPr>
            <w:tcW w:w="620" w:type="dxa"/>
          </w:tcPr>
          <w:p w14:paraId="61BCE3A6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26764454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6758" w:type="dxa"/>
          </w:tcPr>
          <w:p w14:paraId="22280902" w14:textId="77777777" w:rsidR="009C6810" w:rsidRPr="00490514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lang w:val="fi-FI"/>
              </w:rPr>
            </w:pPr>
            <w:r w:rsidRPr="00490514">
              <w:rPr>
                <w:rFonts w:ascii="Arial" w:hAnsi="Arial" w:cs="Arial"/>
                <w:i/>
                <w:iCs/>
                <w:color w:val="auto"/>
                <w:lang w:val="fi-FI"/>
              </w:rPr>
              <w:t>Apistogramma sp., Copella nattereri, Hemigrammus sp.</w:t>
            </w:r>
          </w:p>
        </w:tc>
      </w:tr>
      <w:tr w:rsidR="009C6810" w14:paraId="783FF6CB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6B04D3A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5/09/2022</w:t>
            </w:r>
          </w:p>
        </w:tc>
        <w:tc>
          <w:tcPr>
            <w:tcW w:w="620" w:type="dxa"/>
          </w:tcPr>
          <w:p w14:paraId="648FAF5E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77478861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6758" w:type="dxa"/>
          </w:tcPr>
          <w:p w14:paraId="0E47EC46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, Hemigrammus sp.</w:t>
            </w:r>
          </w:p>
        </w:tc>
      </w:tr>
      <w:tr w:rsidR="009C6810" w14:paraId="6B87C7EA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48EBC0E2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5/09/2022</w:t>
            </w:r>
          </w:p>
        </w:tc>
        <w:tc>
          <w:tcPr>
            <w:tcW w:w="620" w:type="dxa"/>
          </w:tcPr>
          <w:p w14:paraId="175370C0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771936A3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6758" w:type="dxa"/>
          </w:tcPr>
          <w:p w14:paraId="1D51F098" w14:textId="77777777" w:rsidR="009C6810" w:rsidRPr="00DB122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, Hemigrammus sp.</w:t>
            </w:r>
          </w:p>
        </w:tc>
      </w:tr>
      <w:tr w:rsidR="009C6810" w14:paraId="0E15A162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30D4DE6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5/09/2022</w:t>
            </w:r>
          </w:p>
        </w:tc>
        <w:tc>
          <w:tcPr>
            <w:tcW w:w="620" w:type="dxa"/>
          </w:tcPr>
          <w:p w14:paraId="40724DFE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7C26D027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6758" w:type="dxa"/>
          </w:tcPr>
          <w:p w14:paraId="780C61EC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Apistogramma sp., Copella nattereri, Hemigrammus sp., Bryconops sp. (larval)</w:t>
            </w:r>
          </w:p>
        </w:tc>
      </w:tr>
      <w:tr w:rsidR="009C6810" w14:paraId="5D3FF6AA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EDCEFCF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lastRenderedPageBreak/>
              <w:t>16/09/2022</w:t>
            </w:r>
          </w:p>
        </w:tc>
        <w:tc>
          <w:tcPr>
            <w:tcW w:w="620" w:type="dxa"/>
          </w:tcPr>
          <w:p w14:paraId="2CE8D5C8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7B5E1D9D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6758" w:type="dxa"/>
          </w:tcPr>
          <w:p w14:paraId="64A30692" w14:textId="77777777" w:rsidR="009C6810" w:rsidRPr="00DB122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Apistogramma sp., Mesonauta insignis</w:t>
            </w:r>
          </w:p>
        </w:tc>
      </w:tr>
      <w:tr w:rsidR="009C6810" w14:paraId="024049FC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9E6B99C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6/09/2022</w:t>
            </w:r>
          </w:p>
        </w:tc>
        <w:tc>
          <w:tcPr>
            <w:tcW w:w="620" w:type="dxa"/>
          </w:tcPr>
          <w:p w14:paraId="236B9E6B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72A93560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6758" w:type="dxa"/>
          </w:tcPr>
          <w:p w14:paraId="6071A127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, Bryconops sp. (larval)</w:t>
            </w:r>
          </w:p>
        </w:tc>
      </w:tr>
      <w:tr w:rsidR="009C6810" w14:paraId="18E8049D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76302D7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6/09/2022</w:t>
            </w:r>
          </w:p>
        </w:tc>
        <w:tc>
          <w:tcPr>
            <w:tcW w:w="620" w:type="dxa"/>
          </w:tcPr>
          <w:p w14:paraId="2C70D816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001E96A4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6758" w:type="dxa"/>
          </w:tcPr>
          <w:p w14:paraId="3085D278" w14:textId="77777777" w:rsidR="009C6810" w:rsidRPr="00DB122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, Hemigrammus sp., Nannostomus eques.</w:t>
            </w:r>
          </w:p>
        </w:tc>
      </w:tr>
      <w:tr w:rsidR="009C6810" w14:paraId="2968891C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805B3AF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6/09/2022</w:t>
            </w:r>
          </w:p>
        </w:tc>
        <w:tc>
          <w:tcPr>
            <w:tcW w:w="620" w:type="dxa"/>
          </w:tcPr>
          <w:p w14:paraId="2DCB0057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940" w:type="dxa"/>
          </w:tcPr>
          <w:p w14:paraId="5FD8D32F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6758" w:type="dxa"/>
          </w:tcPr>
          <w:p w14:paraId="1C2A9A27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Apistogramma sp., Copella nattereri, Bryconops sp. (larval), Mesonauta insignis</w:t>
            </w:r>
          </w:p>
        </w:tc>
      </w:tr>
      <w:tr w:rsidR="009C6810" w14:paraId="7FA16F71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A60C0D4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7/09/2022</w:t>
            </w:r>
          </w:p>
        </w:tc>
        <w:tc>
          <w:tcPr>
            <w:tcW w:w="620" w:type="dxa"/>
          </w:tcPr>
          <w:p w14:paraId="5CD24DB2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940" w:type="dxa"/>
          </w:tcPr>
          <w:p w14:paraId="0AFB86DA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6758" w:type="dxa"/>
          </w:tcPr>
          <w:p w14:paraId="6E70FCDC" w14:textId="77777777" w:rsidR="009C6810" w:rsidRPr="00DB122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Bryconops sp., Copella nattereri, Hemigrammus sp., Hemigrammus sp. 2., Nannostomus eques</w:t>
            </w:r>
          </w:p>
        </w:tc>
      </w:tr>
      <w:tr w:rsidR="009C6810" w14:paraId="7A9E35E9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6F3D3510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7/09/2022</w:t>
            </w:r>
          </w:p>
        </w:tc>
        <w:tc>
          <w:tcPr>
            <w:tcW w:w="620" w:type="dxa"/>
          </w:tcPr>
          <w:p w14:paraId="1A29A020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940" w:type="dxa"/>
          </w:tcPr>
          <w:p w14:paraId="49F0A219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6758" w:type="dxa"/>
          </w:tcPr>
          <w:p w14:paraId="2F8774F2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</w:t>
            </w:r>
          </w:p>
        </w:tc>
      </w:tr>
      <w:tr w:rsidR="009C6810" w14:paraId="1D394577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2872F39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7/09/2022</w:t>
            </w:r>
          </w:p>
        </w:tc>
        <w:tc>
          <w:tcPr>
            <w:tcW w:w="620" w:type="dxa"/>
          </w:tcPr>
          <w:p w14:paraId="372B4FAF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940" w:type="dxa"/>
          </w:tcPr>
          <w:p w14:paraId="139CCC56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6758" w:type="dxa"/>
          </w:tcPr>
          <w:p w14:paraId="0157B7F8" w14:textId="77777777" w:rsidR="009C6810" w:rsidRPr="00DB122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, Hemigrammus sp.</w:t>
            </w:r>
          </w:p>
        </w:tc>
      </w:tr>
      <w:tr w:rsidR="009C6810" w14:paraId="32FC6935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392AABB1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8/09/2022</w:t>
            </w:r>
          </w:p>
        </w:tc>
        <w:tc>
          <w:tcPr>
            <w:tcW w:w="620" w:type="dxa"/>
          </w:tcPr>
          <w:p w14:paraId="350972E4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940" w:type="dxa"/>
          </w:tcPr>
          <w:p w14:paraId="46895EDB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6758" w:type="dxa"/>
          </w:tcPr>
          <w:p w14:paraId="1F08E315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, Hemigrammus sp.</w:t>
            </w:r>
          </w:p>
        </w:tc>
      </w:tr>
      <w:tr w:rsidR="009C6810" w14:paraId="66F17FA8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85CE229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8/09/2022</w:t>
            </w:r>
          </w:p>
        </w:tc>
        <w:tc>
          <w:tcPr>
            <w:tcW w:w="620" w:type="dxa"/>
          </w:tcPr>
          <w:p w14:paraId="3E5CF272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940" w:type="dxa"/>
          </w:tcPr>
          <w:p w14:paraId="0ECDD80F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6758" w:type="dxa"/>
          </w:tcPr>
          <w:p w14:paraId="09E6665C" w14:textId="77777777" w:rsidR="009C6810" w:rsidRPr="00DB122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Copella nattereri, Hemigrammus sp.</w:t>
            </w:r>
          </w:p>
        </w:tc>
      </w:tr>
      <w:tr w:rsidR="009C6810" w14:paraId="6F68FFB5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59BB3EA0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8/09/2022</w:t>
            </w:r>
          </w:p>
        </w:tc>
        <w:tc>
          <w:tcPr>
            <w:tcW w:w="620" w:type="dxa"/>
          </w:tcPr>
          <w:p w14:paraId="7F5E5DDB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940" w:type="dxa"/>
          </w:tcPr>
          <w:p w14:paraId="6243A3AD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6758" w:type="dxa"/>
          </w:tcPr>
          <w:p w14:paraId="57EB0D45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Bryconops sp., Hemigrammus sp., Nannostomus eques</w:t>
            </w:r>
          </w:p>
        </w:tc>
      </w:tr>
      <w:tr w:rsidR="009C6810" w14:paraId="407D3EC3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2A26B552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8/09/2022</w:t>
            </w:r>
          </w:p>
        </w:tc>
        <w:tc>
          <w:tcPr>
            <w:tcW w:w="620" w:type="dxa"/>
          </w:tcPr>
          <w:p w14:paraId="2A06DA4A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940" w:type="dxa"/>
          </w:tcPr>
          <w:p w14:paraId="63F11801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6758" w:type="dxa"/>
          </w:tcPr>
          <w:p w14:paraId="3332D760" w14:textId="77777777" w:rsidR="009C6810" w:rsidRPr="00DB122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Bryconops sp., Copella nattereri, Hemigrammus sp.</w:t>
            </w:r>
          </w:p>
        </w:tc>
      </w:tr>
      <w:tr w:rsidR="009C6810" w14:paraId="062D8595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FDDA438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9/09/2022</w:t>
            </w:r>
          </w:p>
        </w:tc>
        <w:tc>
          <w:tcPr>
            <w:tcW w:w="620" w:type="dxa"/>
          </w:tcPr>
          <w:p w14:paraId="14F1C8F8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940" w:type="dxa"/>
          </w:tcPr>
          <w:p w14:paraId="1AB796A8" w14:textId="77777777" w:rsidR="009C6810" w:rsidRPr="00DB1229" w:rsidRDefault="009C6810" w:rsidP="000A15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6758" w:type="dxa"/>
          </w:tcPr>
          <w:p w14:paraId="101B663A" w14:textId="77777777" w:rsidR="009C6810" w:rsidRPr="00DB122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>Apistogramma sp., Hemigrammus sp., Nannostomus eques</w:t>
            </w:r>
          </w:p>
        </w:tc>
      </w:tr>
      <w:tr w:rsidR="009C6810" w14:paraId="322C32DA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1B6A55AF" w14:textId="77777777" w:rsidR="009C6810" w:rsidRPr="00DB1229" w:rsidRDefault="009C6810" w:rsidP="000A1501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DB1229">
              <w:rPr>
                <w:rFonts w:ascii="Arial" w:hAnsi="Arial" w:cs="Arial"/>
                <w:b w:val="0"/>
                <w:bCs w:val="0"/>
                <w:color w:val="auto"/>
              </w:rPr>
              <w:t>19/09/2022</w:t>
            </w:r>
          </w:p>
        </w:tc>
        <w:tc>
          <w:tcPr>
            <w:tcW w:w="620" w:type="dxa"/>
          </w:tcPr>
          <w:p w14:paraId="5965E906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940" w:type="dxa"/>
          </w:tcPr>
          <w:p w14:paraId="35A96BD7" w14:textId="77777777" w:rsidR="009C6810" w:rsidRPr="00DB1229" w:rsidRDefault="009C6810" w:rsidP="000A15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B1229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6758" w:type="dxa"/>
          </w:tcPr>
          <w:p w14:paraId="3F9AD6B8" w14:textId="77777777" w:rsidR="009C6810" w:rsidRPr="00DB122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</w:rPr>
            </w:pPr>
            <w:r w:rsidRPr="00DB1229">
              <w:rPr>
                <w:rFonts w:ascii="Arial" w:hAnsi="Arial" w:cs="Arial"/>
                <w:i/>
                <w:iCs/>
                <w:color w:val="auto"/>
              </w:rPr>
              <w:t xml:space="preserve">Hemigrammus sp., </w:t>
            </w:r>
            <w:proofErr w:type="spellStart"/>
            <w:r w:rsidRPr="00DB1229">
              <w:rPr>
                <w:rFonts w:ascii="Arial" w:hAnsi="Arial" w:cs="Arial"/>
                <w:i/>
                <w:iCs/>
                <w:color w:val="auto"/>
              </w:rPr>
              <w:t>Moenkhausia</w:t>
            </w:r>
            <w:proofErr w:type="spellEnd"/>
            <w:r w:rsidRPr="00DB1229">
              <w:rPr>
                <w:rFonts w:ascii="Arial" w:hAnsi="Arial" w:cs="Arial"/>
                <w:i/>
                <w:iCs/>
                <w:color w:val="auto"/>
              </w:rPr>
              <w:t> </w:t>
            </w:r>
            <w:proofErr w:type="spellStart"/>
            <w:r w:rsidRPr="00DB1229">
              <w:rPr>
                <w:rFonts w:ascii="Arial" w:hAnsi="Arial" w:cs="Arial"/>
                <w:i/>
                <w:iCs/>
                <w:color w:val="auto"/>
              </w:rPr>
              <w:t>cotinho</w:t>
            </w:r>
            <w:proofErr w:type="spellEnd"/>
            <w:r w:rsidRPr="00DB1229">
              <w:rPr>
                <w:rFonts w:ascii="Arial" w:hAnsi="Arial" w:cs="Arial"/>
                <w:i/>
                <w:iCs/>
                <w:color w:val="auto"/>
              </w:rPr>
              <w:t>, Nannostomus eques</w:t>
            </w:r>
          </w:p>
        </w:tc>
      </w:tr>
    </w:tbl>
    <w:p w14:paraId="64A79F26" w14:textId="77777777" w:rsidR="009C6810" w:rsidRPr="00D76BBC" w:rsidRDefault="009C6810" w:rsidP="009C6810">
      <w:pPr>
        <w:spacing w:line="480" w:lineRule="auto"/>
        <w:ind w:left="360"/>
        <w:rPr>
          <w:rFonts w:ascii="Arial" w:hAnsi="Arial" w:cs="Arial"/>
        </w:rPr>
      </w:pPr>
    </w:p>
    <w:p w14:paraId="0D91595D" w14:textId="77777777" w:rsidR="009C6810" w:rsidRDefault="009C6810" w:rsidP="009C6810">
      <w:pPr>
        <w:spacing w:line="480" w:lineRule="auto"/>
        <w:rPr>
          <w:rFonts w:ascii="Arial" w:hAnsi="Arial" w:cs="Arial"/>
          <w:u w:val="single"/>
        </w:rPr>
      </w:pPr>
      <w:r w:rsidRPr="002144C1">
        <w:rPr>
          <w:rFonts w:ascii="Arial" w:hAnsi="Arial" w:cs="Arial"/>
          <w:u w:val="single"/>
        </w:rPr>
        <w:t>F</w:t>
      </w:r>
      <w:r>
        <w:rPr>
          <w:rFonts w:ascii="Arial" w:hAnsi="Arial" w:cs="Arial"/>
          <w:u w:val="single"/>
        </w:rPr>
        <w:t xml:space="preserve">igure </w:t>
      </w:r>
      <w:r w:rsidRPr="002144C1">
        <w:rPr>
          <w:rFonts w:ascii="Arial" w:hAnsi="Arial" w:cs="Arial"/>
          <w:u w:val="single"/>
        </w:rPr>
        <w:t xml:space="preserve">3: Location of </w:t>
      </w:r>
      <w:r>
        <w:rPr>
          <w:rFonts w:ascii="Arial" w:hAnsi="Arial" w:cs="Arial"/>
          <w:u w:val="single"/>
        </w:rPr>
        <w:t>E</w:t>
      </w:r>
      <w:r w:rsidRPr="002144C1">
        <w:rPr>
          <w:rFonts w:ascii="Arial" w:hAnsi="Arial" w:cs="Arial"/>
          <w:u w:val="single"/>
        </w:rPr>
        <w:t>ntry</w:t>
      </w:r>
    </w:p>
    <w:p w14:paraId="1C1DEF1F" w14:textId="77777777" w:rsidR="009C6810" w:rsidRDefault="009C6810" w:rsidP="009C6810">
      <w:pPr>
        <w:keepNext/>
        <w:spacing w:line="480" w:lineRule="auto"/>
      </w:pPr>
      <w:r w:rsidRPr="00002D45">
        <w:rPr>
          <w:rFonts w:ascii="Arial" w:hAnsi="Arial" w:cs="Arial"/>
          <w:noProof/>
        </w:rPr>
        <w:lastRenderedPageBreak/>
        <w:drawing>
          <wp:inline distT="0" distB="0" distL="0" distR="0" wp14:anchorId="10196626" wp14:editId="26023B72">
            <wp:extent cx="5394960" cy="3099232"/>
            <wp:effectExtent l="0" t="0" r="0" b="6350"/>
            <wp:docPr id="711098397" name="Picture 16" descr="A graph of a number of blue rectangular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098397" name="Picture 16" descr="A graph of a number of blue rectangular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69" cy="3105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479D3" w14:textId="28236E2B" w:rsidR="009C6810" w:rsidRDefault="009C6810" w:rsidP="009C6810">
      <w:pPr>
        <w:pStyle w:val="Caption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1B395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Figure 3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Number of entries within different locations of the trap for both species using data from high visibility videos</w:t>
      </w:r>
    </w:p>
    <w:p w14:paraId="2A5D825E" w14:textId="05A0F7B2" w:rsidR="0021307D" w:rsidRDefault="00601236" w:rsidP="00A318FC">
      <w:pPr>
        <w:keepNext/>
      </w:pPr>
      <w:r>
        <w:rPr>
          <w:noProof/>
        </w:rPr>
        <w:lastRenderedPageBreak/>
        <w:drawing>
          <wp:inline distT="0" distB="0" distL="0" distR="0" wp14:anchorId="532E551C" wp14:editId="5787B8BD">
            <wp:extent cx="5876748" cy="3901729"/>
            <wp:effectExtent l="0" t="0" r="0" b="3810"/>
            <wp:docPr id="1481347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477" cy="3911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670845" w14:textId="57B90EC3" w:rsidR="0004103B" w:rsidRPr="0004103B" w:rsidRDefault="0004103B" w:rsidP="0004103B">
      <w:pPr>
        <w:keepNext/>
        <w:rPr>
          <w:rFonts w:ascii="Arial" w:hAnsi="Arial" w:cs="Arial"/>
          <w:sz w:val="20"/>
          <w:szCs w:val="20"/>
        </w:rPr>
      </w:pPr>
      <w:r w:rsidRPr="0004103B">
        <w:rPr>
          <w:rFonts w:ascii="Arial" w:hAnsi="Arial" w:cs="Arial"/>
          <w:b/>
          <w:bCs/>
          <w:sz w:val="20"/>
          <w:szCs w:val="20"/>
        </w:rPr>
        <w:t xml:space="preserve">Figure 4 </w:t>
      </w:r>
      <w:r w:rsidRPr="0004103B">
        <w:rPr>
          <w:rFonts w:ascii="Arial" w:hAnsi="Arial" w:cs="Arial"/>
          <w:sz w:val="20"/>
          <w:szCs w:val="20"/>
        </w:rPr>
        <w:t>The relationship between date of capture and the frequency of: a) passes; b) inspections; c) entries; and d) exits.</w:t>
      </w:r>
    </w:p>
    <w:p w14:paraId="64E823D6" w14:textId="77777777" w:rsidR="00A318FC" w:rsidRPr="0021307D" w:rsidRDefault="00A318FC" w:rsidP="00A318FC">
      <w:pPr>
        <w:keepNext/>
      </w:pPr>
    </w:p>
    <w:p w14:paraId="7D92342B" w14:textId="77777777" w:rsidR="009C6810" w:rsidRPr="00391A8D" w:rsidRDefault="009C6810" w:rsidP="009C6810">
      <w:pPr>
        <w:spacing w:line="480" w:lineRule="auto"/>
        <w:rPr>
          <w:rFonts w:ascii="Arial" w:hAnsi="Arial" w:cs="Arial"/>
          <w:u w:val="single"/>
        </w:rPr>
      </w:pPr>
      <w:r w:rsidRPr="00391A8D">
        <w:rPr>
          <w:rFonts w:ascii="Arial" w:hAnsi="Arial" w:cs="Arial"/>
          <w:u w:val="single"/>
        </w:rPr>
        <w:t>T</w:t>
      </w:r>
      <w:r>
        <w:rPr>
          <w:rFonts w:ascii="Arial" w:hAnsi="Arial" w:cs="Arial"/>
          <w:u w:val="single"/>
        </w:rPr>
        <w:t>able 3</w:t>
      </w:r>
      <w:r w:rsidRPr="00391A8D">
        <w:rPr>
          <w:rFonts w:ascii="Arial" w:hAnsi="Arial" w:cs="Arial"/>
          <w:u w:val="single"/>
        </w:rPr>
        <w:t xml:space="preserve">: Model estimates for </w:t>
      </w:r>
      <w:r>
        <w:rPr>
          <w:rFonts w:ascii="Arial" w:hAnsi="Arial" w:cs="Arial"/>
          <w:u w:val="single"/>
        </w:rPr>
        <w:t>number of fish caught and frequency of passes, inspections, entries, and exits</w:t>
      </w:r>
    </w:p>
    <w:p w14:paraId="6CE84F61" w14:textId="77777777" w:rsidR="009C6810" w:rsidRPr="008018D1" w:rsidRDefault="009C6810" w:rsidP="009C6810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391A8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3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Summary of factors contributing to the frequency of observed behaviours (passes, inspections, entries and exits) and the number of individuals caught (entries-exits). Each model shown is the final model determined via stepwise model selection (as described in methods). The multiple R-squared (</w:t>
      </w:r>
      <w:r w:rsidRPr="00655B3C">
        <w:rPr>
          <w:rFonts w:ascii="Arial" w:hAnsi="Arial" w:cs="Arial"/>
          <w:color w:val="auto"/>
        </w:rPr>
        <w:t>r</w:t>
      </w:r>
      <w:r w:rsidRPr="00655B3C">
        <w:rPr>
          <w:rFonts w:ascii="Arial" w:hAnsi="Arial" w:cs="Arial"/>
          <w:color w:val="auto"/>
          <w:vertAlign w:val="superscript"/>
        </w:rPr>
        <w:t>2</w:t>
      </w:r>
      <w:r w:rsidRPr="00655B3C">
        <w:rPr>
          <w:rFonts w:ascii="Arial" w:hAnsi="Arial" w:cs="Arial"/>
          <w:color w:val="auto"/>
          <w:vertAlign w:val="subscript"/>
        </w:rPr>
        <w:t>m</w:t>
      </w:r>
      <w:r w:rsidRPr="003259DD">
        <w:rPr>
          <w:rFonts w:ascii="Arial" w:hAnsi="Arial" w:cs="Arial"/>
          <w:color w:val="auto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nd adjusted R-squared (</w:t>
      </w:r>
      <w:r w:rsidRPr="00655B3C">
        <w:rPr>
          <w:rFonts w:ascii="Arial" w:hAnsi="Arial" w:cs="Arial"/>
          <w:color w:val="auto"/>
        </w:rPr>
        <w:t>r</w:t>
      </w:r>
      <w:r w:rsidRPr="00655B3C">
        <w:rPr>
          <w:rFonts w:ascii="Arial" w:hAnsi="Arial" w:cs="Arial"/>
          <w:color w:val="auto"/>
          <w:vertAlign w:val="superscript"/>
        </w:rPr>
        <w:t>2</w:t>
      </w:r>
      <w:r>
        <w:rPr>
          <w:rFonts w:ascii="Arial" w:hAnsi="Arial" w:cs="Arial"/>
          <w:color w:val="auto"/>
          <w:vertAlign w:val="subscript"/>
        </w:rPr>
        <w:t>a</w:t>
      </w:r>
      <w:r w:rsidRPr="003259DD">
        <w:rPr>
          <w:rFonts w:ascii="Arial" w:hAnsi="Arial" w:cs="Arial"/>
          <w:color w:val="auto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re also shown for each model. The threshold level of significance for p values is given at 0.05 and significant values are displayed in bold.</w:t>
      </w:r>
    </w:p>
    <w:tbl>
      <w:tblPr>
        <w:tblStyle w:val="ListTable6Colorful-Accent5"/>
        <w:tblW w:w="5393" w:type="pct"/>
        <w:tblInd w:w="-709" w:type="dxa"/>
        <w:tblLook w:val="04A0" w:firstRow="1" w:lastRow="0" w:firstColumn="1" w:lastColumn="0" w:noHBand="0" w:noVBand="1"/>
      </w:tblPr>
      <w:tblGrid>
        <w:gridCol w:w="3119"/>
        <w:gridCol w:w="1135"/>
        <w:gridCol w:w="1133"/>
        <w:gridCol w:w="1131"/>
        <w:gridCol w:w="1437"/>
        <w:gridCol w:w="890"/>
        <w:gridCol w:w="890"/>
      </w:tblGrid>
      <w:tr w:rsidR="009C6810" w:rsidRPr="00D364A6" w14:paraId="722F1087" w14:textId="77777777" w:rsidTr="000A1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273A1C86" w14:textId="77777777" w:rsidR="009C6810" w:rsidRPr="00655B3C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583" w:type="pct"/>
          </w:tcPr>
          <w:p w14:paraId="7B6503E3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582" w:type="pct"/>
          </w:tcPr>
          <w:p w14:paraId="6D53190B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Std. Error</w:t>
            </w:r>
          </w:p>
        </w:tc>
        <w:tc>
          <w:tcPr>
            <w:tcW w:w="581" w:type="pct"/>
          </w:tcPr>
          <w:p w14:paraId="27F4A552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t value</w:t>
            </w:r>
          </w:p>
        </w:tc>
        <w:tc>
          <w:tcPr>
            <w:tcW w:w="738" w:type="pct"/>
          </w:tcPr>
          <w:p w14:paraId="6F770B09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Pr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(&gt;|t|)</w:t>
            </w:r>
          </w:p>
        </w:tc>
        <w:tc>
          <w:tcPr>
            <w:tcW w:w="457" w:type="pct"/>
          </w:tcPr>
          <w:p w14:paraId="44EF46B7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57" w:type="pct"/>
          </w:tcPr>
          <w:p w14:paraId="2A78AA6E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a</w:t>
            </w:r>
          </w:p>
        </w:tc>
      </w:tr>
      <w:tr w:rsidR="009C6810" w14:paraId="52E741FC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129A11B1" w14:textId="77777777" w:rsidR="009C6810" w:rsidRPr="001869CF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655B3C">
              <w:rPr>
                <w:rFonts w:ascii="Arial" w:hAnsi="Arial" w:cs="Arial"/>
                <w:color w:val="auto"/>
              </w:rPr>
              <w:t>Pass frequency</w:t>
            </w:r>
          </w:p>
        </w:tc>
        <w:tc>
          <w:tcPr>
            <w:tcW w:w="583" w:type="pct"/>
          </w:tcPr>
          <w:p w14:paraId="3BA57683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2" w:type="pct"/>
          </w:tcPr>
          <w:p w14:paraId="55C056CE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1" w:type="pct"/>
          </w:tcPr>
          <w:p w14:paraId="4ECF0729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738" w:type="pct"/>
          </w:tcPr>
          <w:p w14:paraId="77528011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3307F3A7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4561</w:t>
            </w:r>
          </w:p>
        </w:tc>
        <w:tc>
          <w:tcPr>
            <w:tcW w:w="457" w:type="pct"/>
          </w:tcPr>
          <w:p w14:paraId="531B21A9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3436</w:t>
            </w:r>
          </w:p>
        </w:tc>
      </w:tr>
      <w:tr w:rsidR="009C6810" w14:paraId="6B5DC834" w14:textId="77777777" w:rsidTr="000A1501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0CDB487A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E359A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53782153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E359A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42A33F0D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E359A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0BB69DA8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E359A">
              <w:rPr>
                <w:rFonts w:ascii="Arial" w:hAnsi="Arial" w:cs="Arial"/>
                <w:b w:val="0"/>
                <w:bCs w:val="0"/>
                <w:color w:val="auto"/>
              </w:rPr>
              <w:t>date180922</w:t>
            </w:r>
          </w:p>
          <w:p w14:paraId="77CAF7E4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E359A"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  <w:p w14:paraId="4094D911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E359A">
              <w:rPr>
                <w:rFonts w:ascii="Arial" w:hAnsi="Arial" w:cs="Arial"/>
                <w:b w:val="0"/>
                <w:bCs w:val="0"/>
                <w:color w:val="auto"/>
              </w:rPr>
              <w:lastRenderedPageBreak/>
              <w:t>trial</w:t>
            </w:r>
          </w:p>
          <w:p w14:paraId="2958491A" w14:textId="77777777" w:rsidR="009C6810" w:rsidRPr="00FE359A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FE359A">
              <w:rPr>
                <w:rFonts w:ascii="Arial" w:hAnsi="Arial" w:cs="Arial"/>
                <w:b w:val="0"/>
                <w:bCs w:val="0"/>
                <w:color w:val="auto"/>
              </w:rPr>
              <w:t>Species Hemigrammus</w:t>
            </w:r>
          </w:p>
        </w:tc>
        <w:tc>
          <w:tcPr>
            <w:tcW w:w="583" w:type="pct"/>
          </w:tcPr>
          <w:p w14:paraId="3AF941D0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854CC">
              <w:rPr>
                <w:rFonts w:ascii="Arial" w:hAnsi="Arial" w:cs="Arial"/>
                <w:color w:val="auto"/>
              </w:rPr>
              <w:lastRenderedPageBreak/>
              <w:t>57.95</w:t>
            </w:r>
            <w:r w:rsidRPr="00FE359A">
              <w:rPr>
                <w:rFonts w:ascii="Arial" w:hAnsi="Arial" w:cs="Arial"/>
                <w:color w:val="auto"/>
              </w:rPr>
              <w:t>7</w:t>
            </w:r>
          </w:p>
          <w:p w14:paraId="075E9A77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85460">
              <w:rPr>
                <w:rFonts w:ascii="Arial" w:hAnsi="Arial" w:cs="Arial"/>
                <w:color w:val="auto"/>
              </w:rPr>
              <w:t xml:space="preserve">-51.960     </w:t>
            </w:r>
          </w:p>
          <w:p w14:paraId="535868CC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324FA">
              <w:rPr>
                <w:rFonts w:ascii="Arial" w:hAnsi="Arial" w:cs="Arial"/>
                <w:color w:val="auto"/>
              </w:rPr>
              <w:t xml:space="preserve">-33.374  </w:t>
            </w:r>
          </w:p>
          <w:p w14:paraId="01B94257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C1F2A">
              <w:rPr>
                <w:rFonts w:ascii="Arial" w:hAnsi="Arial" w:cs="Arial"/>
                <w:color w:val="auto"/>
              </w:rPr>
              <w:t xml:space="preserve">-40.073 </w:t>
            </w:r>
          </w:p>
          <w:p w14:paraId="3B32AA1F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5550D">
              <w:rPr>
                <w:rFonts w:ascii="Arial" w:hAnsi="Arial" w:cs="Arial"/>
                <w:color w:val="auto"/>
              </w:rPr>
              <w:t xml:space="preserve">14.043  </w:t>
            </w:r>
          </w:p>
          <w:p w14:paraId="21B528AE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-</w:t>
            </w:r>
            <w:r w:rsidRPr="00C239FC">
              <w:rPr>
                <w:rFonts w:ascii="Arial" w:hAnsi="Arial" w:cs="Arial"/>
                <w:color w:val="auto"/>
              </w:rPr>
              <w:t>6.509</w:t>
            </w:r>
          </w:p>
          <w:p w14:paraId="3DE65548" w14:textId="77777777" w:rsidR="009C6810" w:rsidRPr="00FE359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93C53">
              <w:rPr>
                <w:rFonts w:ascii="Arial" w:hAnsi="Arial" w:cs="Arial"/>
                <w:color w:val="auto"/>
              </w:rPr>
              <w:t>63.556</w:t>
            </w:r>
          </w:p>
        </w:tc>
        <w:tc>
          <w:tcPr>
            <w:tcW w:w="582" w:type="pct"/>
          </w:tcPr>
          <w:p w14:paraId="48627C3A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854CC">
              <w:rPr>
                <w:rFonts w:ascii="Arial" w:hAnsi="Arial" w:cs="Arial"/>
                <w:color w:val="auto"/>
              </w:rPr>
              <w:lastRenderedPageBreak/>
              <w:t xml:space="preserve">24.901  </w:t>
            </w:r>
          </w:p>
          <w:p w14:paraId="0544AB72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85460">
              <w:rPr>
                <w:rFonts w:ascii="Arial" w:hAnsi="Arial" w:cs="Arial"/>
                <w:color w:val="auto"/>
              </w:rPr>
              <w:t>24.151</w:t>
            </w:r>
          </w:p>
          <w:p w14:paraId="3671D6E2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324FA">
              <w:rPr>
                <w:rFonts w:ascii="Arial" w:hAnsi="Arial" w:cs="Arial"/>
                <w:color w:val="auto"/>
              </w:rPr>
              <w:t xml:space="preserve">26.026  </w:t>
            </w:r>
          </w:p>
          <w:p w14:paraId="484D64DB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C1F2A">
              <w:rPr>
                <w:rFonts w:ascii="Arial" w:hAnsi="Arial" w:cs="Arial"/>
                <w:color w:val="auto"/>
              </w:rPr>
              <w:t xml:space="preserve">23.687  </w:t>
            </w:r>
          </w:p>
          <w:p w14:paraId="5C230DB5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5550D">
              <w:rPr>
                <w:rFonts w:ascii="Arial" w:hAnsi="Arial" w:cs="Arial"/>
                <w:color w:val="auto"/>
              </w:rPr>
              <w:t>29.747</w:t>
            </w:r>
          </w:p>
          <w:p w14:paraId="47D1C506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239FC">
              <w:rPr>
                <w:rFonts w:ascii="Arial" w:hAnsi="Arial" w:cs="Arial"/>
                <w:color w:val="auto"/>
              </w:rPr>
              <w:lastRenderedPageBreak/>
              <w:t xml:space="preserve">4.572  </w:t>
            </w:r>
          </w:p>
          <w:p w14:paraId="55806313" w14:textId="77777777" w:rsidR="009C6810" w:rsidRPr="00FE359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93C53">
              <w:rPr>
                <w:rFonts w:ascii="Arial" w:hAnsi="Arial" w:cs="Arial"/>
                <w:color w:val="auto"/>
              </w:rPr>
              <w:t xml:space="preserve">16.633   </w:t>
            </w:r>
            <w:r w:rsidRPr="00B5550D">
              <w:rPr>
                <w:rFonts w:ascii="Arial" w:hAnsi="Arial" w:cs="Arial"/>
                <w:color w:val="auto"/>
              </w:rPr>
              <w:t xml:space="preserve">   </w:t>
            </w:r>
          </w:p>
        </w:tc>
        <w:tc>
          <w:tcPr>
            <w:tcW w:w="581" w:type="pct"/>
          </w:tcPr>
          <w:p w14:paraId="3965BF52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854CC">
              <w:rPr>
                <w:rFonts w:ascii="Arial" w:hAnsi="Arial" w:cs="Arial"/>
                <w:color w:val="auto"/>
              </w:rPr>
              <w:lastRenderedPageBreak/>
              <w:t>2.328</w:t>
            </w:r>
          </w:p>
          <w:p w14:paraId="0F698A74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85460">
              <w:rPr>
                <w:rFonts w:ascii="Arial" w:hAnsi="Arial" w:cs="Arial"/>
                <w:color w:val="auto"/>
              </w:rPr>
              <w:t>-2.151</w:t>
            </w:r>
          </w:p>
          <w:p w14:paraId="5EF13990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324FA">
              <w:rPr>
                <w:rFonts w:ascii="Arial" w:hAnsi="Arial" w:cs="Arial"/>
                <w:color w:val="auto"/>
              </w:rPr>
              <w:t>-1.282</w:t>
            </w:r>
          </w:p>
          <w:p w14:paraId="673A36B5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E359A">
              <w:rPr>
                <w:rFonts w:ascii="Arial" w:hAnsi="Arial" w:cs="Arial"/>
                <w:color w:val="auto"/>
              </w:rPr>
              <w:t>-</w:t>
            </w:r>
            <w:r w:rsidRPr="005C1F2A">
              <w:rPr>
                <w:rFonts w:ascii="Arial" w:hAnsi="Arial" w:cs="Arial"/>
                <w:color w:val="auto"/>
              </w:rPr>
              <w:t>1.692</w:t>
            </w:r>
          </w:p>
          <w:p w14:paraId="3F519F16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5550D">
              <w:rPr>
                <w:rFonts w:ascii="Arial" w:hAnsi="Arial" w:cs="Arial"/>
                <w:color w:val="auto"/>
              </w:rPr>
              <w:t>0.472</w:t>
            </w:r>
          </w:p>
          <w:p w14:paraId="3950E6F5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239FC">
              <w:rPr>
                <w:rFonts w:ascii="Arial" w:hAnsi="Arial" w:cs="Arial"/>
                <w:color w:val="auto"/>
              </w:rPr>
              <w:lastRenderedPageBreak/>
              <w:t>-1.424</w:t>
            </w:r>
          </w:p>
          <w:p w14:paraId="6FB92848" w14:textId="77777777" w:rsidR="009C6810" w:rsidRPr="00FE359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93C53">
              <w:rPr>
                <w:rFonts w:ascii="Arial" w:hAnsi="Arial" w:cs="Arial"/>
                <w:color w:val="auto"/>
              </w:rPr>
              <w:t>3.821</w:t>
            </w:r>
          </w:p>
        </w:tc>
        <w:tc>
          <w:tcPr>
            <w:tcW w:w="738" w:type="pct"/>
          </w:tcPr>
          <w:p w14:paraId="2D4B45D9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1854CC">
              <w:rPr>
                <w:rFonts w:ascii="Arial" w:hAnsi="Arial" w:cs="Arial"/>
                <w:b/>
                <w:bCs/>
                <w:color w:val="auto"/>
              </w:rPr>
              <w:lastRenderedPageBreak/>
              <w:t>0.027</w:t>
            </w:r>
          </w:p>
          <w:p w14:paraId="3BC35AB1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385460">
              <w:rPr>
                <w:rFonts w:ascii="Arial" w:hAnsi="Arial" w:cs="Arial"/>
                <w:b/>
                <w:bCs/>
                <w:color w:val="auto"/>
              </w:rPr>
              <w:t>0.0</w:t>
            </w:r>
            <w:r>
              <w:rPr>
                <w:rFonts w:ascii="Arial" w:hAnsi="Arial" w:cs="Arial"/>
                <w:b/>
                <w:bCs/>
                <w:color w:val="auto"/>
              </w:rPr>
              <w:t>40</w:t>
            </w:r>
          </w:p>
          <w:p w14:paraId="507B0F5E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324FA">
              <w:rPr>
                <w:rFonts w:ascii="Arial" w:hAnsi="Arial" w:cs="Arial"/>
                <w:color w:val="auto"/>
              </w:rPr>
              <w:t>0.2</w:t>
            </w:r>
            <w:r>
              <w:rPr>
                <w:rFonts w:ascii="Arial" w:hAnsi="Arial" w:cs="Arial"/>
                <w:color w:val="auto"/>
              </w:rPr>
              <w:t>10</w:t>
            </w:r>
          </w:p>
          <w:p w14:paraId="1C09658A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C1F2A">
              <w:rPr>
                <w:rFonts w:ascii="Arial" w:hAnsi="Arial" w:cs="Arial"/>
                <w:color w:val="auto"/>
              </w:rPr>
              <w:t>0.101</w:t>
            </w:r>
          </w:p>
          <w:p w14:paraId="2F891130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5550D">
              <w:rPr>
                <w:rFonts w:ascii="Arial" w:hAnsi="Arial" w:cs="Arial"/>
                <w:color w:val="auto"/>
              </w:rPr>
              <w:t>0.640</w:t>
            </w:r>
          </w:p>
          <w:p w14:paraId="38651ECD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239FC">
              <w:rPr>
                <w:rFonts w:ascii="Arial" w:hAnsi="Arial" w:cs="Arial"/>
                <w:color w:val="auto"/>
              </w:rPr>
              <w:lastRenderedPageBreak/>
              <w:t>0.165</w:t>
            </w:r>
          </w:p>
          <w:p w14:paraId="1A5B7970" w14:textId="77777777" w:rsidR="009C6810" w:rsidRPr="00FE359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>
              <w:rPr>
                <w:rFonts w:ascii="Arial" w:hAnsi="Arial" w:cs="Arial"/>
                <w:b/>
                <w:bCs/>
                <w:color w:val="auto"/>
              </w:rPr>
              <w:t>&lt; 0.001</w:t>
            </w:r>
          </w:p>
        </w:tc>
        <w:tc>
          <w:tcPr>
            <w:tcW w:w="457" w:type="pct"/>
          </w:tcPr>
          <w:p w14:paraId="424E84CB" w14:textId="77777777" w:rsidR="009C6810" w:rsidRPr="003B63B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5949480C" w14:textId="77777777" w:rsidR="009C6810" w:rsidRPr="003B63B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9C6810" w:rsidRPr="00414FA7" w14:paraId="4FE12AFB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07D6568D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>Inspection frequency</w:t>
            </w:r>
          </w:p>
        </w:tc>
        <w:tc>
          <w:tcPr>
            <w:tcW w:w="583" w:type="pct"/>
          </w:tcPr>
          <w:p w14:paraId="44C302D0" w14:textId="77777777" w:rsidR="009C6810" w:rsidRPr="00414FA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2" w:type="pct"/>
          </w:tcPr>
          <w:p w14:paraId="084FCA1F" w14:textId="77777777" w:rsidR="009C6810" w:rsidRPr="00414FA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1" w:type="pct"/>
          </w:tcPr>
          <w:p w14:paraId="7809B198" w14:textId="77777777" w:rsidR="009C6810" w:rsidRPr="00414FA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738" w:type="pct"/>
          </w:tcPr>
          <w:p w14:paraId="26EF061D" w14:textId="77777777" w:rsidR="009C6810" w:rsidRPr="00414FA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3ACA3D9C" w14:textId="77777777" w:rsidR="009C6810" w:rsidRPr="00414FA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45F3E">
              <w:rPr>
                <w:rFonts w:ascii="Arial" w:hAnsi="Arial" w:cs="Arial"/>
                <w:color w:val="auto"/>
              </w:rPr>
              <w:t>0.2731</w:t>
            </w:r>
          </w:p>
        </w:tc>
        <w:tc>
          <w:tcPr>
            <w:tcW w:w="457" w:type="pct"/>
          </w:tcPr>
          <w:p w14:paraId="7BAA508D" w14:textId="77777777" w:rsidR="009C6810" w:rsidRPr="00414FA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62A76">
              <w:rPr>
                <w:rFonts w:ascii="Arial" w:hAnsi="Arial" w:cs="Arial"/>
                <w:color w:val="auto"/>
              </w:rPr>
              <w:t>0.1519</w:t>
            </w:r>
          </w:p>
        </w:tc>
      </w:tr>
      <w:tr w:rsidR="009C6810" w:rsidRPr="00414FA7" w14:paraId="28E7CF7C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0C3ABF78" w14:textId="77777777" w:rsidR="009C6810" w:rsidRPr="00F4013F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F4013F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44D021BB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7FAAD32E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57747A27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80922</w:t>
            </w:r>
          </w:p>
          <w:p w14:paraId="2A7F207B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  <w:p w14:paraId="6A0DE141" w14:textId="77777777" w:rsidR="009C6810" w:rsidRPr="003D1C2C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Species Hemigrammus</w:t>
            </w:r>
          </w:p>
        </w:tc>
        <w:tc>
          <w:tcPr>
            <w:tcW w:w="583" w:type="pct"/>
          </w:tcPr>
          <w:p w14:paraId="31875AE6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11C5C">
              <w:rPr>
                <w:rFonts w:ascii="Arial" w:hAnsi="Arial" w:cs="Arial"/>
                <w:color w:val="auto"/>
              </w:rPr>
              <w:t xml:space="preserve">67.07 </w:t>
            </w:r>
          </w:p>
          <w:p w14:paraId="30B6ECB1" w14:textId="77777777" w:rsidR="009C6810" w:rsidRPr="0064348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43488">
              <w:rPr>
                <w:rFonts w:ascii="Arial" w:hAnsi="Arial" w:cs="Arial"/>
                <w:color w:val="auto"/>
              </w:rPr>
              <w:t xml:space="preserve">-73.03      </w:t>
            </w:r>
          </w:p>
          <w:p w14:paraId="74A3128C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 xml:space="preserve">81.10      -75.78      </w:t>
            </w:r>
          </w:p>
          <w:p w14:paraId="2F0B734E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B4BAC">
              <w:rPr>
                <w:rFonts w:ascii="Arial" w:hAnsi="Arial" w:cs="Arial"/>
                <w:color w:val="auto"/>
              </w:rPr>
              <w:t xml:space="preserve">24.85 </w:t>
            </w:r>
          </w:p>
          <w:p w14:paraId="65534748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3018F">
              <w:rPr>
                <w:rFonts w:ascii="Arial" w:hAnsi="Arial" w:cs="Arial"/>
                <w:color w:val="auto"/>
              </w:rPr>
              <w:t xml:space="preserve">57.67      </w:t>
            </w:r>
            <w:r w:rsidRPr="007B4BAC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582" w:type="pct"/>
          </w:tcPr>
          <w:p w14:paraId="46E28E17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11C5C">
              <w:rPr>
                <w:rFonts w:ascii="Arial" w:hAnsi="Arial" w:cs="Arial"/>
                <w:color w:val="auto"/>
              </w:rPr>
              <w:t xml:space="preserve">41.28   </w:t>
            </w:r>
          </w:p>
          <w:p w14:paraId="7C71E8A3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43488">
              <w:rPr>
                <w:rFonts w:ascii="Arial" w:hAnsi="Arial" w:cs="Arial"/>
                <w:color w:val="auto"/>
              </w:rPr>
              <w:t>54.78</w:t>
            </w:r>
          </w:p>
          <w:p w14:paraId="38F69EB7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 xml:space="preserve">59.64  </w:t>
            </w:r>
          </w:p>
          <w:p w14:paraId="6833A2BA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 xml:space="preserve">54.78 </w:t>
            </w:r>
          </w:p>
          <w:p w14:paraId="1FF6A804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B4BAC">
              <w:rPr>
                <w:rFonts w:ascii="Arial" w:hAnsi="Arial" w:cs="Arial"/>
                <w:color w:val="auto"/>
              </w:rPr>
              <w:t xml:space="preserve">68.33 </w:t>
            </w:r>
          </w:p>
          <w:p w14:paraId="54987140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3018F">
              <w:rPr>
                <w:rFonts w:ascii="Arial" w:hAnsi="Arial" w:cs="Arial"/>
                <w:color w:val="auto"/>
              </w:rPr>
              <w:t xml:space="preserve">38.50   </w:t>
            </w:r>
            <w:r w:rsidRPr="007B4BAC">
              <w:rPr>
                <w:rFonts w:ascii="Arial" w:hAnsi="Arial" w:cs="Arial"/>
                <w:color w:val="auto"/>
              </w:rPr>
              <w:t xml:space="preserve">  </w:t>
            </w:r>
            <w:r w:rsidRPr="00414FA7">
              <w:rPr>
                <w:rFonts w:ascii="Arial" w:hAnsi="Arial" w:cs="Arial"/>
                <w:color w:val="auto"/>
              </w:rPr>
              <w:t xml:space="preserve">  </w:t>
            </w:r>
          </w:p>
        </w:tc>
        <w:tc>
          <w:tcPr>
            <w:tcW w:w="581" w:type="pct"/>
          </w:tcPr>
          <w:p w14:paraId="773D8F3F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11C5C">
              <w:rPr>
                <w:rFonts w:ascii="Arial" w:hAnsi="Arial" w:cs="Arial"/>
                <w:color w:val="auto"/>
              </w:rPr>
              <w:t>1.624</w:t>
            </w:r>
          </w:p>
          <w:p w14:paraId="0FAD4C6A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>-</w:t>
            </w:r>
            <w:r w:rsidRPr="00643488">
              <w:rPr>
                <w:rFonts w:ascii="Arial" w:hAnsi="Arial" w:cs="Arial"/>
                <w:color w:val="auto"/>
              </w:rPr>
              <w:t>1.333</w:t>
            </w:r>
          </w:p>
          <w:p w14:paraId="065940F9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 xml:space="preserve">1.360 </w:t>
            </w:r>
          </w:p>
          <w:p w14:paraId="291E485B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 xml:space="preserve">-1.383 </w:t>
            </w:r>
          </w:p>
          <w:p w14:paraId="09CA91DF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B4BAC">
              <w:rPr>
                <w:rFonts w:ascii="Arial" w:hAnsi="Arial" w:cs="Arial"/>
                <w:color w:val="auto"/>
              </w:rPr>
              <w:t>0.364</w:t>
            </w:r>
          </w:p>
          <w:p w14:paraId="3B4ABE13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3018F">
              <w:rPr>
                <w:rFonts w:ascii="Arial" w:hAnsi="Arial" w:cs="Arial"/>
                <w:color w:val="auto"/>
              </w:rPr>
              <w:t xml:space="preserve">1.498    </w:t>
            </w:r>
            <w:r w:rsidRPr="007B4BAC">
              <w:rPr>
                <w:rFonts w:ascii="Arial" w:hAnsi="Arial" w:cs="Arial"/>
                <w:color w:val="auto"/>
              </w:rPr>
              <w:t xml:space="preserve">    </w:t>
            </w:r>
            <w:r w:rsidRPr="00414FA7">
              <w:rPr>
                <w:rFonts w:ascii="Arial" w:hAnsi="Arial" w:cs="Arial"/>
                <w:color w:val="auto"/>
              </w:rPr>
              <w:t xml:space="preserve">      </w:t>
            </w:r>
            <w:r w:rsidRPr="00643488">
              <w:rPr>
                <w:rFonts w:ascii="Arial" w:hAnsi="Arial" w:cs="Arial"/>
                <w:color w:val="auto"/>
              </w:rPr>
              <w:t xml:space="preserve">   </w:t>
            </w:r>
            <w:r w:rsidRPr="00111C5C">
              <w:rPr>
                <w:rFonts w:ascii="Arial" w:hAnsi="Arial" w:cs="Arial"/>
                <w:color w:val="auto"/>
              </w:rPr>
              <w:t xml:space="preserve">    </w:t>
            </w:r>
          </w:p>
        </w:tc>
        <w:tc>
          <w:tcPr>
            <w:tcW w:w="738" w:type="pct"/>
          </w:tcPr>
          <w:p w14:paraId="3D6AC33B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11C5C">
              <w:rPr>
                <w:rFonts w:ascii="Arial" w:hAnsi="Arial" w:cs="Arial"/>
                <w:color w:val="auto"/>
              </w:rPr>
              <w:t>0.115</w:t>
            </w:r>
          </w:p>
          <w:p w14:paraId="43D09097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43488">
              <w:rPr>
                <w:rFonts w:ascii="Arial" w:hAnsi="Arial" w:cs="Arial"/>
                <w:color w:val="auto"/>
              </w:rPr>
              <w:t>0.193</w:t>
            </w:r>
          </w:p>
          <w:p w14:paraId="3347C8BF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>0.184</w:t>
            </w:r>
          </w:p>
          <w:p w14:paraId="63ED23B2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color w:val="auto"/>
              </w:rPr>
              <w:t>0.177</w:t>
            </w:r>
          </w:p>
          <w:p w14:paraId="1B7F5B7A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B4BAC">
              <w:rPr>
                <w:rFonts w:ascii="Arial" w:hAnsi="Arial" w:cs="Arial"/>
                <w:color w:val="auto"/>
              </w:rPr>
              <w:t>0.719</w:t>
            </w:r>
          </w:p>
          <w:p w14:paraId="7FE51BCD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3018F">
              <w:rPr>
                <w:rFonts w:ascii="Arial" w:hAnsi="Arial" w:cs="Arial"/>
                <w:color w:val="auto"/>
              </w:rPr>
              <w:t>0.145</w:t>
            </w:r>
          </w:p>
        </w:tc>
        <w:tc>
          <w:tcPr>
            <w:tcW w:w="457" w:type="pct"/>
          </w:tcPr>
          <w:p w14:paraId="1368886D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2C46884D" w14:textId="77777777" w:rsidR="009C6810" w:rsidRPr="00414FA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9C6810" w14:paraId="5F27D838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600F95E5" w14:textId="77777777" w:rsidR="009C6810" w:rsidRPr="00E25B07" w:rsidRDefault="009C6810" w:rsidP="000A1501">
            <w:pPr>
              <w:spacing w:line="480" w:lineRule="auto"/>
              <w:rPr>
                <w:rFonts w:ascii="Arial" w:hAnsi="Arial" w:cs="Arial"/>
              </w:rPr>
            </w:pPr>
            <w:r w:rsidRPr="003D1C2C">
              <w:rPr>
                <w:rFonts w:ascii="Arial" w:hAnsi="Arial" w:cs="Arial"/>
                <w:color w:val="auto"/>
              </w:rPr>
              <w:t>Entry frequency</w:t>
            </w:r>
          </w:p>
        </w:tc>
        <w:tc>
          <w:tcPr>
            <w:tcW w:w="583" w:type="pct"/>
          </w:tcPr>
          <w:p w14:paraId="50F667D4" w14:textId="77777777" w:rsidR="009C6810" w:rsidRPr="00AA62B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2" w:type="pct"/>
          </w:tcPr>
          <w:p w14:paraId="17FA109A" w14:textId="77777777" w:rsidR="009C6810" w:rsidRPr="00AA62B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1" w:type="pct"/>
          </w:tcPr>
          <w:p w14:paraId="6F5B9C97" w14:textId="77777777" w:rsidR="009C6810" w:rsidRPr="00AA62B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738" w:type="pct"/>
          </w:tcPr>
          <w:p w14:paraId="289332FC" w14:textId="77777777" w:rsidR="009C6810" w:rsidRPr="00AA62B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3217B734" w14:textId="77777777" w:rsidR="009C6810" w:rsidRPr="003023BA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023BA">
              <w:rPr>
                <w:rFonts w:ascii="Arial" w:hAnsi="Arial" w:cs="Arial"/>
                <w:color w:val="auto"/>
              </w:rPr>
              <w:t>0.303</w:t>
            </w:r>
          </w:p>
        </w:tc>
        <w:tc>
          <w:tcPr>
            <w:tcW w:w="457" w:type="pct"/>
          </w:tcPr>
          <w:p w14:paraId="52DC0E92" w14:textId="77777777" w:rsidR="009C6810" w:rsidRPr="003023BA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023BA">
              <w:rPr>
                <w:rFonts w:ascii="Arial" w:hAnsi="Arial" w:cs="Arial"/>
                <w:color w:val="auto"/>
              </w:rPr>
              <w:t>0.2131</w:t>
            </w:r>
          </w:p>
        </w:tc>
      </w:tr>
      <w:tr w:rsidR="009C6810" w14:paraId="2F6560E0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169ECCBD" w14:textId="77777777" w:rsidR="009C6810" w:rsidRPr="00F4013F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F4013F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652133D1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45CDCBDE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0312CF8E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80922</w:t>
            </w:r>
          </w:p>
          <w:p w14:paraId="03B12E24" w14:textId="77777777" w:rsidR="009C6810" w:rsidRPr="00480D86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</w:tc>
        <w:tc>
          <w:tcPr>
            <w:tcW w:w="583" w:type="pct"/>
          </w:tcPr>
          <w:p w14:paraId="3F43CD5C" w14:textId="77777777" w:rsidR="009C6810" w:rsidRPr="003906C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906C8">
              <w:rPr>
                <w:rFonts w:ascii="Arial" w:hAnsi="Arial" w:cs="Arial"/>
                <w:color w:val="auto"/>
              </w:rPr>
              <w:t xml:space="preserve">20.200      </w:t>
            </w:r>
          </w:p>
          <w:p w14:paraId="272A0853" w14:textId="77777777" w:rsidR="009C6810" w:rsidRPr="006057A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057A9">
              <w:rPr>
                <w:rFonts w:ascii="Arial" w:hAnsi="Arial" w:cs="Arial"/>
                <w:color w:val="auto"/>
              </w:rPr>
              <w:t xml:space="preserve">-17.200      </w:t>
            </w:r>
          </w:p>
          <w:p w14:paraId="128E0E67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D027D">
              <w:rPr>
                <w:rFonts w:ascii="Arial" w:hAnsi="Arial" w:cs="Arial"/>
                <w:color w:val="auto"/>
              </w:rPr>
              <w:t>14.800</w:t>
            </w:r>
          </w:p>
          <w:p w14:paraId="6ECB4C5F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62F7B">
              <w:rPr>
                <w:rFonts w:ascii="Arial" w:hAnsi="Arial" w:cs="Arial"/>
                <w:color w:val="auto"/>
              </w:rPr>
              <w:t>-18.575</w:t>
            </w:r>
          </w:p>
          <w:p w14:paraId="083DD93E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855B7">
              <w:rPr>
                <w:rFonts w:ascii="Arial" w:hAnsi="Arial" w:cs="Arial"/>
                <w:color w:val="auto"/>
              </w:rPr>
              <w:t>-9.200</w:t>
            </w:r>
          </w:p>
        </w:tc>
        <w:tc>
          <w:tcPr>
            <w:tcW w:w="582" w:type="pct"/>
          </w:tcPr>
          <w:p w14:paraId="47C3D566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906C8">
              <w:rPr>
                <w:rFonts w:ascii="Arial" w:hAnsi="Arial" w:cs="Arial"/>
                <w:color w:val="auto"/>
              </w:rPr>
              <w:t xml:space="preserve">6.245 </w:t>
            </w:r>
          </w:p>
          <w:p w14:paraId="3EDE7489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057A9">
              <w:rPr>
                <w:rFonts w:ascii="Arial" w:hAnsi="Arial" w:cs="Arial"/>
                <w:color w:val="auto"/>
              </w:rPr>
              <w:t xml:space="preserve">9.367 </w:t>
            </w:r>
          </w:p>
          <w:p w14:paraId="7729745F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D027D">
              <w:rPr>
                <w:rFonts w:ascii="Arial" w:hAnsi="Arial" w:cs="Arial"/>
                <w:color w:val="auto"/>
              </w:rPr>
              <w:t>10.198</w:t>
            </w:r>
          </w:p>
          <w:p w14:paraId="0C626118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75899">
              <w:rPr>
                <w:rFonts w:ascii="Arial" w:hAnsi="Arial" w:cs="Arial"/>
                <w:color w:val="auto"/>
              </w:rPr>
              <w:t>9.367</w:t>
            </w:r>
          </w:p>
          <w:p w14:paraId="35337D82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855B7">
              <w:rPr>
                <w:rFonts w:ascii="Arial" w:hAnsi="Arial" w:cs="Arial"/>
                <w:color w:val="auto"/>
              </w:rPr>
              <w:t>11.683</w:t>
            </w:r>
            <w:r w:rsidRPr="006057A9">
              <w:rPr>
                <w:rFonts w:ascii="Arial" w:hAnsi="Arial" w:cs="Arial"/>
                <w:color w:val="auto"/>
              </w:rPr>
              <w:t xml:space="preserve"> </w:t>
            </w:r>
            <w:r w:rsidRPr="003906C8">
              <w:rPr>
                <w:rFonts w:ascii="Arial" w:hAnsi="Arial" w:cs="Arial"/>
                <w:color w:val="auto"/>
              </w:rPr>
              <w:t xml:space="preserve">  </w:t>
            </w:r>
          </w:p>
        </w:tc>
        <w:tc>
          <w:tcPr>
            <w:tcW w:w="581" w:type="pct"/>
          </w:tcPr>
          <w:p w14:paraId="1362A904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906C8">
              <w:rPr>
                <w:rFonts w:ascii="Arial" w:hAnsi="Arial" w:cs="Arial"/>
                <w:color w:val="auto"/>
              </w:rPr>
              <w:t xml:space="preserve">3.235 </w:t>
            </w:r>
          </w:p>
          <w:p w14:paraId="4AFAA830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A62B8">
              <w:rPr>
                <w:rFonts w:ascii="Arial" w:hAnsi="Arial" w:cs="Arial"/>
                <w:color w:val="auto"/>
              </w:rPr>
              <w:t>-</w:t>
            </w:r>
            <w:r w:rsidRPr="006057A9">
              <w:rPr>
                <w:rFonts w:ascii="Arial" w:hAnsi="Arial" w:cs="Arial"/>
                <w:color w:val="auto"/>
              </w:rPr>
              <w:t>1.836</w:t>
            </w:r>
          </w:p>
          <w:p w14:paraId="0D1319F3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D027D">
              <w:rPr>
                <w:rFonts w:ascii="Arial" w:hAnsi="Arial" w:cs="Arial"/>
                <w:color w:val="auto"/>
              </w:rPr>
              <w:t>1.451</w:t>
            </w:r>
          </w:p>
          <w:p w14:paraId="30D730F5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75899">
              <w:rPr>
                <w:rFonts w:ascii="Arial" w:hAnsi="Arial" w:cs="Arial"/>
                <w:color w:val="auto"/>
              </w:rPr>
              <w:t>-1.983</w:t>
            </w:r>
          </w:p>
          <w:p w14:paraId="4A7DEAE3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855B7">
              <w:rPr>
                <w:rFonts w:ascii="Arial" w:hAnsi="Arial" w:cs="Arial"/>
                <w:color w:val="auto"/>
              </w:rPr>
              <w:t>-0.787</w:t>
            </w:r>
            <w:r w:rsidRPr="006057A9">
              <w:rPr>
                <w:rFonts w:ascii="Arial" w:hAnsi="Arial" w:cs="Arial"/>
                <w:color w:val="auto"/>
              </w:rPr>
              <w:t xml:space="preserve">  </w:t>
            </w:r>
            <w:r w:rsidRPr="003906C8">
              <w:rPr>
                <w:rFonts w:ascii="Arial" w:hAnsi="Arial" w:cs="Arial"/>
                <w:color w:val="auto"/>
              </w:rPr>
              <w:t xml:space="preserve"> </w:t>
            </w:r>
          </w:p>
        </w:tc>
        <w:tc>
          <w:tcPr>
            <w:tcW w:w="738" w:type="pct"/>
          </w:tcPr>
          <w:p w14:paraId="5BA8F608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3906C8">
              <w:rPr>
                <w:rFonts w:ascii="Arial" w:hAnsi="Arial" w:cs="Arial"/>
                <w:b/>
                <w:bCs/>
                <w:color w:val="auto"/>
              </w:rPr>
              <w:t>0.00</w:t>
            </w:r>
            <w:r w:rsidRPr="00AA62B8">
              <w:rPr>
                <w:rFonts w:ascii="Arial" w:hAnsi="Arial" w:cs="Arial"/>
                <w:b/>
                <w:bCs/>
                <w:color w:val="auto"/>
              </w:rPr>
              <w:t>3</w:t>
            </w:r>
          </w:p>
          <w:p w14:paraId="7BF37C80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057A9">
              <w:rPr>
                <w:rFonts w:ascii="Arial" w:hAnsi="Arial" w:cs="Arial"/>
                <w:color w:val="auto"/>
              </w:rPr>
              <w:t>0.07</w:t>
            </w:r>
            <w:r w:rsidRPr="00AA62B8">
              <w:rPr>
                <w:rFonts w:ascii="Arial" w:hAnsi="Arial" w:cs="Arial"/>
                <w:color w:val="auto"/>
              </w:rPr>
              <w:t>6</w:t>
            </w:r>
          </w:p>
          <w:p w14:paraId="46FC3469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62F7B">
              <w:rPr>
                <w:rFonts w:ascii="Arial" w:hAnsi="Arial" w:cs="Arial"/>
                <w:color w:val="auto"/>
              </w:rPr>
              <w:t>0.15</w:t>
            </w:r>
            <w:r w:rsidRPr="00AA62B8">
              <w:rPr>
                <w:rFonts w:ascii="Arial" w:hAnsi="Arial" w:cs="Arial"/>
                <w:color w:val="auto"/>
              </w:rPr>
              <w:t>7</w:t>
            </w:r>
          </w:p>
          <w:p w14:paraId="54736800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75899">
              <w:rPr>
                <w:rFonts w:ascii="Arial" w:hAnsi="Arial" w:cs="Arial"/>
                <w:color w:val="auto"/>
              </w:rPr>
              <w:t>0.056</w:t>
            </w:r>
          </w:p>
          <w:p w14:paraId="6A69A941" w14:textId="77777777" w:rsidR="009C6810" w:rsidRPr="00AA62B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110F9">
              <w:rPr>
                <w:rFonts w:ascii="Arial" w:hAnsi="Arial" w:cs="Arial"/>
                <w:color w:val="auto"/>
              </w:rPr>
              <w:t>0.43</w:t>
            </w:r>
            <w:r w:rsidRPr="00AA62B8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tcW w:w="457" w:type="pct"/>
          </w:tcPr>
          <w:p w14:paraId="728F19F9" w14:textId="77777777" w:rsidR="009C6810" w:rsidRPr="003B63B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76E44CDB" w14:textId="77777777" w:rsidR="009C6810" w:rsidRPr="003B63B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C6810" w14:paraId="03E19BC3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5F4239D4" w14:textId="77777777" w:rsidR="009C6810" w:rsidRPr="00AA1226" w:rsidRDefault="009C6810" w:rsidP="000A1501">
            <w:pPr>
              <w:spacing w:line="480" w:lineRule="auto"/>
              <w:rPr>
                <w:rFonts w:ascii="Arial" w:hAnsi="Arial" w:cs="Arial"/>
              </w:rPr>
            </w:pPr>
            <w:r w:rsidRPr="00AA1226">
              <w:rPr>
                <w:rFonts w:ascii="Arial" w:hAnsi="Arial" w:cs="Arial"/>
                <w:color w:val="auto"/>
              </w:rPr>
              <w:t>Exit frequency</w:t>
            </w:r>
          </w:p>
        </w:tc>
        <w:tc>
          <w:tcPr>
            <w:tcW w:w="583" w:type="pct"/>
          </w:tcPr>
          <w:p w14:paraId="0AB16CA9" w14:textId="77777777" w:rsidR="009C6810" w:rsidRPr="003906C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82" w:type="pct"/>
          </w:tcPr>
          <w:p w14:paraId="53A23F6C" w14:textId="77777777" w:rsidR="009C6810" w:rsidRPr="003906C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81" w:type="pct"/>
          </w:tcPr>
          <w:p w14:paraId="1267FCA3" w14:textId="77777777" w:rsidR="009C6810" w:rsidRPr="003906C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38" w:type="pct"/>
          </w:tcPr>
          <w:p w14:paraId="3A53A9FE" w14:textId="77777777" w:rsidR="009C6810" w:rsidRPr="003906C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7" w:type="pct"/>
          </w:tcPr>
          <w:p w14:paraId="36AD58A1" w14:textId="77777777" w:rsidR="009C6810" w:rsidRPr="000B46A3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B1F6B">
              <w:rPr>
                <w:rFonts w:ascii="Arial" w:hAnsi="Arial" w:cs="Arial"/>
                <w:color w:val="auto"/>
              </w:rPr>
              <w:t>0.2908</w:t>
            </w:r>
          </w:p>
        </w:tc>
        <w:tc>
          <w:tcPr>
            <w:tcW w:w="457" w:type="pct"/>
          </w:tcPr>
          <w:p w14:paraId="332DECC9" w14:textId="77777777" w:rsidR="009C6810" w:rsidRPr="000B46A3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B46A3">
              <w:rPr>
                <w:rFonts w:ascii="Arial" w:hAnsi="Arial" w:cs="Arial"/>
                <w:color w:val="auto"/>
              </w:rPr>
              <w:t>0.144</w:t>
            </w:r>
          </w:p>
        </w:tc>
      </w:tr>
      <w:tr w:rsidR="009C6810" w14:paraId="35B2BB5F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012138EC" w14:textId="77777777" w:rsidR="009C6810" w:rsidRPr="00F4013F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F4013F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7291683C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4F58AFF9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1863B14F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80922</w:t>
            </w:r>
          </w:p>
          <w:p w14:paraId="4395F2F9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  <w:p w14:paraId="6A971B0A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Species Hemigrammus</w:t>
            </w:r>
          </w:p>
          <w:p w14:paraId="41F52DA4" w14:textId="77777777" w:rsidR="009C6810" w:rsidRPr="00F4013F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A1226">
              <w:rPr>
                <w:rFonts w:ascii="Arial" w:hAnsi="Arial" w:cs="Arial"/>
                <w:b w:val="0"/>
                <w:bCs w:val="0"/>
                <w:color w:val="auto"/>
              </w:rPr>
              <w:t>Oxygen saturation (%)</w:t>
            </w:r>
          </w:p>
        </w:tc>
        <w:tc>
          <w:tcPr>
            <w:tcW w:w="583" w:type="pct"/>
          </w:tcPr>
          <w:p w14:paraId="75E4D2B4" w14:textId="77777777" w:rsidR="009C6810" w:rsidRPr="00A30964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9469E">
              <w:rPr>
                <w:rFonts w:ascii="Arial" w:hAnsi="Arial" w:cs="Arial"/>
                <w:color w:val="auto"/>
              </w:rPr>
              <w:t>-59.845</w:t>
            </w:r>
          </w:p>
          <w:p w14:paraId="66743355" w14:textId="77777777" w:rsidR="009C6810" w:rsidRPr="00A30964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F57D3">
              <w:rPr>
                <w:rFonts w:ascii="Arial" w:hAnsi="Arial" w:cs="Arial"/>
                <w:color w:val="auto"/>
              </w:rPr>
              <w:t>-76.991</w:t>
            </w:r>
          </w:p>
          <w:p w14:paraId="12E22C1B" w14:textId="77777777" w:rsidR="009C6810" w:rsidRPr="00385E2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85E2F">
              <w:rPr>
                <w:rFonts w:ascii="Arial" w:hAnsi="Arial" w:cs="Arial"/>
                <w:color w:val="auto"/>
              </w:rPr>
              <w:t>141.251</w:t>
            </w:r>
          </w:p>
          <w:p w14:paraId="09C2D4B0" w14:textId="77777777" w:rsidR="009C6810" w:rsidRPr="0006038B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6038B">
              <w:rPr>
                <w:rFonts w:ascii="Arial" w:hAnsi="Arial" w:cs="Arial"/>
                <w:color w:val="auto"/>
              </w:rPr>
              <w:t>-46.922</w:t>
            </w:r>
          </w:p>
          <w:p w14:paraId="1266255A" w14:textId="77777777" w:rsidR="009C6810" w:rsidRPr="0099532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995322">
              <w:rPr>
                <w:rFonts w:ascii="Arial" w:hAnsi="Arial" w:cs="Arial"/>
                <w:color w:val="auto"/>
              </w:rPr>
              <w:t>95.246</w:t>
            </w:r>
          </w:p>
          <w:p w14:paraId="73B3B71F" w14:textId="77777777" w:rsidR="009C6810" w:rsidRPr="00106D43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06D43">
              <w:rPr>
                <w:rFonts w:ascii="Arial" w:hAnsi="Arial" w:cs="Arial"/>
                <w:color w:val="auto"/>
              </w:rPr>
              <w:t>57.667</w:t>
            </w:r>
          </w:p>
          <w:p w14:paraId="508520C3" w14:textId="77777777" w:rsidR="009C6810" w:rsidRPr="00A30964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24213">
              <w:rPr>
                <w:rFonts w:ascii="Arial" w:hAnsi="Arial" w:cs="Arial"/>
                <w:color w:val="auto"/>
              </w:rPr>
              <w:t>3.966</w:t>
            </w:r>
          </w:p>
        </w:tc>
        <w:tc>
          <w:tcPr>
            <w:tcW w:w="582" w:type="pct"/>
          </w:tcPr>
          <w:p w14:paraId="1E46C676" w14:textId="77777777" w:rsidR="009C6810" w:rsidRPr="008B3F6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B3F6F">
              <w:rPr>
                <w:rFonts w:ascii="Arial" w:hAnsi="Arial" w:cs="Arial"/>
                <w:color w:val="auto"/>
              </w:rPr>
              <w:t>154.766</w:t>
            </w:r>
          </w:p>
          <w:p w14:paraId="1C386CBE" w14:textId="77777777" w:rsidR="009C6810" w:rsidRPr="00442EE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42EEF">
              <w:rPr>
                <w:rFonts w:ascii="Arial" w:hAnsi="Arial" w:cs="Arial"/>
                <w:color w:val="auto"/>
              </w:rPr>
              <w:t>55.234</w:t>
            </w:r>
          </w:p>
          <w:p w14:paraId="3BB080A0" w14:textId="77777777" w:rsidR="009C6810" w:rsidRPr="00ED0FA3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D0FA3">
              <w:rPr>
                <w:rFonts w:ascii="Arial" w:hAnsi="Arial" w:cs="Arial"/>
                <w:color w:val="auto"/>
              </w:rPr>
              <w:t>92.651</w:t>
            </w:r>
          </w:p>
          <w:p w14:paraId="7D435E87" w14:textId="77777777" w:rsidR="009C6810" w:rsidRPr="00802415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02415">
              <w:rPr>
                <w:rFonts w:ascii="Arial" w:hAnsi="Arial" w:cs="Arial"/>
                <w:color w:val="auto"/>
              </w:rPr>
              <w:t>64.639</w:t>
            </w:r>
          </w:p>
          <w:p w14:paraId="1C8E4A2B" w14:textId="77777777" w:rsidR="009C6810" w:rsidRPr="00633903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33903">
              <w:rPr>
                <w:rFonts w:ascii="Arial" w:hAnsi="Arial" w:cs="Arial"/>
                <w:color w:val="auto"/>
              </w:rPr>
              <w:t>107.482</w:t>
            </w:r>
          </w:p>
          <w:p w14:paraId="19C02778" w14:textId="77777777" w:rsidR="009C6810" w:rsidRPr="00C75B1C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75B1C">
              <w:rPr>
                <w:rFonts w:ascii="Arial" w:hAnsi="Arial" w:cs="Arial"/>
                <w:color w:val="auto"/>
              </w:rPr>
              <w:t>38.676</w:t>
            </w:r>
          </w:p>
          <w:p w14:paraId="7BB6E3E2" w14:textId="77777777" w:rsidR="009C6810" w:rsidRPr="00A30964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9062B">
              <w:rPr>
                <w:rFonts w:ascii="Arial" w:hAnsi="Arial" w:cs="Arial"/>
                <w:color w:val="auto"/>
              </w:rPr>
              <w:t>4.660</w:t>
            </w:r>
          </w:p>
        </w:tc>
        <w:tc>
          <w:tcPr>
            <w:tcW w:w="581" w:type="pct"/>
          </w:tcPr>
          <w:p w14:paraId="32514545" w14:textId="77777777" w:rsidR="009C6810" w:rsidRPr="008B3F6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B3F6F">
              <w:rPr>
                <w:rFonts w:ascii="Arial" w:hAnsi="Arial" w:cs="Arial"/>
                <w:color w:val="auto"/>
              </w:rPr>
              <w:t>-0.387</w:t>
            </w:r>
          </w:p>
          <w:p w14:paraId="72DB3EC1" w14:textId="77777777" w:rsidR="009C6810" w:rsidRPr="008171E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171EA">
              <w:rPr>
                <w:rFonts w:ascii="Arial" w:hAnsi="Arial" w:cs="Arial"/>
                <w:color w:val="auto"/>
              </w:rPr>
              <w:t>-1.394</w:t>
            </w:r>
          </w:p>
          <w:p w14:paraId="60037862" w14:textId="77777777" w:rsidR="009C6810" w:rsidRPr="00F8532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85327">
              <w:rPr>
                <w:rFonts w:ascii="Arial" w:hAnsi="Arial" w:cs="Arial"/>
                <w:color w:val="auto"/>
              </w:rPr>
              <w:t>1.525</w:t>
            </w:r>
          </w:p>
          <w:p w14:paraId="002E34A0" w14:textId="77777777" w:rsidR="009C6810" w:rsidRPr="00D241B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241B0">
              <w:rPr>
                <w:rFonts w:ascii="Arial" w:hAnsi="Arial" w:cs="Arial"/>
                <w:color w:val="auto"/>
              </w:rPr>
              <w:t>-0.726</w:t>
            </w:r>
          </w:p>
          <w:p w14:paraId="07A59C9E" w14:textId="77777777" w:rsidR="009C6810" w:rsidRPr="00D968FD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968FD">
              <w:rPr>
                <w:rFonts w:ascii="Arial" w:hAnsi="Arial" w:cs="Arial"/>
                <w:color w:val="auto"/>
              </w:rPr>
              <w:t>0.886</w:t>
            </w:r>
          </w:p>
          <w:p w14:paraId="77761F9B" w14:textId="77777777" w:rsidR="009C6810" w:rsidRPr="0031379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13791">
              <w:rPr>
                <w:rFonts w:ascii="Arial" w:hAnsi="Arial" w:cs="Arial"/>
                <w:color w:val="auto"/>
              </w:rPr>
              <w:t>1.491</w:t>
            </w:r>
          </w:p>
          <w:p w14:paraId="09A76D19" w14:textId="77777777" w:rsidR="009C6810" w:rsidRPr="00A30964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71517">
              <w:rPr>
                <w:rFonts w:ascii="Arial" w:hAnsi="Arial" w:cs="Arial"/>
                <w:color w:val="auto"/>
              </w:rPr>
              <w:t>0.851</w:t>
            </w:r>
          </w:p>
        </w:tc>
        <w:tc>
          <w:tcPr>
            <w:tcW w:w="738" w:type="pct"/>
          </w:tcPr>
          <w:p w14:paraId="7710FCB8" w14:textId="77777777" w:rsidR="009C6810" w:rsidRPr="008B3F6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B3F6F">
              <w:rPr>
                <w:rFonts w:ascii="Arial" w:hAnsi="Arial" w:cs="Arial"/>
                <w:color w:val="auto"/>
              </w:rPr>
              <w:t>0.702</w:t>
            </w:r>
          </w:p>
          <w:p w14:paraId="61BC183A" w14:textId="77777777" w:rsidR="009C6810" w:rsidRPr="00E6662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66622">
              <w:rPr>
                <w:rFonts w:ascii="Arial" w:hAnsi="Arial" w:cs="Arial"/>
                <w:color w:val="auto"/>
              </w:rPr>
              <w:t>0.174</w:t>
            </w:r>
          </w:p>
          <w:p w14:paraId="07FA4CCE" w14:textId="77777777" w:rsidR="009C6810" w:rsidRPr="00BD59C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59C9">
              <w:rPr>
                <w:rFonts w:ascii="Arial" w:hAnsi="Arial" w:cs="Arial"/>
                <w:color w:val="auto"/>
              </w:rPr>
              <w:t>0.138</w:t>
            </w:r>
          </w:p>
          <w:p w14:paraId="2861253F" w14:textId="77777777" w:rsidR="009C6810" w:rsidRPr="004918BE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918BE">
              <w:rPr>
                <w:rFonts w:ascii="Arial" w:hAnsi="Arial" w:cs="Arial"/>
                <w:color w:val="auto"/>
              </w:rPr>
              <w:t>0.474</w:t>
            </w:r>
          </w:p>
          <w:p w14:paraId="31DEB462" w14:textId="77777777" w:rsidR="009C6810" w:rsidRPr="00D9480B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9480B">
              <w:rPr>
                <w:rFonts w:ascii="Arial" w:hAnsi="Arial" w:cs="Arial"/>
                <w:color w:val="auto"/>
              </w:rPr>
              <w:t>0.383</w:t>
            </w:r>
          </w:p>
          <w:p w14:paraId="47BAECEA" w14:textId="77777777" w:rsidR="009C6810" w:rsidRPr="006F341E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F341E">
              <w:rPr>
                <w:rFonts w:ascii="Arial" w:hAnsi="Arial" w:cs="Arial"/>
                <w:color w:val="auto"/>
              </w:rPr>
              <w:t>0.147</w:t>
            </w:r>
          </w:p>
          <w:p w14:paraId="691FBAA0" w14:textId="77777777" w:rsidR="009C6810" w:rsidRPr="00A30964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30964">
              <w:rPr>
                <w:rFonts w:ascii="Arial" w:hAnsi="Arial" w:cs="Arial"/>
                <w:color w:val="auto"/>
              </w:rPr>
              <w:t>0.402</w:t>
            </w:r>
          </w:p>
        </w:tc>
        <w:tc>
          <w:tcPr>
            <w:tcW w:w="457" w:type="pct"/>
          </w:tcPr>
          <w:p w14:paraId="0147825E" w14:textId="77777777" w:rsidR="009C6810" w:rsidRPr="003B63B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2F60F564" w14:textId="77777777" w:rsidR="009C6810" w:rsidRPr="003B63B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C6810" w14:paraId="4CD2E73F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24CAF9C7" w14:textId="77777777" w:rsidR="009C6810" w:rsidRPr="00EB77A6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B77A6">
              <w:rPr>
                <w:rFonts w:ascii="Arial" w:hAnsi="Arial" w:cs="Arial"/>
                <w:color w:val="auto"/>
              </w:rPr>
              <w:t>Caught</w:t>
            </w:r>
          </w:p>
        </w:tc>
        <w:tc>
          <w:tcPr>
            <w:tcW w:w="583" w:type="pct"/>
          </w:tcPr>
          <w:p w14:paraId="19DD0363" w14:textId="77777777" w:rsidR="009C6810" w:rsidRPr="00EB77A6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2" w:type="pct"/>
          </w:tcPr>
          <w:p w14:paraId="4ED7BA5D" w14:textId="77777777" w:rsidR="009C6810" w:rsidRPr="00EB77A6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1" w:type="pct"/>
          </w:tcPr>
          <w:p w14:paraId="451573FA" w14:textId="77777777" w:rsidR="009C6810" w:rsidRPr="00EB77A6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738" w:type="pct"/>
          </w:tcPr>
          <w:p w14:paraId="630F10C4" w14:textId="77777777" w:rsidR="009C6810" w:rsidRPr="00EB77A6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54030BF7" w14:textId="77777777" w:rsidR="009C6810" w:rsidRPr="00EB77A6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64895">
              <w:rPr>
                <w:rFonts w:ascii="Arial" w:hAnsi="Arial" w:cs="Arial"/>
                <w:color w:val="auto"/>
              </w:rPr>
              <w:t>0.2868</w:t>
            </w:r>
          </w:p>
        </w:tc>
        <w:tc>
          <w:tcPr>
            <w:tcW w:w="457" w:type="pct"/>
          </w:tcPr>
          <w:p w14:paraId="13EED7A1" w14:textId="77777777" w:rsidR="009C6810" w:rsidRPr="00EB77A6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B77A6">
              <w:rPr>
                <w:rFonts w:ascii="Arial" w:hAnsi="Arial" w:cs="Arial"/>
                <w:color w:val="auto"/>
              </w:rPr>
              <w:t>0.1948</w:t>
            </w:r>
          </w:p>
        </w:tc>
      </w:tr>
      <w:tr w:rsidR="009C6810" w14:paraId="0AD5E2DB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pct"/>
          </w:tcPr>
          <w:p w14:paraId="51FE38B9" w14:textId="77777777" w:rsidR="009C6810" w:rsidRPr="00EB77A6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EB77A6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20D2ED12" w14:textId="77777777" w:rsidR="009C6810" w:rsidRPr="00EB77A6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B77A6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56DD998A" w14:textId="77777777" w:rsidR="009C6810" w:rsidRPr="00EB77A6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B77A6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0E582059" w14:textId="77777777" w:rsidR="009C6810" w:rsidRPr="00EB77A6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B77A6">
              <w:rPr>
                <w:rFonts w:ascii="Arial" w:hAnsi="Arial" w:cs="Arial"/>
                <w:b w:val="0"/>
                <w:bCs w:val="0"/>
                <w:color w:val="auto"/>
              </w:rPr>
              <w:lastRenderedPageBreak/>
              <w:t>date180922</w:t>
            </w:r>
          </w:p>
          <w:p w14:paraId="65DDA84F" w14:textId="77777777" w:rsidR="009C6810" w:rsidRPr="00EB77A6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B77A6"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</w:tc>
        <w:tc>
          <w:tcPr>
            <w:tcW w:w="583" w:type="pct"/>
          </w:tcPr>
          <w:p w14:paraId="038EBE76" w14:textId="77777777" w:rsidR="009C6810" w:rsidRPr="00975C8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975C87">
              <w:rPr>
                <w:rFonts w:ascii="Arial" w:hAnsi="Arial" w:cs="Arial"/>
                <w:color w:val="auto"/>
              </w:rPr>
              <w:lastRenderedPageBreak/>
              <w:t>14.400</w:t>
            </w:r>
          </w:p>
          <w:p w14:paraId="162D6D97" w14:textId="77777777" w:rsidR="009C6810" w:rsidRPr="00A557B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557BF">
              <w:rPr>
                <w:rFonts w:ascii="Arial" w:hAnsi="Arial" w:cs="Arial"/>
                <w:color w:val="auto"/>
              </w:rPr>
              <w:t>-12.275</w:t>
            </w:r>
          </w:p>
          <w:p w14:paraId="67D20096" w14:textId="77777777" w:rsidR="009C6810" w:rsidRPr="007B557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B5579">
              <w:rPr>
                <w:rFonts w:ascii="Arial" w:hAnsi="Arial" w:cs="Arial"/>
                <w:color w:val="auto"/>
              </w:rPr>
              <w:t>11.600</w:t>
            </w:r>
          </w:p>
          <w:p w14:paraId="7E6D664F" w14:textId="77777777" w:rsidR="009C6810" w:rsidRPr="00E225B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225B0">
              <w:rPr>
                <w:rFonts w:ascii="Arial" w:hAnsi="Arial" w:cs="Arial"/>
                <w:color w:val="auto"/>
              </w:rPr>
              <w:lastRenderedPageBreak/>
              <w:t>-12.900</w:t>
            </w:r>
          </w:p>
          <w:p w14:paraId="45FAF383" w14:textId="77777777" w:rsidR="009C6810" w:rsidRPr="00EB77A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E30E1">
              <w:rPr>
                <w:rFonts w:ascii="Arial" w:hAnsi="Arial" w:cs="Arial"/>
                <w:color w:val="auto"/>
              </w:rPr>
              <w:t>-5.400</w:t>
            </w:r>
          </w:p>
        </w:tc>
        <w:tc>
          <w:tcPr>
            <w:tcW w:w="582" w:type="pct"/>
          </w:tcPr>
          <w:p w14:paraId="475CCA85" w14:textId="77777777" w:rsidR="009C6810" w:rsidRPr="00F07C4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07C4A">
              <w:rPr>
                <w:rFonts w:ascii="Arial" w:hAnsi="Arial" w:cs="Arial"/>
                <w:color w:val="auto"/>
              </w:rPr>
              <w:lastRenderedPageBreak/>
              <w:t>4.745</w:t>
            </w:r>
          </w:p>
          <w:p w14:paraId="4DD239AA" w14:textId="77777777" w:rsidR="009C6810" w:rsidRPr="00EA681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A681A">
              <w:rPr>
                <w:rFonts w:ascii="Arial" w:hAnsi="Arial" w:cs="Arial"/>
                <w:color w:val="auto"/>
              </w:rPr>
              <w:t>7.117</w:t>
            </w:r>
          </w:p>
          <w:p w14:paraId="14FB1770" w14:textId="77777777" w:rsidR="009C6810" w:rsidRPr="002437A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437AA">
              <w:rPr>
                <w:rFonts w:ascii="Arial" w:hAnsi="Arial" w:cs="Arial"/>
                <w:color w:val="auto"/>
              </w:rPr>
              <w:t>7.748</w:t>
            </w:r>
          </w:p>
          <w:p w14:paraId="7FBECDA5" w14:textId="77777777" w:rsidR="009C6810" w:rsidRPr="00CD102E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D102E">
              <w:rPr>
                <w:rFonts w:ascii="Arial" w:hAnsi="Arial" w:cs="Arial"/>
                <w:color w:val="auto"/>
              </w:rPr>
              <w:lastRenderedPageBreak/>
              <w:t>7.117</w:t>
            </w:r>
          </w:p>
          <w:p w14:paraId="55E4285A" w14:textId="77777777" w:rsidR="009C6810" w:rsidRPr="00EB77A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7CA3">
              <w:rPr>
                <w:rFonts w:ascii="Arial" w:hAnsi="Arial" w:cs="Arial"/>
                <w:color w:val="auto"/>
              </w:rPr>
              <w:t>8.877</w:t>
            </w:r>
          </w:p>
        </w:tc>
        <w:tc>
          <w:tcPr>
            <w:tcW w:w="581" w:type="pct"/>
          </w:tcPr>
          <w:p w14:paraId="2CECF6D0" w14:textId="77777777" w:rsidR="009C6810" w:rsidRPr="00254C2B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54C2B">
              <w:rPr>
                <w:rFonts w:ascii="Arial" w:hAnsi="Arial" w:cs="Arial"/>
                <w:color w:val="auto"/>
              </w:rPr>
              <w:lastRenderedPageBreak/>
              <w:t>3.035</w:t>
            </w:r>
          </w:p>
          <w:p w14:paraId="19C5558B" w14:textId="77777777" w:rsidR="009C6810" w:rsidRPr="002E2B8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E2B8F">
              <w:rPr>
                <w:rFonts w:ascii="Arial" w:hAnsi="Arial" w:cs="Arial"/>
                <w:color w:val="auto"/>
              </w:rPr>
              <w:t>-1.725</w:t>
            </w:r>
          </w:p>
          <w:p w14:paraId="426F7004" w14:textId="77777777" w:rsidR="009C6810" w:rsidRPr="00537B65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537B65">
              <w:rPr>
                <w:rFonts w:ascii="Arial" w:hAnsi="Arial" w:cs="Arial"/>
                <w:color w:val="auto"/>
              </w:rPr>
              <w:t>1.497</w:t>
            </w:r>
          </w:p>
          <w:p w14:paraId="48291DF9" w14:textId="77777777" w:rsidR="009C6810" w:rsidRPr="00756A5E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56A5E">
              <w:rPr>
                <w:rFonts w:ascii="Arial" w:hAnsi="Arial" w:cs="Arial"/>
                <w:color w:val="auto"/>
              </w:rPr>
              <w:lastRenderedPageBreak/>
              <w:t>-1.812</w:t>
            </w:r>
          </w:p>
          <w:p w14:paraId="6C6FAF19" w14:textId="77777777" w:rsidR="009C6810" w:rsidRPr="00EB77A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C214D">
              <w:rPr>
                <w:rFonts w:ascii="Arial" w:hAnsi="Arial" w:cs="Arial"/>
                <w:color w:val="auto"/>
              </w:rPr>
              <w:t>-0.608</w:t>
            </w:r>
          </w:p>
        </w:tc>
        <w:tc>
          <w:tcPr>
            <w:tcW w:w="738" w:type="pct"/>
          </w:tcPr>
          <w:p w14:paraId="139D4387" w14:textId="77777777" w:rsidR="009C6810" w:rsidRPr="002B4C03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2B4C03">
              <w:rPr>
                <w:rFonts w:ascii="Arial" w:hAnsi="Arial" w:cs="Arial"/>
                <w:b/>
                <w:bCs/>
                <w:color w:val="auto"/>
              </w:rPr>
              <w:lastRenderedPageBreak/>
              <w:t>0.005</w:t>
            </w:r>
          </w:p>
          <w:p w14:paraId="133445D2" w14:textId="77777777" w:rsidR="009C6810" w:rsidRPr="006D0AE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D0AE2">
              <w:rPr>
                <w:rFonts w:ascii="Arial" w:hAnsi="Arial" w:cs="Arial"/>
                <w:color w:val="auto"/>
              </w:rPr>
              <w:t>0.09</w:t>
            </w:r>
            <w:r>
              <w:rPr>
                <w:rFonts w:ascii="Arial" w:hAnsi="Arial" w:cs="Arial"/>
                <w:color w:val="auto"/>
              </w:rPr>
              <w:t>5</w:t>
            </w:r>
          </w:p>
          <w:p w14:paraId="57675078" w14:textId="77777777" w:rsidR="009C6810" w:rsidRPr="0070127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0127A">
              <w:rPr>
                <w:rFonts w:ascii="Arial" w:hAnsi="Arial" w:cs="Arial"/>
                <w:color w:val="auto"/>
              </w:rPr>
              <w:t>0.14</w:t>
            </w:r>
            <w:r>
              <w:rPr>
                <w:rFonts w:ascii="Arial" w:hAnsi="Arial" w:cs="Arial"/>
                <w:color w:val="auto"/>
              </w:rPr>
              <w:t>5</w:t>
            </w:r>
          </w:p>
          <w:p w14:paraId="3186FADD" w14:textId="77777777" w:rsidR="009C6810" w:rsidRPr="008701A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701A6">
              <w:rPr>
                <w:rFonts w:ascii="Arial" w:hAnsi="Arial" w:cs="Arial"/>
                <w:color w:val="auto"/>
              </w:rPr>
              <w:lastRenderedPageBreak/>
              <w:t>0.0</w:t>
            </w:r>
            <w:r>
              <w:rPr>
                <w:rFonts w:ascii="Arial" w:hAnsi="Arial" w:cs="Arial"/>
                <w:color w:val="auto"/>
              </w:rPr>
              <w:t>80</w:t>
            </w:r>
          </w:p>
          <w:p w14:paraId="2252C003" w14:textId="77777777" w:rsidR="009C6810" w:rsidRPr="00EB77A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F3434">
              <w:rPr>
                <w:rFonts w:ascii="Arial" w:hAnsi="Arial" w:cs="Arial"/>
                <w:color w:val="auto"/>
              </w:rPr>
              <w:t>0.54</w:t>
            </w:r>
            <w:r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457" w:type="pct"/>
          </w:tcPr>
          <w:p w14:paraId="5B9CF0C1" w14:textId="77777777" w:rsidR="009C6810" w:rsidRPr="00EB77A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2ECD08C3" w14:textId="77777777" w:rsidR="009C6810" w:rsidRPr="00EB77A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</w:tbl>
    <w:p w14:paraId="4A6CA002" w14:textId="77777777" w:rsidR="009C6810" w:rsidRPr="00D118A6" w:rsidRDefault="009C6810" w:rsidP="009C6810">
      <w:pPr>
        <w:spacing w:line="480" w:lineRule="auto"/>
        <w:rPr>
          <w:rFonts w:ascii="Arial" w:hAnsi="Arial" w:cs="Arial"/>
        </w:rPr>
      </w:pPr>
    </w:p>
    <w:p w14:paraId="44434C43" w14:textId="4BEEA89D" w:rsidR="009C6810" w:rsidRDefault="009C6810" w:rsidP="009C6810">
      <w:pPr>
        <w:spacing w:line="480" w:lineRule="auto"/>
        <w:rPr>
          <w:rFonts w:ascii="Arial" w:hAnsi="Arial" w:cs="Arial"/>
          <w:u w:val="single"/>
        </w:rPr>
      </w:pPr>
      <w:r w:rsidRPr="00552159">
        <w:rPr>
          <w:rFonts w:ascii="Arial" w:hAnsi="Arial" w:cs="Arial"/>
          <w:u w:val="single"/>
        </w:rPr>
        <w:t>T</w:t>
      </w:r>
      <w:r>
        <w:rPr>
          <w:rFonts w:ascii="Arial" w:hAnsi="Arial" w:cs="Arial"/>
          <w:u w:val="single"/>
        </w:rPr>
        <w:t>able 4</w:t>
      </w:r>
      <w:r w:rsidRPr="00552159">
        <w:rPr>
          <w:rFonts w:ascii="Arial" w:hAnsi="Arial" w:cs="Arial"/>
          <w:u w:val="single"/>
        </w:rPr>
        <w:t xml:space="preserve">: Model estimates for </w:t>
      </w:r>
      <w:r w:rsidR="00F14B39">
        <w:rPr>
          <w:rFonts w:ascii="Arial" w:hAnsi="Arial" w:cs="Arial"/>
          <w:u w:val="single"/>
        </w:rPr>
        <w:t>latency</w:t>
      </w:r>
    </w:p>
    <w:p w14:paraId="64D17084" w14:textId="535C05CF" w:rsidR="009C6810" w:rsidRPr="00694C63" w:rsidRDefault="009C6810" w:rsidP="009C681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694C63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4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ummary of factors contributing to the inspection </w:t>
      </w:r>
      <w:r w:rsidR="00F14B39">
        <w:rPr>
          <w:rFonts w:ascii="Arial" w:hAnsi="Arial" w:cs="Arial"/>
          <w:i w:val="0"/>
          <w:iCs w:val="0"/>
          <w:color w:val="auto"/>
          <w:sz w:val="20"/>
          <w:szCs w:val="20"/>
        </w:rPr>
        <w:t>latency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nd entry </w:t>
      </w:r>
      <w:r w:rsidR="00F14B39">
        <w:rPr>
          <w:rFonts w:ascii="Arial" w:hAnsi="Arial" w:cs="Arial"/>
          <w:i w:val="0"/>
          <w:iCs w:val="0"/>
          <w:color w:val="auto"/>
          <w:sz w:val="20"/>
          <w:szCs w:val="20"/>
        </w:rPr>
        <w:t>latency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.  Each model shown is the final model determined via stepwise model selection (as described in methods). The multiple R-squared (</w:t>
      </w:r>
      <w:r w:rsidRPr="00655B3C">
        <w:rPr>
          <w:rFonts w:ascii="Arial" w:hAnsi="Arial" w:cs="Arial"/>
          <w:color w:val="auto"/>
        </w:rPr>
        <w:t>r</w:t>
      </w:r>
      <w:r w:rsidRPr="00655B3C">
        <w:rPr>
          <w:rFonts w:ascii="Arial" w:hAnsi="Arial" w:cs="Arial"/>
          <w:color w:val="auto"/>
          <w:vertAlign w:val="superscript"/>
        </w:rPr>
        <w:t>2</w:t>
      </w:r>
      <w:r w:rsidRPr="00655B3C">
        <w:rPr>
          <w:rFonts w:ascii="Arial" w:hAnsi="Arial" w:cs="Arial"/>
          <w:color w:val="auto"/>
          <w:vertAlign w:val="subscript"/>
        </w:rPr>
        <w:t>m</w:t>
      </w:r>
      <w:r w:rsidRPr="003259DD">
        <w:rPr>
          <w:rFonts w:ascii="Arial" w:hAnsi="Arial" w:cs="Arial"/>
          <w:color w:val="auto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nd adjusted R-squared (</w:t>
      </w:r>
      <w:r w:rsidRPr="00655B3C">
        <w:rPr>
          <w:rFonts w:ascii="Arial" w:hAnsi="Arial" w:cs="Arial"/>
          <w:color w:val="auto"/>
        </w:rPr>
        <w:t>r</w:t>
      </w:r>
      <w:r w:rsidRPr="00655B3C">
        <w:rPr>
          <w:rFonts w:ascii="Arial" w:hAnsi="Arial" w:cs="Arial"/>
          <w:color w:val="auto"/>
          <w:vertAlign w:val="superscript"/>
        </w:rPr>
        <w:t>2</w:t>
      </w:r>
      <w:r>
        <w:rPr>
          <w:rFonts w:ascii="Arial" w:hAnsi="Arial" w:cs="Arial"/>
          <w:color w:val="auto"/>
          <w:vertAlign w:val="subscript"/>
        </w:rPr>
        <w:t>a</w:t>
      </w:r>
      <w:r w:rsidRPr="003259DD">
        <w:rPr>
          <w:rFonts w:ascii="Arial" w:hAnsi="Arial" w:cs="Arial"/>
          <w:color w:val="auto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re also shown for each model. The threshold level of significance for p values is given at 0.05 and significant values are displayed in bold.</w:t>
      </w:r>
    </w:p>
    <w:tbl>
      <w:tblPr>
        <w:tblStyle w:val="ListTable6Colorful-Accent5"/>
        <w:tblW w:w="5393" w:type="pct"/>
        <w:tblInd w:w="-709" w:type="dxa"/>
        <w:tblLook w:val="04A0" w:firstRow="1" w:lastRow="0" w:firstColumn="1" w:lastColumn="0" w:noHBand="0" w:noVBand="1"/>
      </w:tblPr>
      <w:tblGrid>
        <w:gridCol w:w="3404"/>
        <w:gridCol w:w="1135"/>
        <w:gridCol w:w="1275"/>
        <w:gridCol w:w="993"/>
        <w:gridCol w:w="1028"/>
        <w:gridCol w:w="107"/>
        <w:gridCol w:w="890"/>
        <w:gridCol w:w="903"/>
      </w:tblGrid>
      <w:tr w:rsidR="009C6810" w14:paraId="5819959C" w14:textId="77777777" w:rsidTr="000A1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51D67169" w14:textId="77777777" w:rsidR="009C6810" w:rsidRPr="00655B3C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583" w:type="pct"/>
          </w:tcPr>
          <w:p w14:paraId="2AC9B3D8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655" w:type="pct"/>
          </w:tcPr>
          <w:p w14:paraId="17053220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Std. Error</w:t>
            </w:r>
          </w:p>
        </w:tc>
        <w:tc>
          <w:tcPr>
            <w:tcW w:w="510" w:type="pct"/>
          </w:tcPr>
          <w:p w14:paraId="3D60A222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t value</w:t>
            </w:r>
          </w:p>
        </w:tc>
        <w:tc>
          <w:tcPr>
            <w:tcW w:w="528" w:type="pct"/>
          </w:tcPr>
          <w:p w14:paraId="3F38C825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Pr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(&gt;|t|)</w:t>
            </w:r>
          </w:p>
        </w:tc>
        <w:tc>
          <w:tcPr>
            <w:tcW w:w="512" w:type="pct"/>
            <w:gridSpan w:val="2"/>
          </w:tcPr>
          <w:p w14:paraId="00630C76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64" w:type="pct"/>
          </w:tcPr>
          <w:p w14:paraId="72E1B63F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a</w:t>
            </w:r>
          </w:p>
        </w:tc>
      </w:tr>
      <w:tr w:rsidR="009C6810" w14:paraId="022BF38A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688D5A29" w14:textId="7E11F264" w:rsidR="009C6810" w:rsidRPr="001869CF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Inspection</w:t>
            </w:r>
            <w:r w:rsidR="00F14B39">
              <w:rPr>
                <w:rFonts w:ascii="Arial" w:hAnsi="Arial" w:cs="Arial"/>
                <w:color w:val="auto"/>
              </w:rPr>
              <w:t xml:space="preserve"> latency</w:t>
            </w:r>
          </w:p>
        </w:tc>
        <w:tc>
          <w:tcPr>
            <w:tcW w:w="583" w:type="pct"/>
          </w:tcPr>
          <w:p w14:paraId="11C8C498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55" w:type="pct"/>
          </w:tcPr>
          <w:p w14:paraId="5E2AABB2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10" w:type="pct"/>
          </w:tcPr>
          <w:p w14:paraId="2609B983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83" w:type="pct"/>
            <w:gridSpan w:val="2"/>
          </w:tcPr>
          <w:p w14:paraId="5E1E9501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56472CF7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2532</w:t>
            </w:r>
          </w:p>
        </w:tc>
        <w:tc>
          <w:tcPr>
            <w:tcW w:w="464" w:type="pct"/>
          </w:tcPr>
          <w:p w14:paraId="0394E543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2245</w:t>
            </w:r>
          </w:p>
        </w:tc>
      </w:tr>
      <w:tr w:rsidR="009C6810" w14:paraId="04C56BD7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6B2AB173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60361E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5FE66B16" w14:textId="77777777" w:rsidR="009C6810" w:rsidRPr="005E51FE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Water temperature</w:t>
            </w:r>
          </w:p>
        </w:tc>
        <w:tc>
          <w:tcPr>
            <w:tcW w:w="583" w:type="pct"/>
          </w:tcPr>
          <w:p w14:paraId="25A70189" w14:textId="77777777" w:rsidR="009C6810" w:rsidRPr="00357B4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9153D">
              <w:rPr>
                <w:rFonts w:ascii="Arial" w:hAnsi="Arial" w:cs="Arial"/>
                <w:color w:val="auto"/>
              </w:rPr>
              <w:t>3385.10</w:t>
            </w:r>
          </w:p>
          <w:p w14:paraId="12F2B6BF" w14:textId="77777777" w:rsidR="009C6810" w:rsidRPr="00357B4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22B50">
              <w:rPr>
                <w:rFonts w:ascii="Arial" w:hAnsi="Arial" w:cs="Arial"/>
                <w:color w:val="auto"/>
              </w:rPr>
              <w:t>-116.14</w:t>
            </w:r>
          </w:p>
        </w:tc>
        <w:tc>
          <w:tcPr>
            <w:tcW w:w="655" w:type="pct"/>
          </w:tcPr>
          <w:p w14:paraId="045965ED" w14:textId="77777777" w:rsidR="009C6810" w:rsidRPr="00357B4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9153D">
              <w:rPr>
                <w:rFonts w:ascii="Arial" w:hAnsi="Arial" w:cs="Arial"/>
                <w:color w:val="auto"/>
              </w:rPr>
              <w:t>1090.48</w:t>
            </w:r>
          </w:p>
          <w:p w14:paraId="74A7F2D6" w14:textId="77777777" w:rsidR="009C6810" w:rsidRPr="00357B4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22B50">
              <w:rPr>
                <w:rFonts w:ascii="Arial" w:hAnsi="Arial" w:cs="Arial"/>
                <w:color w:val="auto"/>
              </w:rPr>
              <w:t>39.11</w:t>
            </w:r>
          </w:p>
        </w:tc>
        <w:tc>
          <w:tcPr>
            <w:tcW w:w="510" w:type="pct"/>
          </w:tcPr>
          <w:p w14:paraId="6A1BEF5B" w14:textId="77777777" w:rsidR="009C6810" w:rsidRPr="00357B4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9153D">
              <w:rPr>
                <w:rFonts w:ascii="Arial" w:hAnsi="Arial" w:cs="Arial"/>
                <w:color w:val="auto"/>
              </w:rPr>
              <w:t>3.104</w:t>
            </w:r>
          </w:p>
          <w:p w14:paraId="4CBA5A63" w14:textId="77777777" w:rsidR="009C6810" w:rsidRPr="00357B4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42E0B">
              <w:rPr>
                <w:rFonts w:ascii="Arial" w:hAnsi="Arial" w:cs="Arial"/>
                <w:color w:val="auto"/>
              </w:rPr>
              <w:t>-2.969</w:t>
            </w:r>
          </w:p>
        </w:tc>
        <w:tc>
          <w:tcPr>
            <w:tcW w:w="583" w:type="pct"/>
            <w:gridSpan w:val="2"/>
          </w:tcPr>
          <w:p w14:paraId="242A6A1F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19153D">
              <w:rPr>
                <w:rFonts w:ascii="Arial" w:hAnsi="Arial" w:cs="Arial"/>
                <w:b/>
                <w:bCs/>
                <w:color w:val="auto"/>
              </w:rPr>
              <w:t>0.00</w:t>
            </w:r>
            <w:r>
              <w:rPr>
                <w:rFonts w:ascii="Arial" w:hAnsi="Arial" w:cs="Arial"/>
                <w:b/>
                <w:bCs/>
                <w:color w:val="auto"/>
              </w:rPr>
              <w:t>5</w:t>
            </w:r>
          </w:p>
          <w:p w14:paraId="0A35FF28" w14:textId="77777777" w:rsidR="009C6810" w:rsidRPr="00841174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D42E0B">
              <w:rPr>
                <w:rFonts w:ascii="Arial" w:hAnsi="Arial" w:cs="Arial"/>
                <w:b/>
                <w:bCs/>
                <w:color w:val="auto"/>
              </w:rPr>
              <w:t>0.006</w:t>
            </w:r>
          </w:p>
        </w:tc>
        <w:tc>
          <w:tcPr>
            <w:tcW w:w="457" w:type="pct"/>
          </w:tcPr>
          <w:p w14:paraId="548A577B" w14:textId="77777777" w:rsidR="009C6810" w:rsidRPr="00B967C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64" w:type="pct"/>
          </w:tcPr>
          <w:p w14:paraId="5A4ADB21" w14:textId="77777777" w:rsidR="009C6810" w:rsidRPr="00B967C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9C6810" w14:paraId="301012E2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24C6CB55" w14:textId="2EAD6C42" w:rsidR="009C6810" w:rsidRDefault="009C6810" w:rsidP="000A150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auto"/>
              </w:rPr>
              <w:t xml:space="preserve">Entry </w:t>
            </w:r>
            <w:r w:rsidR="00F14B39">
              <w:rPr>
                <w:rFonts w:ascii="Arial" w:hAnsi="Arial" w:cs="Arial"/>
                <w:color w:val="auto"/>
              </w:rPr>
              <w:t>latency</w:t>
            </w:r>
          </w:p>
        </w:tc>
        <w:tc>
          <w:tcPr>
            <w:tcW w:w="583" w:type="pct"/>
          </w:tcPr>
          <w:p w14:paraId="79734681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5" w:type="pct"/>
          </w:tcPr>
          <w:p w14:paraId="5664BFC5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10" w:type="pct"/>
          </w:tcPr>
          <w:p w14:paraId="721DBA9C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83" w:type="pct"/>
            <w:gridSpan w:val="2"/>
          </w:tcPr>
          <w:p w14:paraId="798CEEE6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2EB5F40D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64" w:type="pct"/>
          </w:tcPr>
          <w:p w14:paraId="1560725D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C6810" w14:paraId="1676CDC5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73B12B4F" w14:textId="77777777" w:rsidR="009C6810" w:rsidRPr="00DF513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83374E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</w:tc>
        <w:tc>
          <w:tcPr>
            <w:tcW w:w="583" w:type="pct"/>
          </w:tcPr>
          <w:p w14:paraId="6ED77347" w14:textId="77777777" w:rsidR="009C6810" w:rsidRPr="00063D8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47B02">
              <w:rPr>
                <w:rFonts w:ascii="Arial" w:hAnsi="Arial" w:cs="Arial"/>
                <w:color w:val="auto"/>
              </w:rPr>
              <w:t>276.83</w:t>
            </w:r>
          </w:p>
        </w:tc>
        <w:tc>
          <w:tcPr>
            <w:tcW w:w="655" w:type="pct"/>
          </w:tcPr>
          <w:p w14:paraId="5A6E551D" w14:textId="77777777" w:rsidR="009C6810" w:rsidRPr="00063D8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47B02">
              <w:rPr>
                <w:rFonts w:ascii="Arial" w:hAnsi="Arial" w:cs="Arial"/>
                <w:color w:val="auto"/>
              </w:rPr>
              <w:t>62.48</w:t>
            </w:r>
          </w:p>
        </w:tc>
        <w:tc>
          <w:tcPr>
            <w:tcW w:w="510" w:type="pct"/>
          </w:tcPr>
          <w:p w14:paraId="55C43025" w14:textId="77777777" w:rsidR="009C6810" w:rsidRPr="00063D82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82278">
              <w:rPr>
                <w:rFonts w:ascii="Arial" w:hAnsi="Arial" w:cs="Arial"/>
                <w:color w:val="auto"/>
              </w:rPr>
              <w:t>4.431</w:t>
            </w:r>
          </w:p>
        </w:tc>
        <w:tc>
          <w:tcPr>
            <w:tcW w:w="583" w:type="pct"/>
            <w:gridSpan w:val="2"/>
          </w:tcPr>
          <w:p w14:paraId="6277E9E2" w14:textId="77777777" w:rsidR="009C6810" w:rsidRPr="00BC0D1C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063D82">
              <w:rPr>
                <w:rFonts w:ascii="Arial" w:hAnsi="Arial" w:cs="Arial"/>
                <w:b/>
                <w:bCs/>
                <w:color w:val="auto"/>
              </w:rPr>
              <w:t>&lt;0.001</w:t>
            </w:r>
          </w:p>
        </w:tc>
        <w:tc>
          <w:tcPr>
            <w:tcW w:w="457" w:type="pct"/>
          </w:tcPr>
          <w:p w14:paraId="2D547944" w14:textId="77777777" w:rsidR="009C6810" w:rsidRPr="0036395B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64" w:type="pct"/>
          </w:tcPr>
          <w:p w14:paraId="1CBCEA57" w14:textId="77777777" w:rsidR="009C6810" w:rsidRPr="0036395B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</w:tbl>
    <w:p w14:paraId="66C0C0F3" w14:textId="77777777" w:rsidR="009C6810" w:rsidRDefault="009C6810" w:rsidP="009C6810">
      <w:pPr>
        <w:spacing w:line="480" w:lineRule="auto"/>
        <w:rPr>
          <w:rFonts w:ascii="Arial" w:hAnsi="Arial" w:cs="Arial"/>
          <w:u w:val="single"/>
        </w:rPr>
      </w:pPr>
    </w:p>
    <w:p w14:paraId="0BB727F0" w14:textId="1695B886" w:rsidR="009C6810" w:rsidRDefault="009C6810" w:rsidP="009C6810">
      <w:pPr>
        <w:spacing w:line="480" w:lineRule="auto"/>
        <w:rPr>
          <w:rFonts w:ascii="Arial" w:hAnsi="Arial" w:cs="Arial"/>
          <w:u w:val="single"/>
        </w:rPr>
      </w:pPr>
      <w:r w:rsidRPr="00552159">
        <w:rPr>
          <w:rFonts w:ascii="Arial" w:hAnsi="Arial" w:cs="Arial"/>
          <w:u w:val="single"/>
        </w:rPr>
        <w:t>T</w:t>
      </w:r>
      <w:r>
        <w:rPr>
          <w:rFonts w:ascii="Arial" w:hAnsi="Arial" w:cs="Arial"/>
          <w:u w:val="single"/>
        </w:rPr>
        <w:t>able 5</w:t>
      </w:r>
      <w:r w:rsidRPr="00552159">
        <w:rPr>
          <w:rFonts w:ascii="Arial" w:hAnsi="Arial" w:cs="Arial"/>
          <w:u w:val="single"/>
        </w:rPr>
        <w:t>: Model estimates for rate</w:t>
      </w:r>
      <w:r w:rsidR="004A2BB2">
        <w:rPr>
          <w:rFonts w:ascii="Arial" w:hAnsi="Arial" w:cs="Arial"/>
          <w:u w:val="single"/>
        </w:rPr>
        <w:t xml:space="preserve"> of inspection and entry</w:t>
      </w:r>
    </w:p>
    <w:p w14:paraId="0C83C6C2" w14:textId="77777777" w:rsidR="009C6810" w:rsidRPr="00726335" w:rsidRDefault="009C6810" w:rsidP="009C681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72633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5</w:t>
      </w:r>
      <w:r w:rsidRPr="0072633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Summary of factors contributing to the average rate of inspection and entry.  Each model shown is the final model determined via stepwise model selection (as described in methods). The multiple R-squared (</w:t>
      </w:r>
      <w:r w:rsidRPr="00655B3C">
        <w:rPr>
          <w:rFonts w:ascii="Arial" w:hAnsi="Arial" w:cs="Arial"/>
          <w:color w:val="auto"/>
        </w:rPr>
        <w:t>r</w:t>
      </w:r>
      <w:r w:rsidRPr="00655B3C">
        <w:rPr>
          <w:rFonts w:ascii="Arial" w:hAnsi="Arial" w:cs="Arial"/>
          <w:color w:val="auto"/>
          <w:vertAlign w:val="superscript"/>
        </w:rPr>
        <w:t>2</w:t>
      </w:r>
      <w:r w:rsidRPr="00655B3C">
        <w:rPr>
          <w:rFonts w:ascii="Arial" w:hAnsi="Arial" w:cs="Arial"/>
          <w:color w:val="auto"/>
          <w:vertAlign w:val="subscript"/>
        </w:rPr>
        <w:t>m</w:t>
      </w:r>
      <w:r w:rsidRPr="003259DD">
        <w:rPr>
          <w:rFonts w:ascii="Arial" w:hAnsi="Arial" w:cs="Arial"/>
          <w:color w:val="auto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nd adjusted R-squared (</w:t>
      </w:r>
      <w:r w:rsidRPr="00655B3C">
        <w:rPr>
          <w:rFonts w:ascii="Arial" w:hAnsi="Arial" w:cs="Arial"/>
          <w:color w:val="auto"/>
        </w:rPr>
        <w:t>r</w:t>
      </w:r>
      <w:r w:rsidRPr="00655B3C">
        <w:rPr>
          <w:rFonts w:ascii="Arial" w:hAnsi="Arial" w:cs="Arial"/>
          <w:color w:val="auto"/>
          <w:vertAlign w:val="superscript"/>
        </w:rPr>
        <w:t>2</w:t>
      </w:r>
      <w:r>
        <w:rPr>
          <w:rFonts w:ascii="Arial" w:hAnsi="Arial" w:cs="Arial"/>
          <w:color w:val="auto"/>
          <w:vertAlign w:val="subscript"/>
        </w:rPr>
        <w:t>a</w:t>
      </w:r>
      <w:r w:rsidRPr="003259DD">
        <w:rPr>
          <w:rFonts w:ascii="Arial" w:hAnsi="Arial" w:cs="Arial"/>
          <w:color w:val="auto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re also shown for each model. The threshold level of significance for p values is given at 0.05 and significant values are displayed in bold.</w:t>
      </w:r>
    </w:p>
    <w:tbl>
      <w:tblPr>
        <w:tblStyle w:val="ListTable6Colorful-Accent5"/>
        <w:tblW w:w="5393" w:type="pct"/>
        <w:tblInd w:w="-709" w:type="dxa"/>
        <w:tblLook w:val="04A0" w:firstRow="1" w:lastRow="0" w:firstColumn="1" w:lastColumn="0" w:noHBand="0" w:noVBand="1"/>
      </w:tblPr>
      <w:tblGrid>
        <w:gridCol w:w="3403"/>
        <w:gridCol w:w="1275"/>
        <w:gridCol w:w="1277"/>
        <w:gridCol w:w="851"/>
        <w:gridCol w:w="1108"/>
        <w:gridCol w:w="890"/>
        <w:gridCol w:w="931"/>
      </w:tblGrid>
      <w:tr w:rsidR="009C6810" w14:paraId="68843EA3" w14:textId="77777777" w:rsidTr="000A1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366CA62B" w14:textId="77777777" w:rsidR="009C6810" w:rsidRPr="00655B3C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655" w:type="pct"/>
          </w:tcPr>
          <w:p w14:paraId="012F811D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656" w:type="pct"/>
          </w:tcPr>
          <w:p w14:paraId="1678DF93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Std. Error</w:t>
            </w:r>
          </w:p>
        </w:tc>
        <w:tc>
          <w:tcPr>
            <w:tcW w:w="437" w:type="pct"/>
          </w:tcPr>
          <w:p w14:paraId="3625BA0F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t value</w:t>
            </w:r>
          </w:p>
        </w:tc>
        <w:tc>
          <w:tcPr>
            <w:tcW w:w="569" w:type="pct"/>
          </w:tcPr>
          <w:p w14:paraId="605FA481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Pr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(&gt;|t|)</w:t>
            </w:r>
          </w:p>
        </w:tc>
        <w:tc>
          <w:tcPr>
            <w:tcW w:w="457" w:type="pct"/>
          </w:tcPr>
          <w:p w14:paraId="5036E34C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78" w:type="pct"/>
          </w:tcPr>
          <w:p w14:paraId="64BAACCE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a</w:t>
            </w:r>
          </w:p>
        </w:tc>
      </w:tr>
      <w:tr w:rsidR="009C6810" w14:paraId="27AB17B5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3463F152" w14:textId="77777777" w:rsidR="009C6810" w:rsidRPr="001869CF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verage rate of inspection</w:t>
            </w:r>
          </w:p>
        </w:tc>
        <w:tc>
          <w:tcPr>
            <w:tcW w:w="655" w:type="pct"/>
          </w:tcPr>
          <w:p w14:paraId="792DA529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56" w:type="pct"/>
          </w:tcPr>
          <w:p w14:paraId="672615F2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37" w:type="pct"/>
          </w:tcPr>
          <w:p w14:paraId="3B24CF17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69" w:type="pct"/>
          </w:tcPr>
          <w:p w14:paraId="0E296798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6577FB92" w14:textId="77777777" w:rsidR="009C6810" w:rsidRPr="007958B1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E401A">
              <w:rPr>
                <w:rFonts w:ascii="Arial" w:hAnsi="Arial" w:cs="Arial"/>
                <w:color w:val="auto"/>
              </w:rPr>
              <w:t>0.4644</w:t>
            </w:r>
          </w:p>
        </w:tc>
        <w:tc>
          <w:tcPr>
            <w:tcW w:w="478" w:type="pct"/>
          </w:tcPr>
          <w:p w14:paraId="46FB0993" w14:textId="77777777" w:rsidR="009C6810" w:rsidRPr="007958B1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E401A">
              <w:rPr>
                <w:rFonts w:ascii="Arial" w:hAnsi="Arial" w:cs="Arial"/>
                <w:color w:val="auto"/>
              </w:rPr>
              <w:t>0.3114</w:t>
            </w:r>
          </w:p>
        </w:tc>
      </w:tr>
      <w:tr w:rsidR="009C6810" w14:paraId="71F488A1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69B94348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60361E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03571AC5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3FAAA37A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104E43BC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80922</w:t>
            </w:r>
          </w:p>
          <w:p w14:paraId="2589308E" w14:textId="77777777" w:rsidR="009C6810" w:rsidRPr="00414FA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  <w:p w14:paraId="1B188657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414FA7">
              <w:rPr>
                <w:rFonts w:ascii="Arial" w:hAnsi="Arial" w:cs="Arial"/>
                <w:b w:val="0"/>
                <w:bCs w:val="0"/>
                <w:color w:val="auto"/>
              </w:rPr>
              <w:t>Species Hemigrammus</w:t>
            </w:r>
          </w:p>
          <w:p w14:paraId="16E6676A" w14:textId="77777777" w:rsidR="009C6810" w:rsidRPr="005004F8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AA1226">
              <w:rPr>
                <w:rFonts w:ascii="Arial" w:hAnsi="Arial" w:cs="Arial"/>
                <w:b w:val="0"/>
                <w:bCs w:val="0"/>
                <w:color w:val="auto"/>
              </w:rPr>
              <w:t>Oxygen saturation (%)</w:t>
            </w:r>
          </w:p>
        </w:tc>
        <w:tc>
          <w:tcPr>
            <w:tcW w:w="655" w:type="pct"/>
          </w:tcPr>
          <w:p w14:paraId="2019FCA4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26B7B">
              <w:rPr>
                <w:rFonts w:ascii="Arial" w:hAnsi="Arial" w:cs="Arial"/>
                <w:color w:val="auto"/>
              </w:rPr>
              <w:t>-0.16</w:t>
            </w:r>
            <w:r w:rsidRPr="007958B1">
              <w:rPr>
                <w:rFonts w:ascii="Arial" w:hAnsi="Arial" w:cs="Arial"/>
                <w:color w:val="auto"/>
              </w:rPr>
              <w:t>3</w:t>
            </w:r>
          </w:p>
          <w:p w14:paraId="1FFDDCB9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B6004">
              <w:rPr>
                <w:rFonts w:ascii="Arial" w:hAnsi="Arial" w:cs="Arial"/>
                <w:color w:val="auto"/>
              </w:rPr>
              <w:t>-0.010</w:t>
            </w:r>
          </w:p>
          <w:p w14:paraId="69096113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B6004">
              <w:rPr>
                <w:rFonts w:ascii="Arial" w:hAnsi="Arial" w:cs="Arial"/>
                <w:color w:val="auto"/>
              </w:rPr>
              <w:t>0.15</w:t>
            </w:r>
            <w:r w:rsidRPr="007958B1">
              <w:rPr>
                <w:rFonts w:ascii="Arial" w:hAnsi="Arial" w:cs="Arial"/>
                <w:color w:val="auto"/>
              </w:rPr>
              <w:t>7</w:t>
            </w:r>
          </w:p>
          <w:p w14:paraId="27DDF4C3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B6004">
              <w:rPr>
                <w:rFonts w:ascii="Arial" w:hAnsi="Arial" w:cs="Arial"/>
                <w:color w:val="auto"/>
              </w:rPr>
              <w:t>0.011</w:t>
            </w:r>
          </w:p>
          <w:p w14:paraId="0903B509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46A38">
              <w:rPr>
                <w:rFonts w:ascii="Arial" w:hAnsi="Arial" w:cs="Arial"/>
                <w:color w:val="auto"/>
              </w:rPr>
              <w:t>0.1</w:t>
            </w:r>
            <w:r w:rsidRPr="007958B1">
              <w:rPr>
                <w:rFonts w:ascii="Arial" w:hAnsi="Arial" w:cs="Arial"/>
                <w:color w:val="auto"/>
              </w:rPr>
              <w:t>40</w:t>
            </w:r>
          </w:p>
          <w:p w14:paraId="6E44C5BA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46A38">
              <w:rPr>
                <w:rFonts w:ascii="Arial" w:hAnsi="Arial" w:cs="Arial"/>
                <w:color w:val="auto"/>
              </w:rPr>
              <w:t>0.05</w:t>
            </w:r>
            <w:r w:rsidRPr="007958B1">
              <w:rPr>
                <w:rFonts w:ascii="Arial" w:hAnsi="Arial" w:cs="Arial"/>
                <w:color w:val="auto"/>
              </w:rPr>
              <w:t>5</w:t>
            </w:r>
          </w:p>
          <w:p w14:paraId="5F6257E5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46A38">
              <w:rPr>
                <w:rFonts w:ascii="Arial" w:hAnsi="Arial" w:cs="Arial"/>
                <w:color w:val="auto"/>
              </w:rPr>
              <w:t>0.006</w:t>
            </w:r>
          </w:p>
        </w:tc>
        <w:tc>
          <w:tcPr>
            <w:tcW w:w="656" w:type="pct"/>
          </w:tcPr>
          <w:p w14:paraId="5AD2D89D" w14:textId="77777777" w:rsidR="009C6810" w:rsidRPr="00BD08C3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08C3">
              <w:rPr>
                <w:rFonts w:ascii="Arial" w:hAnsi="Arial" w:cs="Arial"/>
                <w:color w:val="auto"/>
              </w:rPr>
              <w:t>0.08</w:t>
            </w:r>
            <w:r w:rsidRPr="007958B1">
              <w:rPr>
                <w:rFonts w:ascii="Arial" w:hAnsi="Arial" w:cs="Arial"/>
                <w:color w:val="auto"/>
              </w:rPr>
              <w:t>4</w:t>
            </w:r>
          </w:p>
          <w:p w14:paraId="65CCD281" w14:textId="77777777" w:rsidR="009C6810" w:rsidRPr="00BD08C3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D08C3">
              <w:rPr>
                <w:rFonts w:ascii="Arial" w:hAnsi="Arial" w:cs="Arial"/>
                <w:color w:val="auto"/>
              </w:rPr>
              <w:t>0.03</w:t>
            </w:r>
            <w:r w:rsidRPr="007958B1">
              <w:rPr>
                <w:rFonts w:ascii="Arial" w:hAnsi="Arial" w:cs="Arial"/>
                <w:color w:val="auto"/>
              </w:rPr>
              <w:t>5</w:t>
            </w:r>
          </w:p>
          <w:p w14:paraId="7DB48609" w14:textId="77777777" w:rsidR="009C6810" w:rsidRPr="00EF649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F649A">
              <w:rPr>
                <w:rFonts w:ascii="Arial" w:hAnsi="Arial" w:cs="Arial"/>
                <w:color w:val="auto"/>
              </w:rPr>
              <w:t>0.051</w:t>
            </w:r>
          </w:p>
          <w:p w14:paraId="11870C0C" w14:textId="77777777" w:rsidR="009C6810" w:rsidRPr="00EF649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F649A">
              <w:rPr>
                <w:rFonts w:ascii="Arial" w:hAnsi="Arial" w:cs="Arial"/>
                <w:color w:val="auto"/>
              </w:rPr>
              <w:t>0.033</w:t>
            </w:r>
          </w:p>
          <w:p w14:paraId="04E5D6BE" w14:textId="77777777" w:rsidR="009C6810" w:rsidRPr="00EF649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F649A">
              <w:rPr>
                <w:rFonts w:ascii="Arial" w:hAnsi="Arial" w:cs="Arial"/>
                <w:color w:val="auto"/>
              </w:rPr>
              <w:t>0.05</w:t>
            </w:r>
            <w:r w:rsidRPr="007958B1">
              <w:rPr>
                <w:rFonts w:ascii="Arial" w:hAnsi="Arial" w:cs="Arial"/>
                <w:color w:val="auto"/>
              </w:rPr>
              <w:t>8</w:t>
            </w:r>
          </w:p>
          <w:p w14:paraId="006BFB36" w14:textId="77777777" w:rsidR="009C6810" w:rsidRPr="00EF649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F649A">
              <w:rPr>
                <w:rFonts w:ascii="Arial" w:hAnsi="Arial" w:cs="Arial"/>
                <w:color w:val="auto"/>
              </w:rPr>
              <w:t>0.022</w:t>
            </w:r>
          </w:p>
          <w:p w14:paraId="49910555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765D6">
              <w:rPr>
                <w:rFonts w:ascii="Arial" w:hAnsi="Arial" w:cs="Arial"/>
                <w:color w:val="auto"/>
              </w:rPr>
              <w:t>0.002</w:t>
            </w:r>
          </w:p>
        </w:tc>
        <w:tc>
          <w:tcPr>
            <w:tcW w:w="437" w:type="pct"/>
          </w:tcPr>
          <w:p w14:paraId="5B8668FE" w14:textId="77777777" w:rsidR="009C6810" w:rsidRPr="007765D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765D6">
              <w:rPr>
                <w:rFonts w:ascii="Arial" w:hAnsi="Arial" w:cs="Arial"/>
                <w:color w:val="auto"/>
              </w:rPr>
              <w:t>-1.944</w:t>
            </w:r>
          </w:p>
          <w:p w14:paraId="4E76B8C8" w14:textId="77777777" w:rsidR="009C6810" w:rsidRPr="007765D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765D6">
              <w:rPr>
                <w:rFonts w:ascii="Arial" w:hAnsi="Arial" w:cs="Arial"/>
                <w:color w:val="auto"/>
              </w:rPr>
              <w:t>-0.301</w:t>
            </w:r>
          </w:p>
          <w:p w14:paraId="3B9BA8B3" w14:textId="77777777" w:rsidR="009C6810" w:rsidRPr="00DD230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2308">
              <w:rPr>
                <w:rFonts w:ascii="Arial" w:hAnsi="Arial" w:cs="Arial"/>
                <w:color w:val="auto"/>
              </w:rPr>
              <w:t>3.064</w:t>
            </w:r>
          </w:p>
          <w:p w14:paraId="5DA39EE9" w14:textId="77777777" w:rsidR="009C6810" w:rsidRPr="00DD230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2308">
              <w:rPr>
                <w:rFonts w:ascii="Arial" w:hAnsi="Arial" w:cs="Arial"/>
                <w:color w:val="auto"/>
              </w:rPr>
              <w:t>0.348</w:t>
            </w:r>
          </w:p>
          <w:p w14:paraId="69144036" w14:textId="77777777" w:rsidR="009C6810" w:rsidRPr="00DD230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2308">
              <w:rPr>
                <w:rFonts w:ascii="Arial" w:hAnsi="Arial" w:cs="Arial"/>
                <w:color w:val="auto"/>
              </w:rPr>
              <w:t>2.423</w:t>
            </w:r>
          </w:p>
          <w:p w14:paraId="48F04337" w14:textId="77777777" w:rsidR="009C6810" w:rsidRPr="00DD230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D2308">
              <w:rPr>
                <w:rFonts w:ascii="Arial" w:hAnsi="Arial" w:cs="Arial"/>
                <w:color w:val="auto"/>
              </w:rPr>
              <w:t>2.450</w:t>
            </w:r>
          </w:p>
          <w:p w14:paraId="444F6887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B0FDF">
              <w:rPr>
                <w:rFonts w:ascii="Arial" w:hAnsi="Arial" w:cs="Arial"/>
                <w:color w:val="auto"/>
              </w:rPr>
              <w:t>2.505</w:t>
            </w:r>
          </w:p>
        </w:tc>
        <w:tc>
          <w:tcPr>
            <w:tcW w:w="569" w:type="pct"/>
          </w:tcPr>
          <w:p w14:paraId="3569CAD3" w14:textId="77777777" w:rsidR="009C6810" w:rsidRPr="003B0FD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B0FDF">
              <w:rPr>
                <w:rFonts w:ascii="Arial" w:hAnsi="Arial" w:cs="Arial"/>
                <w:color w:val="auto"/>
              </w:rPr>
              <w:t>0.065</w:t>
            </w:r>
          </w:p>
          <w:p w14:paraId="3696DAF1" w14:textId="77777777" w:rsidR="009C6810" w:rsidRPr="003B0FD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B0FDF">
              <w:rPr>
                <w:rFonts w:ascii="Arial" w:hAnsi="Arial" w:cs="Arial"/>
                <w:color w:val="auto"/>
              </w:rPr>
              <w:t>0.766</w:t>
            </w:r>
          </w:p>
          <w:p w14:paraId="545A24AB" w14:textId="77777777" w:rsidR="009C6810" w:rsidRPr="00C214E5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C214E5">
              <w:rPr>
                <w:rFonts w:ascii="Arial" w:hAnsi="Arial" w:cs="Arial"/>
                <w:b/>
                <w:bCs/>
                <w:color w:val="auto"/>
              </w:rPr>
              <w:t>0.00</w:t>
            </w:r>
            <w:r w:rsidRPr="007958B1">
              <w:rPr>
                <w:rFonts w:ascii="Arial" w:hAnsi="Arial" w:cs="Arial"/>
                <w:b/>
                <w:bCs/>
                <w:color w:val="auto"/>
              </w:rPr>
              <w:t>6</w:t>
            </w:r>
          </w:p>
          <w:p w14:paraId="213D9B26" w14:textId="77777777" w:rsidR="009C6810" w:rsidRPr="00C214E5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214E5">
              <w:rPr>
                <w:rFonts w:ascii="Arial" w:hAnsi="Arial" w:cs="Arial"/>
                <w:color w:val="auto"/>
              </w:rPr>
              <w:t>0.731</w:t>
            </w:r>
          </w:p>
          <w:p w14:paraId="5375D147" w14:textId="77777777" w:rsidR="009C6810" w:rsidRPr="00C214E5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C214E5">
              <w:rPr>
                <w:rFonts w:ascii="Arial" w:hAnsi="Arial" w:cs="Arial"/>
                <w:b/>
                <w:bCs/>
                <w:color w:val="auto"/>
              </w:rPr>
              <w:t>0.02</w:t>
            </w:r>
            <w:r w:rsidRPr="007958B1">
              <w:rPr>
                <w:rFonts w:ascii="Arial" w:hAnsi="Arial" w:cs="Arial"/>
                <w:b/>
                <w:bCs/>
                <w:color w:val="auto"/>
              </w:rPr>
              <w:t>5</w:t>
            </w:r>
          </w:p>
          <w:p w14:paraId="69EA6DC7" w14:textId="77777777" w:rsidR="009C6810" w:rsidRPr="00C214E5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C214E5">
              <w:rPr>
                <w:rFonts w:ascii="Arial" w:hAnsi="Arial" w:cs="Arial"/>
                <w:b/>
                <w:bCs/>
                <w:color w:val="auto"/>
              </w:rPr>
              <w:t>0.023</w:t>
            </w:r>
          </w:p>
          <w:p w14:paraId="61825517" w14:textId="77777777" w:rsidR="009C6810" w:rsidRPr="007F2BC5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366576">
              <w:rPr>
                <w:rFonts w:ascii="Arial" w:hAnsi="Arial" w:cs="Arial"/>
                <w:b/>
                <w:bCs/>
                <w:color w:val="auto"/>
              </w:rPr>
              <w:t>0.02</w:t>
            </w:r>
            <w:r w:rsidRPr="007958B1">
              <w:rPr>
                <w:rFonts w:ascii="Arial" w:hAnsi="Arial" w:cs="Arial"/>
                <w:b/>
                <w:bCs/>
                <w:color w:val="auto"/>
              </w:rPr>
              <w:t>1</w:t>
            </w:r>
          </w:p>
        </w:tc>
        <w:tc>
          <w:tcPr>
            <w:tcW w:w="457" w:type="pct"/>
          </w:tcPr>
          <w:p w14:paraId="60073F7A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111B0949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53FE074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E929F0E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29EC988E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74A54976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78" w:type="pct"/>
          </w:tcPr>
          <w:p w14:paraId="040037D2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176A21D3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DA04769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68E063FA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368700D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589F4A5C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9C6810" w:rsidRPr="00886528" w14:paraId="2B38EF5B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4D2A8731" w14:textId="77777777" w:rsidR="009C6810" w:rsidRPr="00886528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886528">
              <w:rPr>
                <w:rFonts w:ascii="Arial" w:hAnsi="Arial" w:cs="Arial"/>
                <w:color w:val="auto"/>
              </w:rPr>
              <w:lastRenderedPageBreak/>
              <w:t>Average rate of entry</w:t>
            </w:r>
          </w:p>
        </w:tc>
        <w:tc>
          <w:tcPr>
            <w:tcW w:w="655" w:type="pct"/>
          </w:tcPr>
          <w:p w14:paraId="739142A2" w14:textId="77777777" w:rsidR="009C6810" w:rsidRPr="0088652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56" w:type="pct"/>
          </w:tcPr>
          <w:p w14:paraId="26B626E8" w14:textId="77777777" w:rsidR="009C6810" w:rsidRPr="0088652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37" w:type="pct"/>
          </w:tcPr>
          <w:p w14:paraId="34FF550B" w14:textId="77777777" w:rsidR="009C6810" w:rsidRPr="0088652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69" w:type="pct"/>
          </w:tcPr>
          <w:p w14:paraId="426E5AC4" w14:textId="77777777" w:rsidR="009C6810" w:rsidRPr="0088652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1E9CEDE4" w14:textId="77777777" w:rsidR="009C6810" w:rsidRPr="0088652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24B9D">
              <w:rPr>
                <w:rFonts w:ascii="Arial" w:hAnsi="Arial" w:cs="Arial"/>
                <w:color w:val="auto"/>
              </w:rPr>
              <w:t>0.5859</w:t>
            </w:r>
          </w:p>
        </w:tc>
        <w:tc>
          <w:tcPr>
            <w:tcW w:w="478" w:type="pct"/>
          </w:tcPr>
          <w:p w14:paraId="055F11C2" w14:textId="77777777" w:rsidR="009C6810" w:rsidRPr="0088652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24B9D">
              <w:rPr>
                <w:rFonts w:ascii="Arial" w:hAnsi="Arial" w:cs="Arial"/>
                <w:color w:val="auto"/>
              </w:rPr>
              <w:t xml:space="preserve">0.4824 </w:t>
            </w:r>
          </w:p>
        </w:tc>
      </w:tr>
      <w:tr w:rsidR="009C6810" w:rsidRPr="00886528" w14:paraId="6A2995F5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42435285" w14:textId="77777777" w:rsidR="009C6810" w:rsidRPr="00886528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886528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2BC197B4" w14:textId="77777777" w:rsidR="009C6810" w:rsidRPr="00886528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886528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3CE590A2" w14:textId="77777777" w:rsidR="009C6810" w:rsidRPr="00886528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886528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4DEA7230" w14:textId="77777777" w:rsidR="009C6810" w:rsidRPr="00886528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886528">
              <w:rPr>
                <w:rFonts w:ascii="Arial" w:hAnsi="Arial" w:cs="Arial"/>
                <w:b w:val="0"/>
                <w:bCs w:val="0"/>
                <w:color w:val="auto"/>
              </w:rPr>
              <w:t>date180922</w:t>
            </w:r>
          </w:p>
          <w:p w14:paraId="362B8563" w14:textId="77777777" w:rsidR="009C6810" w:rsidRPr="00886528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886528"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</w:tc>
        <w:tc>
          <w:tcPr>
            <w:tcW w:w="655" w:type="pct"/>
          </w:tcPr>
          <w:p w14:paraId="3EA8FAA9" w14:textId="77777777" w:rsidR="009C6810" w:rsidRPr="00F24B9D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24B9D">
              <w:rPr>
                <w:rFonts w:ascii="Arial" w:hAnsi="Arial" w:cs="Arial"/>
                <w:color w:val="auto"/>
              </w:rPr>
              <w:t>0.02</w:t>
            </w:r>
            <w:r>
              <w:rPr>
                <w:rFonts w:ascii="Arial" w:hAnsi="Arial" w:cs="Arial"/>
                <w:color w:val="auto"/>
              </w:rPr>
              <w:t>6</w:t>
            </w:r>
          </w:p>
          <w:p w14:paraId="73A4FB1C" w14:textId="77777777" w:rsidR="009C6810" w:rsidRPr="0088652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A3CD7">
              <w:rPr>
                <w:rFonts w:ascii="Arial" w:hAnsi="Arial" w:cs="Arial"/>
                <w:color w:val="auto"/>
              </w:rPr>
              <w:t>-0.00</w:t>
            </w:r>
            <w:r>
              <w:rPr>
                <w:rFonts w:ascii="Arial" w:hAnsi="Arial" w:cs="Arial"/>
                <w:color w:val="auto"/>
              </w:rPr>
              <w:t>6</w:t>
            </w:r>
          </w:p>
          <w:p w14:paraId="1B425996" w14:textId="77777777" w:rsidR="009C6810" w:rsidRPr="006A3CD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A3CD7">
              <w:rPr>
                <w:rFonts w:ascii="Arial" w:hAnsi="Arial" w:cs="Arial"/>
                <w:color w:val="auto"/>
              </w:rPr>
              <w:t>0.023</w:t>
            </w:r>
          </w:p>
          <w:p w14:paraId="5B737F12" w14:textId="77777777" w:rsidR="009C6810" w:rsidRPr="0088652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D2D08">
              <w:rPr>
                <w:rFonts w:ascii="Arial" w:hAnsi="Arial" w:cs="Arial"/>
                <w:color w:val="auto"/>
              </w:rPr>
              <w:t>-0.001</w:t>
            </w:r>
          </w:p>
          <w:p w14:paraId="78DEBC7D" w14:textId="77777777" w:rsidR="009C6810" w:rsidRPr="0088652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D2D08">
              <w:rPr>
                <w:rFonts w:ascii="Arial" w:hAnsi="Arial" w:cs="Arial"/>
                <w:color w:val="auto"/>
              </w:rPr>
              <w:t>0.00</w:t>
            </w:r>
            <w:r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656" w:type="pct"/>
          </w:tcPr>
          <w:p w14:paraId="13F1F748" w14:textId="77777777" w:rsidR="009C6810" w:rsidRPr="007D2D0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D2D08">
              <w:rPr>
                <w:rFonts w:ascii="Arial" w:hAnsi="Arial" w:cs="Arial"/>
                <w:color w:val="auto"/>
              </w:rPr>
              <w:t>0.00</w:t>
            </w:r>
            <w:r>
              <w:rPr>
                <w:rFonts w:ascii="Arial" w:hAnsi="Arial" w:cs="Arial"/>
                <w:color w:val="auto"/>
              </w:rPr>
              <w:t>3</w:t>
            </w:r>
          </w:p>
          <w:p w14:paraId="44A83FFA" w14:textId="77777777" w:rsidR="009C6810" w:rsidRPr="00E856E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856EF">
              <w:rPr>
                <w:rFonts w:ascii="Arial" w:hAnsi="Arial" w:cs="Arial"/>
                <w:color w:val="auto"/>
              </w:rPr>
              <w:t>0.00</w:t>
            </w:r>
            <w:r>
              <w:rPr>
                <w:rFonts w:ascii="Arial" w:hAnsi="Arial" w:cs="Arial"/>
                <w:color w:val="auto"/>
              </w:rPr>
              <w:t>6</w:t>
            </w:r>
          </w:p>
          <w:p w14:paraId="05AB23DA" w14:textId="77777777" w:rsidR="009C6810" w:rsidRPr="00E856E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856EF">
              <w:rPr>
                <w:rFonts w:ascii="Arial" w:hAnsi="Arial" w:cs="Arial"/>
                <w:color w:val="auto"/>
              </w:rPr>
              <w:t>0.00</w:t>
            </w:r>
            <w:r>
              <w:rPr>
                <w:rFonts w:ascii="Arial" w:hAnsi="Arial" w:cs="Arial"/>
                <w:color w:val="auto"/>
              </w:rPr>
              <w:t>6</w:t>
            </w:r>
          </w:p>
          <w:p w14:paraId="118B275B" w14:textId="77777777" w:rsidR="009C6810" w:rsidRPr="00E856EF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856EF">
              <w:rPr>
                <w:rFonts w:ascii="Arial" w:hAnsi="Arial" w:cs="Arial"/>
                <w:color w:val="auto"/>
              </w:rPr>
              <w:t>0.00</w:t>
            </w:r>
            <w:r>
              <w:rPr>
                <w:rFonts w:ascii="Arial" w:hAnsi="Arial" w:cs="Arial"/>
                <w:color w:val="auto"/>
              </w:rPr>
              <w:t>6</w:t>
            </w:r>
          </w:p>
          <w:p w14:paraId="22719AA3" w14:textId="77777777" w:rsidR="009C6810" w:rsidRPr="0088652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047C6">
              <w:rPr>
                <w:rFonts w:ascii="Arial" w:hAnsi="Arial" w:cs="Arial"/>
                <w:color w:val="auto"/>
              </w:rPr>
              <w:t>0.00</w:t>
            </w:r>
            <w:r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tcW w:w="437" w:type="pct"/>
          </w:tcPr>
          <w:p w14:paraId="7B462B1D" w14:textId="77777777" w:rsidR="009C6810" w:rsidRPr="008047C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047C6">
              <w:rPr>
                <w:rFonts w:ascii="Arial" w:hAnsi="Arial" w:cs="Arial"/>
                <w:color w:val="auto"/>
              </w:rPr>
              <w:t>9.166</w:t>
            </w:r>
          </w:p>
          <w:p w14:paraId="4DF0F7D0" w14:textId="77777777" w:rsidR="009C6810" w:rsidRPr="008047C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047C6">
              <w:rPr>
                <w:rFonts w:ascii="Arial" w:hAnsi="Arial" w:cs="Arial"/>
                <w:color w:val="auto"/>
              </w:rPr>
              <w:t>-1.041</w:t>
            </w:r>
          </w:p>
          <w:p w14:paraId="305FBF34" w14:textId="77777777" w:rsidR="009C6810" w:rsidRPr="008047C6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047C6">
              <w:rPr>
                <w:rFonts w:ascii="Arial" w:hAnsi="Arial" w:cs="Arial"/>
                <w:color w:val="auto"/>
              </w:rPr>
              <w:t>4.145</w:t>
            </w:r>
          </w:p>
          <w:p w14:paraId="64370328" w14:textId="77777777" w:rsidR="009C6810" w:rsidRPr="00B256BB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256BB">
              <w:rPr>
                <w:rFonts w:ascii="Arial" w:hAnsi="Arial" w:cs="Arial"/>
                <w:color w:val="auto"/>
              </w:rPr>
              <w:t>-0.240</w:t>
            </w:r>
          </w:p>
          <w:p w14:paraId="2D810A7F" w14:textId="77777777" w:rsidR="009C6810" w:rsidRPr="0088652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B256BB">
              <w:rPr>
                <w:rFonts w:ascii="Arial" w:hAnsi="Arial" w:cs="Arial"/>
                <w:color w:val="auto"/>
              </w:rPr>
              <w:t>0.655</w:t>
            </w:r>
          </w:p>
        </w:tc>
        <w:tc>
          <w:tcPr>
            <w:tcW w:w="569" w:type="pct"/>
          </w:tcPr>
          <w:p w14:paraId="4A7C725E" w14:textId="77777777" w:rsidR="009C6810" w:rsidRPr="00B256BB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886528">
              <w:rPr>
                <w:rFonts w:ascii="Arial" w:hAnsi="Arial" w:cs="Arial"/>
                <w:b/>
                <w:bCs/>
                <w:color w:val="auto"/>
              </w:rPr>
              <w:t>&lt;0.001</w:t>
            </w:r>
          </w:p>
          <w:p w14:paraId="233C5DE3" w14:textId="77777777" w:rsidR="009C6810" w:rsidRPr="000819A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819A0">
              <w:rPr>
                <w:rFonts w:ascii="Arial" w:hAnsi="Arial" w:cs="Arial"/>
                <w:color w:val="auto"/>
              </w:rPr>
              <w:t>0.313</w:t>
            </w:r>
          </w:p>
          <w:p w14:paraId="5DEA89DB" w14:textId="77777777" w:rsidR="009C6810" w:rsidRPr="0088652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886528">
              <w:rPr>
                <w:rFonts w:ascii="Arial" w:hAnsi="Arial" w:cs="Arial"/>
                <w:b/>
                <w:bCs/>
                <w:color w:val="auto"/>
              </w:rPr>
              <w:t>&lt;0.001</w:t>
            </w:r>
          </w:p>
          <w:p w14:paraId="09B77FD6" w14:textId="77777777" w:rsidR="009C6810" w:rsidRPr="008B226A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B226A">
              <w:rPr>
                <w:rFonts w:ascii="Arial" w:hAnsi="Arial" w:cs="Arial"/>
                <w:color w:val="auto"/>
              </w:rPr>
              <w:t>0.81</w:t>
            </w:r>
            <w:r>
              <w:rPr>
                <w:rFonts w:ascii="Arial" w:hAnsi="Arial" w:cs="Arial"/>
                <w:color w:val="auto"/>
              </w:rPr>
              <w:t>4</w:t>
            </w:r>
          </w:p>
          <w:p w14:paraId="5FAFF015" w14:textId="77777777" w:rsidR="009C6810" w:rsidRPr="005A25C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886528">
              <w:rPr>
                <w:rFonts w:ascii="Arial" w:hAnsi="Arial" w:cs="Arial"/>
                <w:color w:val="auto"/>
              </w:rPr>
              <w:t>0.52</w:t>
            </w:r>
            <w:r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457" w:type="pct"/>
          </w:tcPr>
          <w:p w14:paraId="7B9A506F" w14:textId="77777777" w:rsidR="009C6810" w:rsidRPr="0088652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78" w:type="pct"/>
          </w:tcPr>
          <w:p w14:paraId="6A0CA75C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27D6A23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205D81E8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3E4D55CF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37E1BD57" w14:textId="77777777" w:rsidR="009C6810" w:rsidRPr="0088652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</w:tbl>
    <w:p w14:paraId="586AD2A9" w14:textId="77777777" w:rsidR="009C6810" w:rsidRPr="00552159" w:rsidRDefault="009C6810" w:rsidP="009C6810">
      <w:pPr>
        <w:spacing w:line="480" w:lineRule="auto"/>
        <w:ind w:left="360"/>
        <w:rPr>
          <w:rFonts w:ascii="Arial" w:hAnsi="Arial" w:cs="Arial"/>
          <w:u w:val="single"/>
        </w:rPr>
      </w:pPr>
    </w:p>
    <w:p w14:paraId="15208480" w14:textId="77777777" w:rsidR="009C6810" w:rsidRDefault="009C6810" w:rsidP="009C6810">
      <w:pPr>
        <w:spacing w:line="480" w:lineRule="auto"/>
        <w:rPr>
          <w:rFonts w:ascii="Arial" w:hAnsi="Arial" w:cs="Arial"/>
          <w:u w:val="single"/>
        </w:rPr>
      </w:pPr>
      <w:r w:rsidRPr="00552159">
        <w:rPr>
          <w:rFonts w:ascii="Arial" w:hAnsi="Arial" w:cs="Arial"/>
          <w:u w:val="single"/>
        </w:rPr>
        <w:t>T</w:t>
      </w:r>
      <w:r>
        <w:rPr>
          <w:rFonts w:ascii="Arial" w:hAnsi="Arial" w:cs="Arial"/>
          <w:u w:val="single"/>
        </w:rPr>
        <w:t>able 6</w:t>
      </w:r>
      <w:r w:rsidRPr="00552159">
        <w:rPr>
          <w:rFonts w:ascii="Arial" w:hAnsi="Arial" w:cs="Arial"/>
          <w:u w:val="single"/>
        </w:rPr>
        <w:t>: Model estimates for socia</w:t>
      </w:r>
      <w:r>
        <w:rPr>
          <w:rFonts w:ascii="Arial" w:hAnsi="Arial" w:cs="Arial"/>
          <w:u w:val="single"/>
        </w:rPr>
        <w:t>bi</w:t>
      </w:r>
      <w:r w:rsidRPr="00552159">
        <w:rPr>
          <w:rFonts w:ascii="Arial" w:hAnsi="Arial" w:cs="Arial"/>
          <w:u w:val="single"/>
        </w:rPr>
        <w:t>lity</w:t>
      </w:r>
    </w:p>
    <w:p w14:paraId="1B87D395" w14:textId="77777777" w:rsidR="009C6810" w:rsidRPr="00726335" w:rsidRDefault="009C6810" w:rsidP="009C681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65773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6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Summary of factors contributing to the coefficient of dispersion.  Each model shown is the final model determined via stepwise model selection (as described in methods). The multiple R-squared (</w:t>
      </w:r>
      <w:r w:rsidRPr="00655B3C">
        <w:rPr>
          <w:rFonts w:ascii="Arial" w:hAnsi="Arial" w:cs="Arial"/>
          <w:color w:val="auto"/>
        </w:rPr>
        <w:t>r</w:t>
      </w:r>
      <w:r w:rsidRPr="00655B3C">
        <w:rPr>
          <w:rFonts w:ascii="Arial" w:hAnsi="Arial" w:cs="Arial"/>
          <w:color w:val="auto"/>
          <w:vertAlign w:val="superscript"/>
        </w:rPr>
        <w:t>2</w:t>
      </w:r>
      <w:r w:rsidRPr="00655B3C">
        <w:rPr>
          <w:rFonts w:ascii="Arial" w:hAnsi="Arial" w:cs="Arial"/>
          <w:color w:val="auto"/>
          <w:vertAlign w:val="subscript"/>
        </w:rPr>
        <w:t>m</w:t>
      </w:r>
      <w:r w:rsidRPr="003259DD">
        <w:rPr>
          <w:rFonts w:ascii="Arial" w:hAnsi="Arial" w:cs="Arial"/>
          <w:color w:val="auto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nd adjusted R-squared (</w:t>
      </w:r>
      <w:r w:rsidRPr="00655B3C">
        <w:rPr>
          <w:rFonts w:ascii="Arial" w:hAnsi="Arial" w:cs="Arial"/>
          <w:color w:val="auto"/>
        </w:rPr>
        <w:t>r</w:t>
      </w:r>
      <w:r w:rsidRPr="00655B3C">
        <w:rPr>
          <w:rFonts w:ascii="Arial" w:hAnsi="Arial" w:cs="Arial"/>
          <w:color w:val="auto"/>
          <w:vertAlign w:val="superscript"/>
        </w:rPr>
        <w:t>2</w:t>
      </w:r>
      <w:r>
        <w:rPr>
          <w:rFonts w:ascii="Arial" w:hAnsi="Arial" w:cs="Arial"/>
          <w:color w:val="auto"/>
          <w:vertAlign w:val="subscript"/>
        </w:rPr>
        <w:t>a</w:t>
      </w:r>
      <w:r w:rsidRPr="003259DD">
        <w:rPr>
          <w:rFonts w:ascii="Arial" w:hAnsi="Arial" w:cs="Arial"/>
          <w:color w:val="auto"/>
        </w:rPr>
        <w:t>)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re also shown for each model. The threshold level of significance for p values is given at 0.05 and significant values are displayed in bold.</w:t>
      </w:r>
    </w:p>
    <w:p w14:paraId="44CCADA1" w14:textId="77777777" w:rsidR="009C6810" w:rsidRPr="00657736" w:rsidRDefault="009C6810" w:rsidP="009C681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</w:p>
    <w:tbl>
      <w:tblPr>
        <w:tblStyle w:val="ListTable6Colorful-Accent5"/>
        <w:tblW w:w="5393" w:type="pct"/>
        <w:tblInd w:w="-709" w:type="dxa"/>
        <w:tblLook w:val="04A0" w:firstRow="1" w:lastRow="0" w:firstColumn="1" w:lastColumn="0" w:noHBand="0" w:noVBand="1"/>
      </w:tblPr>
      <w:tblGrid>
        <w:gridCol w:w="3403"/>
        <w:gridCol w:w="1275"/>
        <w:gridCol w:w="1277"/>
        <w:gridCol w:w="851"/>
        <w:gridCol w:w="1108"/>
        <w:gridCol w:w="890"/>
        <w:gridCol w:w="931"/>
      </w:tblGrid>
      <w:tr w:rsidR="009C6810" w14:paraId="10891A6D" w14:textId="77777777" w:rsidTr="000A1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7B2DE3A9" w14:textId="77777777" w:rsidR="009C6810" w:rsidRPr="00655B3C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655" w:type="pct"/>
          </w:tcPr>
          <w:p w14:paraId="2A83B2FF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656" w:type="pct"/>
          </w:tcPr>
          <w:p w14:paraId="1976A9FF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Std. Error</w:t>
            </w:r>
          </w:p>
        </w:tc>
        <w:tc>
          <w:tcPr>
            <w:tcW w:w="437" w:type="pct"/>
          </w:tcPr>
          <w:p w14:paraId="78644871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t value</w:t>
            </w:r>
          </w:p>
        </w:tc>
        <w:tc>
          <w:tcPr>
            <w:tcW w:w="569" w:type="pct"/>
          </w:tcPr>
          <w:p w14:paraId="3A3C08B8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Pr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(&gt;|t|)</w:t>
            </w:r>
          </w:p>
        </w:tc>
        <w:tc>
          <w:tcPr>
            <w:tcW w:w="457" w:type="pct"/>
          </w:tcPr>
          <w:p w14:paraId="2C274373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78" w:type="pct"/>
          </w:tcPr>
          <w:p w14:paraId="79536CFD" w14:textId="77777777" w:rsidR="009C6810" w:rsidRPr="00D364A6" w:rsidRDefault="009C6810" w:rsidP="000A150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A6">
              <w:rPr>
                <w:rFonts w:ascii="Arial" w:hAnsi="Arial" w:cs="Arial"/>
                <w:color w:val="auto"/>
                <w:sz w:val="20"/>
                <w:szCs w:val="20"/>
              </w:rPr>
              <w:t>r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  <w:r w:rsidRPr="00D364A6">
              <w:rPr>
                <w:rFonts w:ascii="Arial" w:hAnsi="Arial" w:cs="Arial"/>
                <w:color w:val="auto"/>
                <w:sz w:val="20"/>
                <w:szCs w:val="20"/>
                <w:vertAlign w:val="subscript"/>
              </w:rPr>
              <w:t>a</w:t>
            </w:r>
          </w:p>
        </w:tc>
      </w:tr>
      <w:tr w:rsidR="009C6810" w14:paraId="0798CA06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76C78C74" w14:textId="77777777" w:rsidR="009C6810" w:rsidRPr="001869CF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D pass</w:t>
            </w:r>
          </w:p>
        </w:tc>
        <w:tc>
          <w:tcPr>
            <w:tcW w:w="655" w:type="pct"/>
          </w:tcPr>
          <w:p w14:paraId="60643B92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56" w:type="pct"/>
          </w:tcPr>
          <w:p w14:paraId="004E2C94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37" w:type="pct"/>
          </w:tcPr>
          <w:p w14:paraId="5210E9C1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69" w:type="pct"/>
          </w:tcPr>
          <w:p w14:paraId="6DE46F99" w14:textId="77777777" w:rsidR="009C6810" w:rsidRPr="00655B3C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6F9A2AAE" w14:textId="77777777" w:rsidR="009C6810" w:rsidRPr="007958B1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6755</w:t>
            </w:r>
          </w:p>
        </w:tc>
        <w:tc>
          <w:tcPr>
            <w:tcW w:w="478" w:type="pct"/>
          </w:tcPr>
          <w:p w14:paraId="086436D9" w14:textId="77777777" w:rsidR="009C6810" w:rsidRPr="007958B1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4009</w:t>
            </w:r>
          </w:p>
        </w:tc>
      </w:tr>
      <w:tr w:rsidR="009C6810" w14:paraId="4292957A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0B8AFB96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I</w:t>
            </w:r>
            <w:r w:rsidRPr="0042390D">
              <w:rPr>
                <w:rFonts w:ascii="Arial" w:hAnsi="Arial" w:cs="Arial"/>
                <w:b w:val="0"/>
                <w:bCs w:val="0"/>
                <w:color w:val="auto"/>
              </w:rPr>
              <w:t>ntercept</w:t>
            </w:r>
          </w:p>
          <w:p w14:paraId="6DE24DD4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1DD0C1E4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6CAB15AD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80922</w:t>
            </w:r>
          </w:p>
          <w:p w14:paraId="7A6B837B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  <w:p w14:paraId="09A00CC8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species Hemigrammus</w:t>
            </w:r>
          </w:p>
          <w:p w14:paraId="5C171B50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water temperature</w:t>
            </w:r>
          </w:p>
          <w:p w14:paraId="7D7FB0EA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60922 * species Hemigrammus</w:t>
            </w:r>
          </w:p>
          <w:p w14:paraId="26B2ED95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70922 * species Hemigrammus</w:t>
            </w:r>
          </w:p>
          <w:p w14:paraId="39512840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80922 * species Hemigrammus</w:t>
            </w:r>
          </w:p>
          <w:p w14:paraId="7981DEC9" w14:textId="77777777" w:rsidR="009C6810" w:rsidRPr="00FA5933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lastRenderedPageBreak/>
              <w:t>species Hemigrammus * water temperature</w:t>
            </w:r>
          </w:p>
        </w:tc>
        <w:tc>
          <w:tcPr>
            <w:tcW w:w="655" w:type="pct"/>
          </w:tcPr>
          <w:p w14:paraId="064CC66D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6.538</w:t>
            </w:r>
          </w:p>
          <w:p w14:paraId="4A64EB62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352</w:t>
            </w:r>
          </w:p>
          <w:p w14:paraId="1CA6F9C0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977</w:t>
            </w:r>
          </w:p>
          <w:p w14:paraId="4CC80AD9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081</w:t>
            </w:r>
          </w:p>
          <w:p w14:paraId="31550757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137</w:t>
            </w:r>
          </w:p>
          <w:p w14:paraId="26076CA6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11.620</w:t>
            </w:r>
          </w:p>
          <w:p w14:paraId="05DFE032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225</w:t>
            </w:r>
          </w:p>
          <w:p w14:paraId="78A88101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051</w:t>
            </w:r>
          </w:p>
          <w:p w14:paraId="7369EEF5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1.138</w:t>
            </w:r>
          </w:p>
          <w:p w14:paraId="420126EA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383</w:t>
            </w:r>
          </w:p>
          <w:p w14:paraId="413EA6DD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1B944D8B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564</w:t>
            </w:r>
          </w:p>
          <w:p w14:paraId="236F9E7F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C202F2E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0.433</w:t>
            </w:r>
          </w:p>
        </w:tc>
        <w:tc>
          <w:tcPr>
            <w:tcW w:w="656" w:type="pct"/>
          </w:tcPr>
          <w:p w14:paraId="49BE9E4C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4.950</w:t>
            </w:r>
          </w:p>
          <w:p w14:paraId="30CBB85B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419</w:t>
            </w:r>
          </w:p>
          <w:p w14:paraId="126C405F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413</w:t>
            </w:r>
          </w:p>
          <w:p w14:paraId="5DEE30A9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406</w:t>
            </w:r>
          </w:p>
          <w:p w14:paraId="15CDAD6C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506</w:t>
            </w:r>
          </w:p>
          <w:p w14:paraId="0E82BC8A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7.250</w:t>
            </w:r>
          </w:p>
          <w:p w14:paraId="4887A55E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177</w:t>
            </w:r>
          </w:p>
          <w:p w14:paraId="16DFD993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573</w:t>
            </w:r>
          </w:p>
          <w:p w14:paraId="24AA8863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552</w:t>
            </w:r>
          </w:p>
          <w:p w14:paraId="3D3F0958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489</w:t>
            </w:r>
          </w:p>
          <w:p w14:paraId="36564478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268D7EB8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617</w:t>
            </w:r>
          </w:p>
          <w:p w14:paraId="1D432B7E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34E841AA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0.259</w:t>
            </w:r>
          </w:p>
        </w:tc>
        <w:tc>
          <w:tcPr>
            <w:tcW w:w="437" w:type="pct"/>
          </w:tcPr>
          <w:p w14:paraId="4D2BD5C6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1.321</w:t>
            </w:r>
          </w:p>
          <w:p w14:paraId="25B4DD8E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840</w:t>
            </w:r>
          </w:p>
          <w:p w14:paraId="26A45526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.365</w:t>
            </w:r>
          </w:p>
          <w:p w14:paraId="09634E00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200</w:t>
            </w:r>
          </w:p>
          <w:p w14:paraId="41B41C82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270</w:t>
            </w:r>
          </w:p>
          <w:p w14:paraId="35B67E25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1.603</w:t>
            </w:r>
          </w:p>
          <w:p w14:paraId="35121FE4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1.270</w:t>
            </w:r>
          </w:p>
          <w:p w14:paraId="135E4E7D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088</w:t>
            </w:r>
          </w:p>
          <w:p w14:paraId="23F5D107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2.063</w:t>
            </w:r>
          </w:p>
          <w:p w14:paraId="2860B530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783</w:t>
            </w:r>
          </w:p>
          <w:p w14:paraId="2113BC65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D2F2CE3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914</w:t>
            </w:r>
          </w:p>
          <w:p w14:paraId="65D9AACC" w14:textId="77777777" w:rsidR="009C6810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6A7A4600" w14:textId="77777777" w:rsidR="009C6810" w:rsidRPr="007958B1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>1.673</w:t>
            </w:r>
          </w:p>
        </w:tc>
        <w:tc>
          <w:tcPr>
            <w:tcW w:w="569" w:type="pct"/>
          </w:tcPr>
          <w:p w14:paraId="6FDC4B6F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lastRenderedPageBreak/>
              <w:t>0.209</w:t>
            </w:r>
          </w:p>
          <w:p w14:paraId="7146CE91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416</w:t>
            </w:r>
          </w:p>
          <w:p w14:paraId="446F8A96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7626B9">
              <w:rPr>
                <w:rFonts w:ascii="Arial" w:hAnsi="Arial" w:cs="Arial"/>
                <w:b/>
                <w:bCs/>
                <w:color w:val="auto"/>
              </w:rPr>
              <w:t>0.034</w:t>
            </w:r>
          </w:p>
          <w:p w14:paraId="0624645A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845</w:t>
            </w:r>
          </w:p>
          <w:p w14:paraId="3D2A8B97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791</w:t>
            </w:r>
          </w:p>
          <w:p w14:paraId="2439F0DB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133</w:t>
            </w:r>
          </w:p>
          <w:p w14:paraId="5DD9C298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226</w:t>
            </w:r>
          </w:p>
          <w:p w14:paraId="060B348A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931</w:t>
            </w:r>
          </w:p>
          <w:p w14:paraId="76EB3426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060</w:t>
            </w:r>
          </w:p>
          <w:p w14:paraId="383C817A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448</w:t>
            </w:r>
          </w:p>
          <w:p w14:paraId="043FFFEA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26495846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t>0.377</w:t>
            </w:r>
          </w:p>
          <w:p w14:paraId="66CC4BF8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468B616E" w14:textId="77777777" w:rsidR="009C6810" w:rsidRPr="007626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7626B9">
              <w:rPr>
                <w:rFonts w:ascii="Arial" w:hAnsi="Arial" w:cs="Arial"/>
                <w:color w:val="auto"/>
              </w:rPr>
              <w:lastRenderedPageBreak/>
              <w:t>0.118</w:t>
            </w:r>
          </w:p>
        </w:tc>
        <w:tc>
          <w:tcPr>
            <w:tcW w:w="457" w:type="pct"/>
          </w:tcPr>
          <w:p w14:paraId="6C2587DC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76D9E706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2080C4CC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70A8414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3979AF0F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C3DAA58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78" w:type="pct"/>
          </w:tcPr>
          <w:p w14:paraId="34BCA7EB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4482B3D1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653943C6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60E9DD84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6E401F3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742B7774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9C6810" w14:paraId="749F11D7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0C7D3860" w14:textId="77777777" w:rsidR="009C6810" w:rsidRPr="00C77C0C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77C0C">
              <w:rPr>
                <w:rFonts w:ascii="Arial" w:hAnsi="Arial" w:cs="Arial"/>
                <w:color w:val="auto"/>
              </w:rPr>
              <w:t>CD inspect</w:t>
            </w:r>
          </w:p>
        </w:tc>
        <w:tc>
          <w:tcPr>
            <w:tcW w:w="655" w:type="pct"/>
          </w:tcPr>
          <w:p w14:paraId="3AE86031" w14:textId="77777777" w:rsidR="009C6810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6" w:type="pct"/>
          </w:tcPr>
          <w:p w14:paraId="7FBEFCCE" w14:textId="77777777" w:rsidR="009C6810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5CF57633" w14:textId="77777777" w:rsidR="009C6810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9" w:type="pct"/>
          </w:tcPr>
          <w:p w14:paraId="4FC47D09" w14:textId="77777777" w:rsidR="009C6810" w:rsidRPr="007626B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3FFD9B6F" w14:textId="77777777" w:rsidR="009C6810" w:rsidRPr="006D44C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D44C9">
              <w:rPr>
                <w:rFonts w:ascii="Arial" w:hAnsi="Arial" w:cs="Arial"/>
                <w:color w:val="auto"/>
              </w:rPr>
              <w:t>0.4092</w:t>
            </w:r>
          </w:p>
        </w:tc>
        <w:tc>
          <w:tcPr>
            <w:tcW w:w="478" w:type="pct"/>
          </w:tcPr>
          <w:p w14:paraId="7F40D101" w14:textId="77777777" w:rsidR="009C6810" w:rsidRPr="006D44C9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6D44C9">
              <w:rPr>
                <w:rFonts w:ascii="Arial" w:hAnsi="Arial" w:cs="Arial"/>
                <w:color w:val="auto"/>
              </w:rPr>
              <w:t>0.2024</w:t>
            </w:r>
          </w:p>
        </w:tc>
      </w:tr>
      <w:tr w:rsidR="009C6810" w14:paraId="1272CE6F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157C5653" w14:textId="77777777" w:rsidR="009C6810" w:rsidRPr="00EA6CA9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A6CA9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5E08734F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053C90A5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7F85AF7A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80922</w:t>
            </w:r>
          </w:p>
          <w:p w14:paraId="46A9DB99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date190922</w:t>
            </w:r>
          </w:p>
          <w:p w14:paraId="7D5A5538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species Hemigrammus</w:t>
            </w:r>
          </w:p>
          <w:p w14:paraId="0D8440FB" w14:textId="77777777" w:rsidR="009C6810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>water temperature</w:t>
            </w:r>
          </w:p>
          <w:p w14:paraId="25BD8592" w14:textId="77777777" w:rsidR="009C6810" w:rsidRPr="00EA6CA9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EA6CA9">
              <w:rPr>
                <w:rFonts w:ascii="Arial" w:hAnsi="Arial" w:cs="Arial"/>
                <w:b w:val="0"/>
                <w:bCs w:val="0"/>
                <w:color w:val="auto"/>
              </w:rPr>
              <w:t>species Hemigrammus * water temperature</w:t>
            </w:r>
          </w:p>
        </w:tc>
        <w:tc>
          <w:tcPr>
            <w:tcW w:w="655" w:type="pct"/>
          </w:tcPr>
          <w:p w14:paraId="72BA0834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3.190</w:t>
            </w:r>
          </w:p>
          <w:p w14:paraId="65D9AEBF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0.005</w:t>
            </w:r>
          </w:p>
          <w:p w14:paraId="6B11B8F7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264</w:t>
            </w:r>
          </w:p>
          <w:p w14:paraId="21F1C4EF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0.297</w:t>
            </w:r>
          </w:p>
          <w:p w14:paraId="531CB933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0.030</w:t>
            </w:r>
          </w:p>
          <w:p w14:paraId="0FF9B219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16.106</w:t>
            </w:r>
          </w:p>
          <w:p w14:paraId="79321104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0.100</w:t>
            </w:r>
          </w:p>
          <w:p w14:paraId="10C3BF8A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583</w:t>
            </w:r>
          </w:p>
        </w:tc>
        <w:tc>
          <w:tcPr>
            <w:tcW w:w="656" w:type="pct"/>
          </w:tcPr>
          <w:p w14:paraId="4097D8FD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3.416</w:t>
            </w:r>
          </w:p>
          <w:p w14:paraId="1C6C432B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219</w:t>
            </w:r>
          </w:p>
          <w:p w14:paraId="0059999F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192</w:t>
            </w:r>
          </w:p>
          <w:p w14:paraId="086729CE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160</w:t>
            </w:r>
          </w:p>
          <w:p w14:paraId="78BB6A6C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226</w:t>
            </w:r>
          </w:p>
          <w:p w14:paraId="48EEAE5B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7.059</w:t>
            </w:r>
          </w:p>
          <w:p w14:paraId="07A3B0CE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122</w:t>
            </w:r>
          </w:p>
          <w:p w14:paraId="2DC276D9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252</w:t>
            </w:r>
          </w:p>
        </w:tc>
        <w:tc>
          <w:tcPr>
            <w:tcW w:w="437" w:type="pct"/>
          </w:tcPr>
          <w:p w14:paraId="18563C86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934</w:t>
            </w:r>
          </w:p>
          <w:p w14:paraId="3F5CA46A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0.022</w:t>
            </w:r>
          </w:p>
          <w:p w14:paraId="601C5823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1.377</w:t>
            </w:r>
          </w:p>
          <w:p w14:paraId="3A6E2A8E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1.861</w:t>
            </w:r>
          </w:p>
          <w:p w14:paraId="2F635C62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0.133</w:t>
            </w:r>
          </w:p>
          <w:p w14:paraId="11DBEA6E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2.282</w:t>
            </w:r>
          </w:p>
          <w:p w14:paraId="3CBD34BC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-0.815</w:t>
            </w:r>
          </w:p>
          <w:p w14:paraId="419CE1AB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2.309</w:t>
            </w:r>
          </w:p>
        </w:tc>
        <w:tc>
          <w:tcPr>
            <w:tcW w:w="569" w:type="pct"/>
          </w:tcPr>
          <w:p w14:paraId="3A8A4100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361</w:t>
            </w:r>
          </w:p>
          <w:p w14:paraId="64EC7BB5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983</w:t>
            </w:r>
          </w:p>
          <w:p w14:paraId="5F52BF5F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184</w:t>
            </w:r>
          </w:p>
          <w:p w14:paraId="04847994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078</w:t>
            </w:r>
          </w:p>
          <w:p w14:paraId="6938E2FA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896</w:t>
            </w:r>
          </w:p>
          <w:p w14:paraId="46688436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2B3FB9">
              <w:rPr>
                <w:rFonts w:ascii="Arial" w:hAnsi="Arial" w:cs="Arial"/>
                <w:b/>
                <w:bCs/>
                <w:color w:val="auto"/>
              </w:rPr>
              <w:t>0.034</w:t>
            </w:r>
          </w:p>
          <w:p w14:paraId="32A4DAF8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B3FB9">
              <w:rPr>
                <w:rFonts w:ascii="Arial" w:hAnsi="Arial" w:cs="Arial"/>
                <w:color w:val="auto"/>
              </w:rPr>
              <w:t>0.425</w:t>
            </w:r>
          </w:p>
          <w:p w14:paraId="79711D47" w14:textId="77777777" w:rsidR="009C6810" w:rsidRPr="002B3FB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2B3FB9">
              <w:rPr>
                <w:rFonts w:ascii="Arial" w:hAnsi="Arial" w:cs="Arial"/>
                <w:b/>
                <w:bCs/>
                <w:color w:val="auto"/>
              </w:rPr>
              <w:t>0.032</w:t>
            </w:r>
          </w:p>
        </w:tc>
        <w:tc>
          <w:tcPr>
            <w:tcW w:w="457" w:type="pct"/>
          </w:tcPr>
          <w:p w14:paraId="037D2E0C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14:paraId="745C4292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C6810" w14:paraId="65C376FC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5966214F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CD enter</w:t>
            </w:r>
          </w:p>
        </w:tc>
        <w:tc>
          <w:tcPr>
            <w:tcW w:w="655" w:type="pct"/>
          </w:tcPr>
          <w:p w14:paraId="3E18BB40" w14:textId="77777777" w:rsidR="009C6810" w:rsidRPr="00FF493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56" w:type="pct"/>
          </w:tcPr>
          <w:p w14:paraId="55D46123" w14:textId="77777777" w:rsidR="009C6810" w:rsidRPr="00FF493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37" w:type="pct"/>
          </w:tcPr>
          <w:p w14:paraId="4F9F6237" w14:textId="77777777" w:rsidR="009C6810" w:rsidRPr="00FF493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569" w:type="pct"/>
          </w:tcPr>
          <w:p w14:paraId="3087C467" w14:textId="77777777" w:rsidR="009C6810" w:rsidRPr="00FF493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57" w:type="pct"/>
          </w:tcPr>
          <w:p w14:paraId="638676E3" w14:textId="77777777" w:rsidR="009C6810" w:rsidRPr="001654A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654A8">
              <w:rPr>
                <w:rFonts w:ascii="Arial" w:hAnsi="Arial" w:cs="Arial"/>
                <w:color w:val="auto"/>
              </w:rPr>
              <w:t>0.</w:t>
            </w:r>
            <w:r>
              <w:rPr>
                <w:rFonts w:ascii="Arial" w:hAnsi="Arial" w:cs="Arial"/>
                <w:color w:val="auto"/>
              </w:rPr>
              <w:t>473</w:t>
            </w:r>
          </w:p>
        </w:tc>
        <w:tc>
          <w:tcPr>
            <w:tcW w:w="478" w:type="pct"/>
          </w:tcPr>
          <w:p w14:paraId="388BC9A4" w14:textId="77777777" w:rsidR="009C6810" w:rsidRPr="001654A8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654A8">
              <w:rPr>
                <w:rFonts w:ascii="Arial" w:hAnsi="Arial" w:cs="Arial"/>
                <w:color w:val="auto"/>
              </w:rPr>
              <w:t>0.</w:t>
            </w:r>
            <w:r>
              <w:rPr>
                <w:rFonts w:ascii="Arial" w:hAnsi="Arial" w:cs="Arial"/>
                <w:color w:val="auto"/>
              </w:rPr>
              <w:t>579</w:t>
            </w:r>
          </w:p>
        </w:tc>
      </w:tr>
      <w:tr w:rsidR="009C6810" w14:paraId="012DD5F3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16B89CA8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435E9D37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 xml:space="preserve">location </w:t>
            </w:r>
            <w:proofErr w:type="spellStart"/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>tabazinho</w:t>
            </w:r>
            <w:proofErr w:type="spellEnd"/>
          </w:p>
          <w:p w14:paraId="1FC22C10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 xml:space="preserve">location </w:t>
            </w:r>
            <w:proofErr w:type="spellStart"/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>yacaremiri</w:t>
            </w:r>
            <w:proofErr w:type="spellEnd"/>
          </w:p>
          <w:p w14:paraId="7721168F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4B6B675B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7268EE30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>species Hemigrammus</w:t>
            </w:r>
          </w:p>
          <w:p w14:paraId="3E86A95D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 xml:space="preserve">location </w:t>
            </w:r>
            <w:proofErr w:type="spellStart"/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>tabazinho</w:t>
            </w:r>
            <w:proofErr w:type="spellEnd"/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 xml:space="preserve"> * species Hemigrammus</w:t>
            </w:r>
          </w:p>
          <w:p w14:paraId="4F1C2D6D" w14:textId="77777777" w:rsidR="009C6810" w:rsidRPr="00FF4937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 xml:space="preserve">location </w:t>
            </w:r>
            <w:proofErr w:type="spellStart"/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>yacaremiri</w:t>
            </w:r>
            <w:proofErr w:type="spellEnd"/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color w:val="auto"/>
              </w:rPr>
              <w:t>*</w:t>
            </w:r>
            <w:r w:rsidRPr="00FF4937">
              <w:rPr>
                <w:rFonts w:ascii="Arial" w:hAnsi="Arial" w:cs="Arial"/>
                <w:b w:val="0"/>
                <w:bCs w:val="0"/>
                <w:color w:val="auto"/>
              </w:rPr>
              <w:t xml:space="preserve"> species Hemigrammus</w:t>
            </w:r>
          </w:p>
        </w:tc>
        <w:tc>
          <w:tcPr>
            <w:tcW w:w="655" w:type="pct"/>
          </w:tcPr>
          <w:p w14:paraId="070783DF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00</w:t>
            </w:r>
          </w:p>
          <w:p w14:paraId="465AAA40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024</w:t>
            </w:r>
          </w:p>
          <w:p w14:paraId="1F42217C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-0.100</w:t>
            </w:r>
          </w:p>
          <w:p w14:paraId="470B496B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-0.062</w:t>
            </w:r>
          </w:p>
          <w:p w14:paraId="170C70A1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298</w:t>
            </w:r>
          </w:p>
          <w:p w14:paraId="53499366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357</w:t>
            </w:r>
          </w:p>
          <w:p w14:paraId="48A891C3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-0.346</w:t>
            </w:r>
          </w:p>
          <w:p w14:paraId="05ECBA4A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65B35131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-0.070</w:t>
            </w:r>
          </w:p>
          <w:p w14:paraId="2B3EBA5D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656" w:type="pct"/>
          </w:tcPr>
          <w:p w14:paraId="20805B67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32</w:t>
            </w:r>
          </w:p>
          <w:p w14:paraId="773F3B2F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47</w:t>
            </w:r>
          </w:p>
          <w:p w14:paraId="4FCE5FD4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86</w:t>
            </w:r>
          </w:p>
          <w:p w14:paraId="3B3F1544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01</w:t>
            </w:r>
          </w:p>
          <w:p w14:paraId="7E1FB5F4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61</w:t>
            </w:r>
          </w:p>
          <w:p w14:paraId="21945332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61</w:t>
            </w:r>
          </w:p>
          <w:p w14:paraId="52485AE3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84</w:t>
            </w:r>
          </w:p>
          <w:p w14:paraId="3CD3995F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1CAFA25D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228</w:t>
            </w:r>
          </w:p>
        </w:tc>
        <w:tc>
          <w:tcPr>
            <w:tcW w:w="437" w:type="pct"/>
          </w:tcPr>
          <w:p w14:paraId="18F47CE4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759</w:t>
            </w:r>
          </w:p>
          <w:p w14:paraId="7667E5A8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163</w:t>
            </w:r>
          </w:p>
          <w:p w14:paraId="0AE24C08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-0.537</w:t>
            </w:r>
          </w:p>
          <w:p w14:paraId="268B74E6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-0.625</w:t>
            </w:r>
          </w:p>
          <w:p w14:paraId="4F10528D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1.849</w:t>
            </w:r>
          </w:p>
          <w:p w14:paraId="403BD180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2.215</w:t>
            </w:r>
          </w:p>
          <w:p w14:paraId="51E0F304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-1.879</w:t>
            </w:r>
          </w:p>
          <w:p w14:paraId="3DD7C049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18F89693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-0.307</w:t>
            </w:r>
          </w:p>
        </w:tc>
        <w:tc>
          <w:tcPr>
            <w:tcW w:w="569" w:type="pct"/>
          </w:tcPr>
          <w:p w14:paraId="13B54804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464</w:t>
            </w:r>
          </w:p>
          <w:p w14:paraId="2C98874A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873</w:t>
            </w:r>
          </w:p>
          <w:p w14:paraId="728AE072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602</w:t>
            </w:r>
          </w:p>
          <w:p w14:paraId="54D168F4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545</w:t>
            </w:r>
          </w:p>
          <w:p w14:paraId="00B43615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092</w:t>
            </w:r>
          </w:p>
          <w:p w14:paraId="1C8B6426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FF4937">
              <w:rPr>
                <w:rFonts w:ascii="Arial" w:hAnsi="Arial" w:cs="Arial"/>
                <w:b/>
                <w:bCs/>
                <w:color w:val="auto"/>
              </w:rPr>
              <w:t>0.049</w:t>
            </w:r>
          </w:p>
          <w:p w14:paraId="2A8DD934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087</w:t>
            </w:r>
          </w:p>
          <w:p w14:paraId="1ED2653D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  <w:p w14:paraId="08829FFB" w14:textId="77777777" w:rsidR="009C6810" w:rsidRPr="00FF4937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FF4937">
              <w:rPr>
                <w:rFonts w:ascii="Arial" w:hAnsi="Arial" w:cs="Arial"/>
                <w:color w:val="auto"/>
              </w:rPr>
              <w:t>0.765</w:t>
            </w:r>
          </w:p>
        </w:tc>
        <w:tc>
          <w:tcPr>
            <w:tcW w:w="457" w:type="pct"/>
          </w:tcPr>
          <w:p w14:paraId="16400E9B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14:paraId="327D04CC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C6810" w14:paraId="6B787B0F" w14:textId="77777777" w:rsidTr="000A1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56758037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D6BC1">
              <w:rPr>
                <w:rFonts w:ascii="Arial" w:hAnsi="Arial" w:cs="Arial"/>
                <w:color w:val="auto"/>
              </w:rPr>
              <w:t>CD exit</w:t>
            </w:r>
          </w:p>
        </w:tc>
        <w:tc>
          <w:tcPr>
            <w:tcW w:w="655" w:type="pct"/>
          </w:tcPr>
          <w:p w14:paraId="74C49143" w14:textId="77777777" w:rsidR="009C6810" w:rsidRPr="00FF493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56" w:type="pct"/>
          </w:tcPr>
          <w:p w14:paraId="3405ABC8" w14:textId="77777777" w:rsidR="009C6810" w:rsidRPr="00FF493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37" w:type="pct"/>
          </w:tcPr>
          <w:p w14:paraId="589BD59F" w14:textId="77777777" w:rsidR="009C6810" w:rsidRPr="00FF493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69" w:type="pct"/>
          </w:tcPr>
          <w:p w14:paraId="6D5F16EA" w14:textId="77777777" w:rsidR="009C6810" w:rsidRPr="00FF4937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73FF0D42" w14:textId="77777777" w:rsidR="009C6810" w:rsidRPr="00E12BA3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12BA3">
              <w:rPr>
                <w:rFonts w:ascii="Arial" w:hAnsi="Arial" w:cs="Arial"/>
                <w:color w:val="auto"/>
              </w:rPr>
              <w:t>0.978</w:t>
            </w:r>
          </w:p>
        </w:tc>
        <w:tc>
          <w:tcPr>
            <w:tcW w:w="478" w:type="pct"/>
          </w:tcPr>
          <w:p w14:paraId="1AAC9FBB" w14:textId="77777777" w:rsidR="009C6810" w:rsidRPr="00E12BA3" w:rsidRDefault="009C6810" w:rsidP="000A15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12BA3">
              <w:rPr>
                <w:rFonts w:ascii="Arial" w:hAnsi="Arial" w:cs="Arial"/>
                <w:color w:val="auto"/>
              </w:rPr>
              <w:t>0.940</w:t>
            </w:r>
          </w:p>
        </w:tc>
      </w:tr>
      <w:tr w:rsidR="009C6810" w14:paraId="751C733B" w14:textId="77777777" w:rsidTr="000A1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pct"/>
          </w:tcPr>
          <w:p w14:paraId="0815DC26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D6BC1">
              <w:rPr>
                <w:rFonts w:ascii="Arial" w:hAnsi="Arial" w:cs="Arial"/>
                <w:b w:val="0"/>
                <w:bCs w:val="0"/>
                <w:color w:val="auto"/>
              </w:rPr>
              <w:t>Intercept</w:t>
            </w:r>
          </w:p>
          <w:p w14:paraId="49AB4E48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D6BC1">
              <w:rPr>
                <w:rFonts w:ascii="Arial" w:hAnsi="Arial" w:cs="Arial"/>
                <w:b w:val="0"/>
                <w:bCs w:val="0"/>
                <w:color w:val="auto"/>
              </w:rPr>
              <w:t>date160922</w:t>
            </w:r>
          </w:p>
          <w:p w14:paraId="4BE70E00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D6BC1">
              <w:rPr>
                <w:rFonts w:ascii="Arial" w:hAnsi="Arial" w:cs="Arial"/>
                <w:b w:val="0"/>
                <w:bCs w:val="0"/>
                <w:color w:val="auto"/>
              </w:rPr>
              <w:t>date170922</w:t>
            </w:r>
          </w:p>
          <w:p w14:paraId="7A10FAC6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D6BC1">
              <w:rPr>
                <w:rFonts w:ascii="Arial" w:hAnsi="Arial" w:cs="Arial"/>
                <w:b w:val="0"/>
                <w:bCs w:val="0"/>
                <w:color w:val="auto"/>
              </w:rPr>
              <w:lastRenderedPageBreak/>
              <w:t>date190922</w:t>
            </w:r>
          </w:p>
          <w:p w14:paraId="787189E5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D6BC1">
              <w:rPr>
                <w:rFonts w:ascii="Arial" w:hAnsi="Arial" w:cs="Arial"/>
                <w:b w:val="0"/>
                <w:bCs w:val="0"/>
                <w:color w:val="auto"/>
              </w:rPr>
              <w:t>species Hemigrammus</w:t>
            </w:r>
          </w:p>
          <w:p w14:paraId="36C3FBB8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D6BC1">
              <w:rPr>
                <w:rFonts w:ascii="Arial" w:hAnsi="Arial" w:cs="Arial"/>
                <w:b w:val="0"/>
                <w:bCs w:val="0"/>
                <w:color w:val="auto"/>
              </w:rPr>
              <w:t>water temperature</w:t>
            </w:r>
          </w:p>
          <w:p w14:paraId="179CA07B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color w:val="auto"/>
              </w:rPr>
            </w:pPr>
            <w:r w:rsidRPr="00ED6BC1">
              <w:rPr>
                <w:rFonts w:ascii="Arial" w:hAnsi="Arial" w:cs="Arial"/>
                <w:b w:val="0"/>
                <w:bCs w:val="0"/>
                <w:color w:val="auto"/>
              </w:rPr>
              <w:t>oxygen saturation</w:t>
            </w:r>
          </w:p>
          <w:p w14:paraId="6EC551F7" w14:textId="77777777" w:rsidR="009C6810" w:rsidRPr="00ED6BC1" w:rsidRDefault="009C6810" w:rsidP="000A1501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</w:rPr>
            </w:pPr>
            <w:r w:rsidRPr="00ED6BC1">
              <w:rPr>
                <w:rFonts w:ascii="Arial" w:hAnsi="Arial" w:cs="Arial"/>
                <w:b w:val="0"/>
                <w:bCs w:val="0"/>
                <w:color w:val="auto"/>
              </w:rPr>
              <w:t>species Hemigrammus * water temperature</w:t>
            </w:r>
          </w:p>
        </w:tc>
        <w:tc>
          <w:tcPr>
            <w:tcW w:w="655" w:type="pct"/>
          </w:tcPr>
          <w:p w14:paraId="22E67548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lastRenderedPageBreak/>
              <w:t>-1.109</w:t>
            </w:r>
          </w:p>
          <w:p w14:paraId="7E2E0B11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044</w:t>
            </w:r>
          </w:p>
          <w:p w14:paraId="476B890E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129</w:t>
            </w:r>
          </w:p>
          <w:p w14:paraId="0375BDEC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lastRenderedPageBreak/>
              <w:t>-0.195</w:t>
            </w:r>
          </w:p>
          <w:p w14:paraId="5703C66C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-8.482</w:t>
            </w:r>
          </w:p>
          <w:p w14:paraId="46E00635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036</w:t>
            </w:r>
          </w:p>
          <w:p w14:paraId="1B5B0B74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003</w:t>
            </w:r>
          </w:p>
          <w:p w14:paraId="0ED31FB6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306</w:t>
            </w:r>
          </w:p>
        </w:tc>
        <w:tc>
          <w:tcPr>
            <w:tcW w:w="656" w:type="pct"/>
          </w:tcPr>
          <w:p w14:paraId="54742FEE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lastRenderedPageBreak/>
              <w:t>0.530</w:t>
            </w:r>
          </w:p>
          <w:p w14:paraId="085F9AC0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039</w:t>
            </w:r>
          </w:p>
          <w:p w14:paraId="56C070B2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028</w:t>
            </w:r>
          </w:p>
          <w:p w14:paraId="2FB0384D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lastRenderedPageBreak/>
              <w:t>0.032</w:t>
            </w:r>
          </w:p>
          <w:p w14:paraId="166CC16F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1.839</w:t>
            </w:r>
          </w:p>
          <w:p w14:paraId="65458288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021</w:t>
            </w:r>
          </w:p>
          <w:p w14:paraId="36AD98FD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002</w:t>
            </w:r>
          </w:p>
          <w:p w14:paraId="3CD2E5DF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066</w:t>
            </w:r>
          </w:p>
        </w:tc>
        <w:tc>
          <w:tcPr>
            <w:tcW w:w="437" w:type="pct"/>
          </w:tcPr>
          <w:p w14:paraId="01C96C30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lastRenderedPageBreak/>
              <w:t>-2.093</w:t>
            </w:r>
          </w:p>
          <w:p w14:paraId="27482E8D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1.127</w:t>
            </w:r>
          </w:p>
          <w:p w14:paraId="172EAB26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4.666</w:t>
            </w:r>
          </w:p>
          <w:p w14:paraId="746885B4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lastRenderedPageBreak/>
              <w:t>-6.127</w:t>
            </w:r>
          </w:p>
          <w:p w14:paraId="68DE2D5E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-4.611</w:t>
            </w:r>
          </w:p>
          <w:p w14:paraId="2E7F6D67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1.766</w:t>
            </w:r>
          </w:p>
          <w:p w14:paraId="6994E4BA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1.438</w:t>
            </w:r>
          </w:p>
          <w:p w14:paraId="1017AB62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4.657</w:t>
            </w:r>
          </w:p>
        </w:tc>
        <w:tc>
          <w:tcPr>
            <w:tcW w:w="569" w:type="pct"/>
          </w:tcPr>
          <w:p w14:paraId="77169315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lastRenderedPageBreak/>
              <w:t>0.105</w:t>
            </w:r>
          </w:p>
          <w:p w14:paraId="38158D95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323</w:t>
            </w:r>
          </w:p>
          <w:p w14:paraId="2DE557D5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4B70D9">
              <w:rPr>
                <w:rFonts w:ascii="Arial" w:hAnsi="Arial" w:cs="Arial"/>
                <w:b/>
                <w:bCs/>
                <w:color w:val="auto"/>
              </w:rPr>
              <w:t>0.010</w:t>
            </w:r>
          </w:p>
          <w:p w14:paraId="526763E3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4B70D9">
              <w:rPr>
                <w:rFonts w:ascii="Arial" w:hAnsi="Arial" w:cs="Arial"/>
                <w:b/>
                <w:bCs/>
                <w:color w:val="auto"/>
              </w:rPr>
              <w:lastRenderedPageBreak/>
              <w:t>0.004</w:t>
            </w:r>
          </w:p>
          <w:p w14:paraId="636FEFAD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4B70D9">
              <w:rPr>
                <w:rFonts w:ascii="Arial" w:hAnsi="Arial" w:cs="Arial"/>
                <w:b/>
                <w:bCs/>
                <w:color w:val="auto"/>
              </w:rPr>
              <w:t>0.010</w:t>
            </w:r>
          </w:p>
          <w:p w14:paraId="584AB57C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152</w:t>
            </w:r>
          </w:p>
          <w:p w14:paraId="452136A1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B70D9">
              <w:rPr>
                <w:rFonts w:ascii="Arial" w:hAnsi="Arial" w:cs="Arial"/>
                <w:color w:val="auto"/>
              </w:rPr>
              <w:t>0.224</w:t>
            </w:r>
          </w:p>
          <w:p w14:paraId="26399D80" w14:textId="77777777" w:rsidR="009C6810" w:rsidRPr="004B70D9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</w:rPr>
            </w:pPr>
            <w:r w:rsidRPr="004B70D9">
              <w:rPr>
                <w:rFonts w:ascii="Arial" w:hAnsi="Arial" w:cs="Arial"/>
                <w:b/>
                <w:bCs/>
                <w:color w:val="auto"/>
              </w:rPr>
              <w:t>0.010</w:t>
            </w:r>
          </w:p>
        </w:tc>
        <w:tc>
          <w:tcPr>
            <w:tcW w:w="457" w:type="pct"/>
          </w:tcPr>
          <w:p w14:paraId="0B5BF744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78" w:type="pct"/>
          </w:tcPr>
          <w:p w14:paraId="6229B548" w14:textId="77777777" w:rsidR="009C6810" w:rsidRPr="00D72A38" w:rsidRDefault="009C6810" w:rsidP="000A15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F7D83BC" w14:textId="77777777" w:rsidR="009C6810" w:rsidRPr="008F565E" w:rsidRDefault="009C6810" w:rsidP="009C6810">
      <w:pPr>
        <w:spacing w:line="480" w:lineRule="auto"/>
        <w:rPr>
          <w:rFonts w:ascii="Arial" w:hAnsi="Arial" w:cs="Arial"/>
          <w:u w:val="single"/>
        </w:rPr>
      </w:pPr>
    </w:p>
    <w:p w14:paraId="1CB0335B" w14:textId="77777777" w:rsidR="00B67631" w:rsidRDefault="00B67631"/>
    <w:sectPr w:rsidR="00B67631" w:rsidSect="009C681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56A75"/>
    <w:multiLevelType w:val="hybridMultilevel"/>
    <w:tmpl w:val="C768810E"/>
    <w:lvl w:ilvl="0" w:tplc="735E430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5AE9"/>
    <w:multiLevelType w:val="hybridMultilevel"/>
    <w:tmpl w:val="C1182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8775A"/>
    <w:multiLevelType w:val="multilevel"/>
    <w:tmpl w:val="AB1A951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7B104A4"/>
    <w:multiLevelType w:val="hybridMultilevel"/>
    <w:tmpl w:val="52747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20AB6"/>
    <w:multiLevelType w:val="multilevel"/>
    <w:tmpl w:val="40A8F9F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BB2D63"/>
    <w:multiLevelType w:val="hybridMultilevel"/>
    <w:tmpl w:val="EC2E3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6F1182"/>
    <w:multiLevelType w:val="hybridMultilevel"/>
    <w:tmpl w:val="A5565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CA5248"/>
    <w:multiLevelType w:val="hybridMultilevel"/>
    <w:tmpl w:val="9FE21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9257F2"/>
    <w:multiLevelType w:val="hybridMultilevel"/>
    <w:tmpl w:val="9A229AE2"/>
    <w:lvl w:ilvl="0" w:tplc="22E8607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BB4DDA"/>
    <w:multiLevelType w:val="hybridMultilevel"/>
    <w:tmpl w:val="5644E432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EFB708B"/>
    <w:multiLevelType w:val="hybridMultilevel"/>
    <w:tmpl w:val="A5DEB5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7128F4"/>
    <w:multiLevelType w:val="hybridMultilevel"/>
    <w:tmpl w:val="549E8F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786023"/>
    <w:multiLevelType w:val="hybridMultilevel"/>
    <w:tmpl w:val="0A84CF0C"/>
    <w:lvl w:ilvl="0" w:tplc="F244BF1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937694"/>
    <w:multiLevelType w:val="hybridMultilevel"/>
    <w:tmpl w:val="A6BAB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337190"/>
    <w:multiLevelType w:val="hybridMultilevel"/>
    <w:tmpl w:val="CC288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513CB9"/>
    <w:multiLevelType w:val="hybridMultilevel"/>
    <w:tmpl w:val="69DC925E"/>
    <w:lvl w:ilvl="0" w:tplc="A40E4282">
      <w:start w:val="1"/>
      <w:numFmt w:val="decimal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443D26"/>
    <w:multiLevelType w:val="hybridMultilevel"/>
    <w:tmpl w:val="15AE2D38"/>
    <w:lvl w:ilvl="0" w:tplc="ADF6455A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8FB5CBD"/>
    <w:multiLevelType w:val="multilevel"/>
    <w:tmpl w:val="0DC81C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A9C5418"/>
    <w:multiLevelType w:val="hybridMultilevel"/>
    <w:tmpl w:val="AB6E4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5610E4"/>
    <w:multiLevelType w:val="hybridMultilevel"/>
    <w:tmpl w:val="57C80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E35C4F"/>
    <w:multiLevelType w:val="hybridMultilevel"/>
    <w:tmpl w:val="664A9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B371D1"/>
    <w:multiLevelType w:val="hybridMultilevel"/>
    <w:tmpl w:val="83000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CD5058"/>
    <w:multiLevelType w:val="hybridMultilevel"/>
    <w:tmpl w:val="F93C2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A654C3"/>
    <w:multiLevelType w:val="hybridMultilevel"/>
    <w:tmpl w:val="D78460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B850E31"/>
    <w:multiLevelType w:val="hybridMultilevel"/>
    <w:tmpl w:val="A33CCA1C"/>
    <w:lvl w:ilvl="0" w:tplc="F244BF1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FB47D9"/>
    <w:multiLevelType w:val="hybridMultilevel"/>
    <w:tmpl w:val="62E67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AA2AED"/>
    <w:multiLevelType w:val="multilevel"/>
    <w:tmpl w:val="2EC21D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ED922CC"/>
    <w:multiLevelType w:val="hybridMultilevel"/>
    <w:tmpl w:val="6A3AAC44"/>
    <w:lvl w:ilvl="0" w:tplc="F244BF1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3346107">
    <w:abstractNumId w:val="25"/>
  </w:num>
  <w:num w:numId="2" w16cid:durableId="700280147">
    <w:abstractNumId w:val="19"/>
  </w:num>
  <w:num w:numId="3" w16cid:durableId="837816039">
    <w:abstractNumId w:val="20"/>
  </w:num>
  <w:num w:numId="4" w16cid:durableId="2052488895">
    <w:abstractNumId w:val="6"/>
  </w:num>
  <w:num w:numId="5" w16cid:durableId="1306740554">
    <w:abstractNumId w:val="3"/>
  </w:num>
  <w:num w:numId="6" w16cid:durableId="531842088">
    <w:abstractNumId w:val="22"/>
  </w:num>
  <w:num w:numId="7" w16cid:durableId="118426049">
    <w:abstractNumId w:val="18"/>
  </w:num>
  <w:num w:numId="8" w16cid:durableId="996037304">
    <w:abstractNumId w:val="7"/>
  </w:num>
  <w:num w:numId="9" w16cid:durableId="53239782">
    <w:abstractNumId w:val="26"/>
  </w:num>
  <w:num w:numId="10" w16cid:durableId="752119600">
    <w:abstractNumId w:val="21"/>
  </w:num>
  <w:num w:numId="11" w16cid:durableId="1272739849">
    <w:abstractNumId w:val="13"/>
  </w:num>
  <w:num w:numId="12" w16cid:durableId="1706637850">
    <w:abstractNumId w:val="10"/>
  </w:num>
  <w:num w:numId="13" w16cid:durableId="1660962879">
    <w:abstractNumId w:val="15"/>
  </w:num>
  <w:num w:numId="14" w16cid:durableId="335302061">
    <w:abstractNumId w:val="11"/>
  </w:num>
  <w:num w:numId="15" w16cid:durableId="220290234">
    <w:abstractNumId w:val="1"/>
  </w:num>
  <w:num w:numId="16" w16cid:durableId="1190141371">
    <w:abstractNumId w:val="14"/>
  </w:num>
  <w:num w:numId="17" w16cid:durableId="605697935">
    <w:abstractNumId w:val="5"/>
  </w:num>
  <w:num w:numId="18" w16cid:durableId="488134183">
    <w:abstractNumId w:val="4"/>
  </w:num>
  <w:num w:numId="19" w16cid:durableId="1289555627">
    <w:abstractNumId w:val="12"/>
  </w:num>
  <w:num w:numId="20" w16cid:durableId="401951426">
    <w:abstractNumId w:val="0"/>
  </w:num>
  <w:num w:numId="21" w16cid:durableId="424115661">
    <w:abstractNumId w:val="27"/>
  </w:num>
  <w:num w:numId="22" w16cid:durableId="1620183142">
    <w:abstractNumId w:val="16"/>
  </w:num>
  <w:num w:numId="23" w16cid:durableId="508106112">
    <w:abstractNumId w:val="8"/>
  </w:num>
  <w:num w:numId="24" w16cid:durableId="425225309">
    <w:abstractNumId w:val="23"/>
  </w:num>
  <w:num w:numId="25" w16cid:durableId="1232690015">
    <w:abstractNumId w:val="17"/>
  </w:num>
  <w:num w:numId="26" w16cid:durableId="1909917680">
    <w:abstractNumId w:val="9"/>
  </w:num>
  <w:num w:numId="27" w16cid:durableId="897940224">
    <w:abstractNumId w:val="2"/>
  </w:num>
  <w:num w:numId="28" w16cid:durableId="2697479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10"/>
    <w:rsid w:val="0004103B"/>
    <w:rsid w:val="0021307D"/>
    <w:rsid w:val="004A2BB2"/>
    <w:rsid w:val="005B4CE6"/>
    <w:rsid w:val="00601236"/>
    <w:rsid w:val="007A2C25"/>
    <w:rsid w:val="009C61EF"/>
    <w:rsid w:val="009C6810"/>
    <w:rsid w:val="00A13707"/>
    <w:rsid w:val="00A318FC"/>
    <w:rsid w:val="00B67631"/>
    <w:rsid w:val="00C26508"/>
    <w:rsid w:val="00DC7401"/>
    <w:rsid w:val="00F1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23068"/>
  <w15:chartTrackingRefBased/>
  <w15:docId w15:val="{FAC46B75-5262-45A1-B163-8C73502D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810"/>
  </w:style>
  <w:style w:type="paragraph" w:styleId="Heading1">
    <w:name w:val="heading 1"/>
    <w:basedOn w:val="Normal"/>
    <w:next w:val="Normal"/>
    <w:link w:val="Heading1Char"/>
    <w:uiPriority w:val="9"/>
    <w:qFormat/>
    <w:rsid w:val="009C6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68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8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8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68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68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8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8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8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8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8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81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C6810"/>
  </w:style>
  <w:style w:type="character" w:styleId="CommentReference">
    <w:name w:val="annotation reference"/>
    <w:basedOn w:val="DefaultParagraphFont"/>
    <w:uiPriority w:val="99"/>
    <w:semiHidden/>
    <w:unhideWhenUsed/>
    <w:rsid w:val="009C6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8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8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1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C6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5">
    <w:name w:val="List Table 6 Colorful Accent 5"/>
    <w:basedOn w:val="TableNormal"/>
    <w:uiPriority w:val="51"/>
    <w:rsid w:val="009C681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9C681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C68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9C68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9C681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9C68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9C681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9C681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C681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C68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6810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C6810"/>
    <w:pPr>
      <w:spacing w:after="0" w:line="240" w:lineRule="auto"/>
      <w:ind w:left="720" w:hanging="720"/>
    </w:pPr>
  </w:style>
  <w:style w:type="table" w:styleId="ListTable6Colorful-Accent1">
    <w:name w:val="List Table 6 Colorful Accent 1"/>
    <w:basedOn w:val="TableNormal"/>
    <w:uiPriority w:val="51"/>
    <w:rsid w:val="009C681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681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6810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68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810"/>
  </w:style>
  <w:style w:type="paragraph" w:styleId="Footer">
    <w:name w:val="footer"/>
    <w:basedOn w:val="Normal"/>
    <w:link w:val="FooterChar"/>
    <w:uiPriority w:val="99"/>
    <w:unhideWhenUsed/>
    <w:rsid w:val="009C68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810"/>
  </w:style>
  <w:style w:type="paragraph" w:styleId="NoSpacing">
    <w:name w:val="No Spacing"/>
    <w:link w:val="NoSpacingChar"/>
    <w:uiPriority w:val="1"/>
    <w:qFormat/>
    <w:rsid w:val="009C681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C6810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CA636-B5D1-44F9-BD2B-1366D241E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25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Yerli Pineda (PGR)</dc:creator>
  <cp:keywords/>
  <dc:description/>
  <cp:lastModifiedBy>Mar Yerli Pineda (PGR)</cp:lastModifiedBy>
  <cp:revision>3</cp:revision>
  <dcterms:created xsi:type="dcterms:W3CDTF">2025-05-06T10:48:00Z</dcterms:created>
  <dcterms:modified xsi:type="dcterms:W3CDTF">2025-05-12T13:23:00Z</dcterms:modified>
</cp:coreProperties>
</file>